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D1154D" w14:textId="77777777" w:rsidR="00796CA4" w:rsidRDefault="00796CA4" w:rsidP="00796CA4">
      <w:pPr>
        <w:pStyle w:val="Standarduser"/>
        <w:spacing w:line="480" w:lineRule="auto"/>
        <w:jc w:val="center"/>
        <w:rPr>
          <w:rStyle w:val="Fuentedeprrafopredeter1"/>
          <w:rFonts w:eastAsiaTheme="majorEastAsia"/>
          <w:b/>
          <w:sz w:val="28"/>
          <w:szCs w:val="28"/>
        </w:rPr>
      </w:pPr>
      <w:r>
        <w:rPr>
          <w:rStyle w:val="Fuentedeprrafopredeter1"/>
          <w:rFonts w:eastAsiaTheme="majorEastAsia"/>
          <w:b/>
          <w:sz w:val="28"/>
          <w:szCs w:val="28"/>
        </w:rPr>
        <w:t>Supplementary Information</w:t>
      </w:r>
    </w:p>
    <w:p w14:paraId="780AA20E" w14:textId="77777777" w:rsidR="00796CA4" w:rsidRPr="007201C5" w:rsidRDefault="00796CA4" w:rsidP="00796CA4">
      <w:pPr>
        <w:spacing w:after="0" w:line="240" w:lineRule="auto"/>
        <w:jc w:val="center"/>
        <w:rPr>
          <w:rFonts w:ascii="Times New Roman" w:eastAsiaTheme="majorEastAsia" w:hAnsi="Times New Roman" w:cs="Times New Roman"/>
          <w:b/>
          <w:bCs/>
          <w:color w:val="000000" w:themeColor="text1"/>
          <w:sz w:val="24"/>
          <w:szCs w:val="24"/>
        </w:rPr>
      </w:pPr>
      <w:bookmarkStart w:id="0" w:name="_Hlk173222322"/>
      <w:r w:rsidRPr="007201C5">
        <w:rPr>
          <w:rFonts w:ascii="Times New Roman" w:eastAsiaTheme="majorEastAsia" w:hAnsi="Times New Roman" w:cs="Times New Roman"/>
          <w:b/>
          <w:bCs/>
          <w:color w:val="000000" w:themeColor="text1"/>
          <w:sz w:val="24"/>
          <w:szCs w:val="24"/>
        </w:rPr>
        <w:t>PARP14 is</w:t>
      </w:r>
      <w:r>
        <w:rPr>
          <w:rFonts w:ascii="Times New Roman" w:eastAsiaTheme="majorEastAsia" w:hAnsi="Times New Roman" w:cs="Times New Roman"/>
          <w:b/>
          <w:bCs/>
          <w:color w:val="000000" w:themeColor="text1"/>
          <w:sz w:val="24"/>
          <w:szCs w:val="24"/>
        </w:rPr>
        <w:t xml:space="preserve"> an interferon (IFN)-induced</w:t>
      </w:r>
      <w:r w:rsidRPr="007201C5">
        <w:rPr>
          <w:rFonts w:ascii="Times New Roman" w:eastAsiaTheme="majorEastAsia" w:hAnsi="Times New Roman" w:cs="Times New Roman"/>
          <w:b/>
          <w:bCs/>
          <w:color w:val="000000" w:themeColor="text1"/>
          <w:sz w:val="24"/>
          <w:szCs w:val="24"/>
        </w:rPr>
        <w:t xml:space="preserve"> host </w:t>
      </w:r>
      <w:r w:rsidRPr="00812F7A">
        <w:rPr>
          <w:rFonts w:ascii="Times New Roman" w:eastAsiaTheme="majorEastAsia" w:hAnsi="Times New Roman" w:cs="Times New Roman"/>
          <w:b/>
          <w:bCs/>
          <w:color w:val="000000" w:themeColor="text1"/>
          <w:sz w:val="24"/>
          <w:szCs w:val="24"/>
        </w:rPr>
        <w:t>factor that promotes IFN production and</w:t>
      </w:r>
      <w:r>
        <w:rPr>
          <w:rFonts w:ascii="Times New Roman" w:eastAsiaTheme="majorEastAsia" w:hAnsi="Times New Roman" w:cs="Times New Roman"/>
          <w:b/>
          <w:bCs/>
          <w:color w:val="000000" w:themeColor="text1"/>
          <w:sz w:val="24"/>
          <w:szCs w:val="24"/>
        </w:rPr>
        <w:t xml:space="preserve"> </w:t>
      </w:r>
      <w:r w:rsidRPr="007201C5">
        <w:rPr>
          <w:rFonts w:ascii="Times New Roman" w:eastAsiaTheme="majorEastAsia" w:hAnsi="Times New Roman" w:cs="Times New Roman"/>
          <w:b/>
          <w:bCs/>
          <w:color w:val="000000" w:themeColor="text1"/>
          <w:sz w:val="24"/>
          <w:szCs w:val="24"/>
        </w:rPr>
        <w:t>affects the replication of multiple viruses</w:t>
      </w:r>
    </w:p>
    <w:bookmarkEnd w:id="0"/>
    <w:p w14:paraId="4AF7E31A" w14:textId="4AC101C1" w:rsidR="00796CA4" w:rsidRPr="007201C5" w:rsidRDefault="00796CA4" w:rsidP="00796CA4">
      <w:pPr>
        <w:spacing w:after="0" w:line="240" w:lineRule="auto"/>
        <w:jc w:val="center"/>
        <w:rPr>
          <w:rFonts w:ascii="Times New Roman" w:hAnsi="Times New Roman" w:cs="Times New Roman"/>
          <w:sz w:val="24"/>
          <w:szCs w:val="24"/>
        </w:rPr>
      </w:pPr>
    </w:p>
    <w:p w14:paraId="22D04B91" w14:textId="77777777" w:rsidR="00796CA4" w:rsidRPr="007201C5" w:rsidRDefault="00796CA4" w:rsidP="00796CA4">
      <w:pPr>
        <w:spacing w:after="0" w:line="240" w:lineRule="auto"/>
        <w:rPr>
          <w:rFonts w:ascii="Times New Roman" w:hAnsi="Times New Roman" w:cs="Times New Roman"/>
          <w:sz w:val="24"/>
          <w:szCs w:val="24"/>
          <w:vertAlign w:val="superscript"/>
        </w:rPr>
      </w:pPr>
      <w:r w:rsidRPr="007201C5">
        <w:rPr>
          <w:rFonts w:ascii="Times New Roman" w:hAnsi="Times New Roman" w:cs="Times New Roman"/>
          <w:sz w:val="24"/>
          <w:szCs w:val="24"/>
        </w:rPr>
        <w:t>Srivatsan Parthasarathy</w:t>
      </w:r>
      <w:r w:rsidRPr="007201C5">
        <w:rPr>
          <w:rFonts w:ascii="Times New Roman" w:hAnsi="Times New Roman" w:cs="Times New Roman"/>
          <w:sz w:val="24"/>
          <w:szCs w:val="24"/>
          <w:vertAlign w:val="superscript"/>
        </w:rPr>
        <w:t>1</w:t>
      </w:r>
      <w:r w:rsidRPr="007201C5">
        <w:rPr>
          <w:rFonts w:ascii="Times New Roman" w:hAnsi="Times New Roman" w:cs="Times New Roman"/>
          <w:sz w:val="24"/>
          <w:szCs w:val="24"/>
        </w:rPr>
        <w:t xml:space="preserve">, </w:t>
      </w:r>
      <w:proofErr w:type="spellStart"/>
      <w:r w:rsidRPr="007201C5">
        <w:rPr>
          <w:rFonts w:ascii="Times New Roman" w:hAnsi="Times New Roman" w:cs="Times New Roman"/>
          <w:sz w:val="24"/>
          <w:szCs w:val="24"/>
        </w:rPr>
        <w:t>Pradtahna</w:t>
      </w:r>
      <w:proofErr w:type="spellEnd"/>
      <w:r w:rsidRPr="007201C5">
        <w:rPr>
          <w:rFonts w:ascii="Times New Roman" w:hAnsi="Times New Roman" w:cs="Times New Roman"/>
          <w:sz w:val="24"/>
          <w:szCs w:val="24"/>
        </w:rPr>
        <w:t xml:space="preserve"> Sae</w:t>
      </w:r>
      <w:r>
        <w:rPr>
          <w:rFonts w:ascii="Times New Roman" w:hAnsi="Times New Roman" w:cs="Times New Roman"/>
          <w:sz w:val="24"/>
          <w:szCs w:val="24"/>
        </w:rPr>
        <w:t>n</w:t>
      </w:r>
      <w:r w:rsidRPr="007201C5">
        <w:rPr>
          <w:rFonts w:ascii="Times New Roman" w:hAnsi="Times New Roman" w:cs="Times New Roman"/>
          <w:sz w:val="24"/>
          <w:szCs w:val="24"/>
        </w:rPr>
        <w:t>ja</w:t>
      </w:r>
      <w:r>
        <w:rPr>
          <w:rFonts w:ascii="Times New Roman" w:hAnsi="Times New Roman" w:cs="Times New Roman"/>
          <w:sz w:val="24"/>
          <w:szCs w:val="24"/>
        </w:rPr>
        <w:t>m</w:t>
      </w:r>
      <w:r w:rsidRPr="007201C5">
        <w:rPr>
          <w:rFonts w:ascii="Times New Roman" w:hAnsi="Times New Roman" w:cs="Times New Roman"/>
          <w:sz w:val="24"/>
          <w:szCs w:val="24"/>
        </w:rPr>
        <w:t>sai</w:t>
      </w:r>
      <w:r w:rsidRPr="007201C5">
        <w:rPr>
          <w:rFonts w:ascii="Times New Roman" w:hAnsi="Times New Roman" w:cs="Times New Roman"/>
          <w:sz w:val="24"/>
          <w:szCs w:val="24"/>
          <w:vertAlign w:val="superscript"/>
        </w:rPr>
        <w:t>1</w:t>
      </w:r>
      <w:r w:rsidRPr="007201C5">
        <w:rPr>
          <w:rFonts w:ascii="Times New Roman" w:hAnsi="Times New Roman" w:cs="Times New Roman"/>
          <w:sz w:val="24"/>
          <w:szCs w:val="24"/>
        </w:rPr>
        <w:t xml:space="preserve">, </w:t>
      </w:r>
      <w:proofErr w:type="spellStart"/>
      <w:r w:rsidRPr="007201C5">
        <w:rPr>
          <w:rFonts w:ascii="Times New Roman" w:hAnsi="Times New Roman" w:cs="Times New Roman"/>
          <w:sz w:val="24"/>
          <w:szCs w:val="24"/>
        </w:rPr>
        <w:t>Hongping</w:t>
      </w:r>
      <w:proofErr w:type="spellEnd"/>
      <w:r w:rsidRPr="007201C5">
        <w:rPr>
          <w:rFonts w:ascii="Times New Roman" w:hAnsi="Times New Roman" w:cs="Times New Roman"/>
          <w:sz w:val="24"/>
          <w:szCs w:val="24"/>
        </w:rPr>
        <w:t xml:space="preserve"> Hao</w:t>
      </w:r>
      <w:r w:rsidRPr="007201C5">
        <w:rPr>
          <w:rFonts w:ascii="Times New Roman" w:hAnsi="Times New Roman" w:cs="Times New Roman"/>
          <w:sz w:val="24"/>
          <w:szCs w:val="24"/>
          <w:vertAlign w:val="superscript"/>
        </w:rPr>
        <w:t>1</w:t>
      </w:r>
      <w:r w:rsidRPr="007201C5">
        <w:rPr>
          <w:rFonts w:ascii="Times New Roman" w:hAnsi="Times New Roman" w:cs="Times New Roman"/>
          <w:sz w:val="24"/>
          <w:szCs w:val="24"/>
        </w:rPr>
        <w:t>, Anna Ferkul</w:t>
      </w:r>
      <w:r w:rsidRPr="007201C5">
        <w:rPr>
          <w:rFonts w:ascii="Times New Roman" w:hAnsi="Times New Roman" w:cs="Times New Roman"/>
          <w:sz w:val="24"/>
          <w:szCs w:val="24"/>
          <w:vertAlign w:val="superscript"/>
        </w:rPr>
        <w:t>1</w:t>
      </w:r>
      <w:r w:rsidRPr="007201C5">
        <w:rPr>
          <w:rFonts w:ascii="Times New Roman" w:hAnsi="Times New Roman" w:cs="Times New Roman"/>
          <w:sz w:val="24"/>
          <w:szCs w:val="24"/>
        </w:rPr>
        <w:t>, Jessica J. Pfannenstiel</w:t>
      </w:r>
      <w:r w:rsidRPr="007201C5">
        <w:rPr>
          <w:rFonts w:ascii="Times New Roman" w:hAnsi="Times New Roman" w:cs="Times New Roman"/>
          <w:sz w:val="24"/>
          <w:szCs w:val="24"/>
          <w:vertAlign w:val="superscript"/>
        </w:rPr>
        <w:t>1</w:t>
      </w:r>
      <w:r w:rsidRPr="007201C5">
        <w:rPr>
          <w:rFonts w:ascii="Times New Roman" w:hAnsi="Times New Roman" w:cs="Times New Roman"/>
          <w:sz w:val="24"/>
          <w:szCs w:val="24"/>
        </w:rPr>
        <w:t xml:space="preserve">, </w:t>
      </w:r>
      <w:r>
        <w:rPr>
          <w:rFonts w:ascii="Times New Roman" w:hAnsi="Times New Roman" w:cs="Times New Roman"/>
          <w:sz w:val="24"/>
          <w:szCs w:val="24"/>
        </w:rPr>
        <w:t>Daniel S. Bejan</w:t>
      </w:r>
      <w:r>
        <w:rPr>
          <w:rFonts w:ascii="Times New Roman" w:hAnsi="Times New Roman" w:cs="Times New Roman"/>
          <w:sz w:val="24"/>
          <w:szCs w:val="24"/>
          <w:vertAlign w:val="superscript"/>
        </w:rPr>
        <w:t>2</w:t>
      </w:r>
      <w:r>
        <w:rPr>
          <w:rFonts w:ascii="Times New Roman" w:hAnsi="Times New Roman" w:cs="Times New Roman"/>
          <w:sz w:val="24"/>
          <w:szCs w:val="24"/>
        </w:rPr>
        <w:t xml:space="preserve">, </w:t>
      </w:r>
      <w:r w:rsidRPr="007201C5">
        <w:rPr>
          <w:rFonts w:ascii="Times New Roman" w:hAnsi="Times New Roman" w:cs="Times New Roman"/>
          <w:sz w:val="24"/>
          <w:szCs w:val="24"/>
        </w:rPr>
        <w:t>Yating Chen</w:t>
      </w:r>
      <w:r>
        <w:rPr>
          <w:rFonts w:ascii="Times New Roman" w:hAnsi="Times New Roman" w:cs="Times New Roman"/>
          <w:sz w:val="24"/>
          <w:szCs w:val="24"/>
          <w:vertAlign w:val="superscript"/>
        </w:rPr>
        <w:t>3</w:t>
      </w:r>
      <w:r w:rsidRPr="007201C5">
        <w:rPr>
          <w:rFonts w:ascii="Times New Roman" w:hAnsi="Times New Roman" w:cs="Times New Roman"/>
          <w:sz w:val="24"/>
          <w:szCs w:val="24"/>
        </w:rPr>
        <w:t>, Ellen L. Suder</w:t>
      </w:r>
      <w:r>
        <w:rPr>
          <w:rFonts w:ascii="Times New Roman" w:hAnsi="Times New Roman" w:cs="Times New Roman"/>
          <w:sz w:val="24"/>
          <w:szCs w:val="24"/>
          <w:vertAlign w:val="superscript"/>
        </w:rPr>
        <w:t>4,5,6</w:t>
      </w:r>
      <w:r>
        <w:rPr>
          <w:rFonts w:ascii="Times New Roman" w:hAnsi="Times New Roman" w:cs="Times New Roman"/>
          <w:sz w:val="24"/>
          <w:szCs w:val="24"/>
        </w:rPr>
        <w:t>,</w:t>
      </w:r>
      <w:r>
        <w:rPr>
          <w:rFonts w:ascii="Times New Roman" w:hAnsi="Times New Roman" w:cs="Times New Roman"/>
          <w:sz w:val="24"/>
          <w:szCs w:val="24"/>
          <w:vertAlign w:val="superscript"/>
        </w:rPr>
        <w:t xml:space="preserve"> </w:t>
      </w:r>
      <w:r w:rsidRPr="007201C5">
        <w:rPr>
          <w:rFonts w:ascii="Times New Roman" w:hAnsi="Times New Roman" w:cs="Times New Roman"/>
          <w:sz w:val="24"/>
          <w:szCs w:val="24"/>
        </w:rPr>
        <w:t>Nancy Schwarting</w:t>
      </w:r>
      <w:r w:rsidRPr="007201C5">
        <w:rPr>
          <w:rFonts w:ascii="Times New Roman" w:hAnsi="Times New Roman" w:cs="Times New Roman"/>
          <w:sz w:val="24"/>
          <w:szCs w:val="24"/>
          <w:vertAlign w:val="superscript"/>
        </w:rPr>
        <w:t>1</w:t>
      </w:r>
      <w:r w:rsidRPr="007201C5">
        <w:rPr>
          <w:rFonts w:ascii="Times New Roman" w:hAnsi="Times New Roman" w:cs="Times New Roman"/>
          <w:sz w:val="24"/>
          <w:szCs w:val="24"/>
        </w:rPr>
        <w:t>,</w:t>
      </w:r>
      <w:r>
        <w:rPr>
          <w:rFonts w:ascii="Times New Roman" w:hAnsi="Times New Roman" w:cs="Times New Roman"/>
          <w:sz w:val="24"/>
          <w:szCs w:val="24"/>
        </w:rPr>
        <w:t xml:space="preserve"> Masanori Aikawa</w:t>
      </w:r>
      <w:r>
        <w:rPr>
          <w:rFonts w:ascii="Times New Roman" w:hAnsi="Times New Roman" w:cs="Times New Roman"/>
          <w:sz w:val="24"/>
          <w:szCs w:val="24"/>
          <w:vertAlign w:val="superscript"/>
        </w:rPr>
        <w:t>7,8,9</w:t>
      </w:r>
      <w:r>
        <w:rPr>
          <w:rFonts w:ascii="Times New Roman" w:hAnsi="Times New Roman" w:cs="Times New Roman"/>
          <w:sz w:val="24"/>
          <w:szCs w:val="24"/>
        </w:rPr>
        <w:t xml:space="preserve">, </w:t>
      </w:r>
      <w:r w:rsidRPr="007201C5">
        <w:rPr>
          <w:rFonts w:ascii="Times New Roman" w:hAnsi="Times New Roman" w:cs="Times New Roman"/>
          <w:sz w:val="24"/>
          <w:szCs w:val="24"/>
        </w:rPr>
        <w:t>Elke Muhlberger</w:t>
      </w:r>
      <w:r>
        <w:rPr>
          <w:rFonts w:ascii="Times New Roman" w:hAnsi="Times New Roman" w:cs="Times New Roman"/>
          <w:sz w:val="24"/>
          <w:szCs w:val="24"/>
          <w:vertAlign w:val="superscript"/>
        </w:rPr>
        <w:t>4,5,6</w:t>
      </w:r>
      <w:r w:rsidRPr="007201C5">
        <w:rPr>
          <w:rFonts w:ascii="Times New Roman" w:hAnsi="Times New Roman" w:cs="Times New Roman"/>
          <w:sz w:val="24"/>
          <w:szCs w:val="24"/>
        </w:rPr>
        <w:t>, Adam J. Hume</w:t>
      </w:r>
      <w:r>
        <w:rPr>
          <w:rFonts w:ascii="Times New Roman" w:hAnsi="Times New Roman" w:cs="Times New Roman"/>
          <w:sz w:val="24"/>
          <w:szCs w:val="24"/>
          <w:vertAlign w:val="superscript"/>
        </w:rPr>
        <w:t>4,5,6</w:t>
      </w:r>
      <w:r w:rsidRPr="007201C5">
        <w:rPr>
          <w:rFonts w:ascii="Times New Roman" w:hAnsi="Times New Roman" w:cs="Times New Roman"/>
          <w:sz w:val="24"/>
          <w:szCs w:val="24"/>
        </w:rPr>
        <w:t>, Robin C. Orozco</w:t>
      </w:r>
      <w:r w:rsidRPr="007201C5">
        <w:rPr>
          <w:rFonts w:ascii="Times New Roman" w:hAnsi="Times New Roman" w:cs="Times New Roman"/>
          <w:sz w:val="24"/>
          <w:szCs w:val="24"/>
          <w:vertAlign w:val="superscript"/>
        </w:rPr>
        <w:t>1</w:t>
      </w:r>
      <w:r w:rsidRPr="007201C5">
        <w:rPr>
          <w:rFonts w:ascii="Times New Roman" w:hAnsi="Times New Roman" w:cs="Times New Roman"/>
          <w:sz w:val="24"/>
          <w:szCs w:val="24"/>
        </w:rPr>
        <w:t>,</w:t>
      </w:r>
      <w:r>
        <w:rPr>
          <w:rFonts w:ascii="Times New Roman" w:hAnsi="Times New Roman" w:cs="Times New Roman"/>
          <w:sz w:val="24"/>
          <w:szCs w:val="24"/>
        </w:rPr>
        <w:t xml:space="preserve"> </w:t>
      </w:r>
      <w:r w:rsidRPr="007201C5">
        <w:rPr>
          <w:rFonts w:ascii="Times New Roman" w:hAnsi="Times New Roman" w:cs="Times New Roman"/>
          <w:sz w:val="24"/>
          <w:szCs w:val="24"/>
        </w:rPr>
        <w:t>Christopher S. Sullivan</w:t>
      </w:r>
      <w:r>
        <w:rPr>
          <w:rFonts w:ascii="Times New Roman" w:hAnsi="Times New Roman" w:cs="Times New Roman"/>
          <w:sz w:val="24"/>
          <w:szCs w:val="24"/>
          <w:vertAlign w:val="superscript"/>
        </w:rPr>
        <w:t>3</w:t>
      </w:r>
      <w:r w:rsidRPr="007201C5">
        <w:rPr>
          <w:rFonts w:ascii="Times New Roman" w:hAnsi="Times New Roman" w:cs="Times New Roman"/>
          <w:sz w:val="24"/>
          <w:szCs w:val="24"/>
        </w:rPr>
        <w:t xml:space="preserve">, </w:t>
      </w:r>
      <w:r>
        <w:rPr>
          <w:rFonts w:ascii="Times New Roman" w:hAnsi="Times New Roman" w:cs="Times New Roman"/>
          <w:sz w:val="24"/>
          <w:szCs w:val="24"/>
        </w:rPr>
        <w:t>Michael, S. Cohen</w:t>
      </w:r>
      <w:r>
        <w:rPr>
          <w:rFonts w:ascii="Times New Roman" w:hAnsi="Times New Roman" w:cs="Times New Roman"/>
          <w:sz w:val="24"/>
          <w:szCs w:val="24"/>
          <w:vertAlign w:val="superscript"/>
        </w:rPr>
        <w:t>2</w:t>
      </w:r>
      <w:r>
        <w:rPr>
          <w:rFonts w:ascii="Times New Roman" w:hAnsi="Times New Roman" w:cs="Times New Roman"/>
          <w:sz w:val="24"/>
          <w:szCs w:val="24"/>
        </w:rPr>
        <w:t xml:space="preserve">, </w:t>
      </w:r>
      <w:r w:rsidRPr="007201C5">
        <w:rPr>
          <w:rFonts w:ascii="Times New Roman" w:hAnsi="Times New Roman" w:cs="Times New Roman"/>
          <w:sz w:val="24"/>
          <w:szCs w:val="24"/>
        </w:rPr>
        <w:t>David J. Davido</w:t>
      </w:r>
      <w:r w:rsidRPr="007201C5">
        <w:rPr>
          <w:rFonts w:ascii="Times New Roman" w:hAnsi="Times New Roman" w:cs="Times New Roman"/>
          <w:sz w:val="24"/>
          <w:szCs w:val="24"/>
          <w:vertAlign w:val="superscript"/>
        </w:rPr>
        <w:t>1</w:t>
      </w:r>
      <w:r w:rsidRPr="007201C5">
        <w:rPr>
          <w:rFonts w:ascii="Times New Roman" w:hAnsi="Times New Roman" w:cs="Times New Roman"/>
          <w:sz w:val="24"/>
          <w:szCs w:val="24"/>
        </w:rPr>
        <w:t>, Anthony R. Fehr</w:t>
      </w:r>
      <w:r w:rsidRPr="007201C5">
        <w:rPr>
          <w:rFonts w:ascii="Times New Roman" w:hAnsi="Times New Roman" w:cs="Times New Roman"/>
          <w:sz w:val="24"/>
          <w:szCs w:val="24"/>
          <w:vertAlign w:val="superscript"/>
        </w:rPr>
        <w:t>1*</w:t>
      </w:r>
    </w:p>
    <w:p w14:paraId="2BEFBB77" w14:textId="77777777" w:rsidR="00796CA4" w:rsidRPr="007201C5" w:rsidRDefault="00796CA4" w:rsidP="00796CA4">
      <w:pPr>
        <w:spacing w:after="0" w:line="240" w:lineRule="auto"/>
        <w:rPr>
          <w:rFonts w:ascii="Times New Roman" w:hAnsi="Times New Roman" w:cs="Times New Roman"/>
          <w:sz w:val="24"/>
          <w:szCs w:val="24"/>
        </w:rPr>
      </w:pPr>
    </w:p>
    <w:p w14:paraId="26F78A24" w14:textId="77777777" w:rsidR="00796CA4" w:rsidRPr="00264FB1" w:rsidRDefault="00796CA4" w:rsidP="00796CA4">
      <w:pPr>
        <w:spacing w:after="0" w:line="240" w:lineRule="auto"/>
        <w:rPr>
          <w:rFonts w:ascii="Times New Roman" w:hAnsi="Times New Roman" w:cs="Times New Roman"/>
          <w:i/>
          <w:iCs/>
          <w:sz w:val="24"/>
          <w:szCs w:val="24"/>
        </w:rPr>
      </w:pPr>
      <w:r w:rsidRPr="00264FB1">
        <w:rPr>
          <w:rFonts w:ascii="Times New Roman" w:hAnsi="Times New Roman" w:cs="Times New Roman"/>
          <w:i/>
          <w:iCs/>
          <w:sz w:val="24"/>
          <w:szCs w:val="24"/>
          <w:vertAlign w:val="superscript"/>
        </w:rPr>
        <w:t>1</w:t>
      </w:r>
      <w:r w:rsidRPr="00264FB1">
        <w:rPr>
          <w:rFonts w:ascii="Times New Roman" w:hAnsi="Times New Roman" w:cs="Times New Roman"/>
          <w:i/>
          <w:iCs/>
          <w:sz w:val="24"/>
          <w:szCs w:val="24"/>
        </w:rPr>
        <w:t>Department of Molecular Biosciences, University of Kansas, Lawrence, Kansas 66045, USA</w:t>
      </w:r>
    </w:p>
    <w:p w14:paraId="017B4C9E" w14:textId="77777777" w:rsidR="00796CA4" w:rsidRPr="00264FB1" w:rsidRDefault="00796CA4" w:rsidP="00796CA4">
      <w:pPr>
        <w:spacing w:after="0" w:line="240" w:lineRule="auto"/>
        <w:rPr>
          <w:rFonts w:ascii="Times New Roman" w:eastAsia="Times New Roman" w:hAnsi="Times New Roman" w:cs="Times New Roman"/>
          <w:i/>
          <w:iCs/>
          <w:color w:val="212121"/>
          <w:sz w:val="24"/>
          <w:szCs w:val="24"/>
        </w:rPr>
      </w:pPr>
      <w:r w:rsidRPr="00264FB1">
        <w:rPr>
          <w:rFonts w:ascii="Times New Roman" w:eastAsia="Times New Roman" w:hAnsi="Times New Roman" w:cs="Times New Roman"/>
          <w:i/>
          <w:iCs/>
          <w:color w:val="212121"/>
          <w:sz w:val="24"/>
          <w:szCs w:val="24"/>
          <w:vertAlign w:val="superscript"/>
        </w:rPr>
        <w:t>2</w:t>
      </w:r>
      <w:r w:rsidRPr="00264FB1">
        <w:rPr>
          <w:rFonts w:ascii="Times New Roman" w:eastAsia="Times New Roman" w:hAnsi="Times New Roman" w:cs="Times New Roman"/>
          <w:i/>
          <w:iCs/>
          <w:color w:val="212121"/>
          <w:sz w:val="24"/>
          <w:szCs w:val="24"/>
        </w:rPr>
        <w:t>Department of Chemical Physiology and Biochemistry, Oregon Health Sciences University, Portland, OR, 97239, USA</w:t>
      </w:r>
    </w:p>
    <w:p w14:paraId="7236EC16" w14:textId="77777777" w:rsidR="00796CA4" w:rsidRPr="00264FB1" w:rsidRDefault="00796CA4" w:rsidP="00796CA4">
      <w:pPr>
        <w:spacing w:after="0" w:line="240" w:lineRule="auto"/>
        <w:rPr>
          <w:rFonts w:ascii="Times New Roman" w:hAnsi="Times New Roman" w:cs="Times New Roman"/>
          <w:i/>
          <w:iCs/>
          <w:sz w:val="24"/>
          <w:szCs w:val="24"/>
        </w:rPr>
      </w:pPr>
      <w:r w:rsidRPr="00264FB1">
        <w:rPr>
          <w:rFonts w:ascii="Times New Roman" w:hAnsi="Times New Roman" w:cs="Times New Roman"/>
          <w:i/>
          <w:iCs/>
          <w:sz w:val="24"/>
          <w:szCs w:val="24"/>
          <w:vertAlign w:val="superscript"/>
        </w:rPr>
        <w:t>3</w:t>
      </w:r>
      <w:r w:rsidRPr="00264FB1">
        <w:rPr>
          <w:rFonts w:ascii="Times New Roman" w:hAnsi="Times New Roman" w:cs="Times New Roman"/>
          <w:i/>
          <w:iCs/>
          <w:sz w:val="24"/>
          <w:szCs w:val="24"/>
        </w:rPr>
        <w:t>Department of Molecular Biosciences, University of Texas, Austin, TX, 78712, USA</w:t>
      </w:r>
    </w:p>
    <w:p w14:paraId="400C0C04" w14:textId="77777777" w:rsidR="00796CA4" w:rsidRPr="00264FB1" w:rsidRDefault="00796CA4" w:rsidP="00796CA4">
      <w:pPr>
        <w:spacing w:after="0" w:line="240" w:lineRule="auto"/>
        <w:rPr>
          <w:rFonts w:ascii="Times New Roman" w:eastAsia="Times New Roman" w:hAnsi="Times New Roman" w:cs="Times New Roman"/>
          <w:i/>
          <w:iCs/>
          <w:color w:val="212121"/>
          <w:sz w:val="24"/>
          <w:szCs w:val="24"/>
        </w:rPr>
      </w:pPr>
      <w:r w:rsidRPr="00264FB1">
        <w:rPr>
          <w:rFonts w:ascii="Times New Roman" w:eastAsia="Times New Roman" w:hAnsi="Times New Roman" w:cs="Times New Roman"/>
          <w:i/>
          <w:iCs/>
          <w:color w:val="212121"/>
          <w:sz w:val="24"/>
          <w:szCs w:val="24"/>
          <w:vertAlign w:val="superscript"/>
        </w:rPr>
        <w:t>4</w:t>
      </w:r>
      <w:r w:rsidRPr="00264FB1">
        <w:rPr>
          <w:rFonts w:ascii="Times New Roman" w:eastAsia="Times New Roman" w:hAnsi="Times New Roman" w:cs="Times New Roman"/>
          <w:i/>
          <w:iCs/>
          <w:color w:val="212121"/>
          <w:sz w:val="24"/>
          <w:szCs w:val="24"/>
        </w:rPr>
        <w:t>Department of Microbiology, Boston University School of Medicine, Boston, MA, 02118, USA </w:t>
      </w:r>
    </w:p>
    <w:p w14:paraId="2935DCC8" w14:textId="77777777" w:rsidR="00796CA4" w:rsidRPr="00264FB1" w:rsidRDefault="00796CA4" w:rsidP="00796CA4">
      <w:pPr>
        <w:spacing w:after="0" w:line="240" w:lineRule="auto"/>
        <w:rPr>
          <w:rFonts w:ascii="Times New Roman" w:eastAsia="Times New Roman" w:hAnsi="Times New Roman" w:cs="Times New Roman"/>
          <w:i/>
          <w:iCs/>
          <w:color w:val="212121"/>
          <w:sz w:val="24"/>
          <w:szCs w:val="24"/>
        </w:rPr>
      </w:pPr>
      <w:r w:rsidRPr="00264FB1">
        <w:rPr>
          <w:rFonts w:ascii="Times New Roman" w:eastAsia="Times New Roman" w:hAnsi="Times New Roman" w:cs="Times New Roman"/>
          <w:i/>
          <w:iCs/>
          <w:color w:val="212121"/>
          <w:sz w:val="24"/>
          <w:szCs w:val="24"/>
          <w:vertAlign w:val="superscript"/>
        </w:rPr>
        <w:t>5</w:t>
      </w:r>
      <w:r w:rsidRPr="00264FB1">
        <w:rPr>
          <w:rFonts w:ascii="Times New Roman" w:eastAsia="Times New Roman" w:hAnsi="Times New Roman" w:cs="Times New Roman"/>
          <w:i/>
          <w:iCs/>
          <w:color w:val="212121"/>
          <w:sz w:val="24"/>
          <w:szCs w:val="24"/>
        </w:rPr>
        <w:t>National Emerging Infectious Diseases Laboratories, Boston University, Boston, MA, 02118, USA</w:t>
      </w:r>
    </w:p>
    <w:p w14:paraId="1263AAA4" w14:textId="77777777" w:rsidR="00796CA4" w:rsidRPr="00264FB1" w:rsidRDefault="00796CA4" w:rsidP="00796CA4">
      <w:pPr>
        <w:spacing w:after="0" w:line="240" w:lineRule="auto"/>
        <w:rPr>
          <w:rFonts w:ascii="Times New Roman" w:eastAsia="Times New Roman" w:hAnsi="Times New Roman" w:cs="Times New Roman"/>
          <w:i/>
          <w:iCs/>
          <w:color w:val="212121"/>
          <w:sz w:val="24"/>
          <w:szCs w:val="24"/>
        </w:rPr>
      </w:pPr>
      <w:r w:rsidRPr="00264FB1">
        <w:rPr>
          <w:rFonts w:ascii="Times New Roman" w:eastAsia="Times New Roman" w:hAnsi="Times New Roman" w:cs="Times New Roman"/>
          <w:i/>
          <w:iCs/>
          <w:color w:val="212121"/>
          <w:sz w:val="24"/>
          <w:szCs w:val="24"/>
          <w:vertAlign w:val="superscript"/>
        </w:rPr>
        <w:t>6</w:t>
      </w:r>
      <w:r w:rsidRPr="00264FB1">
        <w:rPr>
          <w:rFonts w:ascii="Times New Roman" w:eastAsia="Times New Roman" w:hAnsi="Times New Roman" w:cs="Times New Roman"/>
          <w:i/>
          <w:iCs/>
          <w:color w:val="212121"/>
          <w:sz w:val="24"/>
          <w:szCs w:val="24"/>
        </w:rPr>
        <w:t>Center for Emerging Infectious Diseases Policy &amp; Research, Boston University, Boston, MA, 02118, USA</w:t>
      </w:r>
    </w:p>
    <w:p w14:paraId="14962215" w14:textId="77777777" w:rsidR="00796CA4" w:rsidRPr="00264FB1" w:rsidRDefault="00796CA4" w:rsidP="00796CA4">
      <w:pPr>
        <w:spacing w:after="0" w:line="240" w:lineRule="auto"/>
        <w:rPr>
          <w:rFonts w:ascii="Times New Roman" w:eastAsia="Times New Roman" w:hAnsi="Times New Roman" w:cs="Times New Roman"/>
          <w:i/>
          <w:iCs/>
          <w:sz w:val="24"/>
          <w:szCs w:val="24"/>
        </w:rPr>
      </w:pPr>
      <w:r w:rsidRPr="00264FB1">
        <w:rPr>
          <w:rFonts w:ascii="Times New Roman" w:eastAsia="Times New Roman" w:hAnsi="Times New Roman" w:cs="Times New Roman"/>
          <w:i/>
          <w:iCs/>
          <w:sz w:val="24"/>
          <w:szCs w:val="24"/>
          <w:vertAlign w:val="superscript"/>
        </w:rPr>
        <w:t>7</w:t>
      </w:r>
      <w:r w:rsidRPr="00264FB1">
        <w:rPr>
          <w:rFonts w:ascii="Times New Roman" w:eastAsia="Times New Roman" w:hAnsi="Times New Roman" w:cs="Times New Roman"/>
          <w:i/>
          <w:iCs/>
          <w:sz w:val="24"/>
          <w:szCs w:val="24"/>
        </w:rPr>
        <w:t xml:space="preserve">Center for Excellence in Vascular Biology (P.K.J., M.A., E.A.), Brigham and Women's Hospital, Harvard Medical School, Boston, MA, 02115, USA. </w:t>
      </w:r>
    </w:p>
    <w:p w14:paraId="5EA64490" w14:textId="77777777" w:rsidR="00796CA4" w:rsidRPr="00264FB1" w:rsidRDefault="00796CA4" w:rsidP="00796CA4">
      <w:pPr>
        <w:spacing w:after="0" w:line="240" w:lineRule="auto"/>
        <w:rPr>
          <w:rFonts w:ascii="Times New Roman" w:eastAsia="Times New Roman" w:hAnsi="Times New Roman" w:cs="Times New Roman"/>
          <w:i/>
          <w:iCs/>
          <w:sz w:val="24"/>
          <w:szCs w:val="24"/>
        </w:rPr>
      </w:pPr>
      <w:r w:rsidRPr="00264FB1">
        <w:rPr>
          <w:rFonts w:ascii="Times New Roman" w:eastAsia="Times New Roman" w:hAnsi="Times New Roman" w:cs="Times New Roman"/>
          <w:i/>
          <w:iCs/>
          <w:sz w:val="24"/>
          <w:szCs w:val="24"/>
          <w:vertAlign w:val="superscript"/>
        </w:rPr>
        <w:t>8</w:t>
      </w:r>
      <w:r w:rsidRPr="00264FB1">
        <w:rPr>
          <w:rFonts w:ascii="Times New Roman" w:eastAsia="Times New Roman" w:hAnsi="Times New Roman" w:cs="Times New Roman"/>
          <w:i/>
          <w:iCs/>
          <w:sz w:val="24"/>
          <w:szCs w:val="24"/>
        </w:rPr>
        <w:t xml:space="preserve">Center for Interdisciplinary Cardiovascular Sciences (M.A., E.A.), Brigham and Women's Hospital, Harvard Medical School, Boston, MA, 02115, USA. </w:t>
      </w:r>
    </w:p>
    <w:p w14:paraId="2BA12659" w14:textId="77777777" w:rsidR="00796CA4" w:rsidRPr="00264FB1" w:rsidRDefault="00796CA4" w:rsidP="00796CA4">
      <w:pPr>
        <w:spacing w:after="0" w:line="240" w:lineRule="auto"/>
        <w:rPr>
          <w:rFonts w:ascii="Times New Roman" w:eastAsia="Times New Roman" w:hAnsi="Times New Roman" w:cs="Times New Roman"/>
          <w:i/>
          <w:iCs/>
          <w:color w:val="212121"/>
          <w:sz w:val="24"/>
          <w:szCs w:val="24"/>
        </w:rPr>
      </w:pPr>
      <w:r w:rsidRPr="00264FB1">
        <w:rPr>
          <w:rFonts w:ascii="Times New Roman" w:eastAsia="Times New Roman" w:hAnsi="Times New Roman" w:cs="Times New Roman"/>
          <w:i/>
          <w:iCs/>
          <w:sz w:val="24"/>
          <w:szCs w:val="24"/>
          <w:vertAlign w:val="superscript"/>
        </w:rPr>
        <w:t>9</w:t>
      </w:r>
      <w:r w:rsidRPr="00264FB1">
        <w:rPr>
          <w:rFonts w:ascii="Times New Roman" w:eastAsia="Times New Roman" w:hAnsi="Times New Roman" w:cs="Times New Roman"/>
          <w:i/>
          <w:iCs/>
          <w:sz w:val="24"/>
          <w:szCs w:val="24"/>
        </w:rPr>
        <w:t>Channing Division of Network Medicine (M.A.), Brigham and Women's Hospital, Harvard Medical School, Boston, MA, 02115, USA.</w:t>
      </w:r>
    </w:p>
    <w:p w14:paraId="6048FC99" w14:textId="77777777" w:rsidR="00796CA4" w:rsidRPr="007201C5" w:rsidRDefault="00796CA4" w:rsidP="00796CA4">
      <w:pPr>
        <w:spacing w:after="0" w:line="240" w:lineRule="auto"/>
        <w:rPr>
          <w:rFonts w:ascii="Times New Roman" w:hAnsi="Times New Roman" w:cs="Times New Roman"/>
          <w:sz w:val="24"/>
          <w:szCs w:val="24"/>
        </w:rPr>
      </w:pPr>
    </w:p>
    <w:p w14:paraId="6B0F525F" w14:textId="77777777" w:rsidR="00796CA4" w:rsidRPr="007201C5" w:rsidRDefault="00796CA4" w:rsidP="00796CA4">
      <w:pPr>
        <w:spacing w:after="0" w:line="240" w:lineRule="auto"/>
        <w:rPr>
          <w:rFonts w:ascii="Times New Roman" w:hAnsi="Times New Roman" w:cs="Times New Roman"/>
          <w:sz w:val="24"/>
          <w:szCs w:val="24"/>
        </w:rPr>
      </w:pPr>
      <w:r w:rsidRPr="007201C5">
        <w:rPr>
          <w:rFonts w:ascii="Times New Roman" w:hAnsi="Times New Roman" w:cs="Times New Roman"/>
          <w:sz w:val="24"/>
          <w:szCs w:val="24"/>
        </w:rPr>
        <w:t>*Corresponding author: Dr. Anthony R. Fehr, Molecular Biosciences, University of Kansas, Lawrence, Kansas, USA, Tele: 785-864-6626</w:t>
      </w:r>
    </w:p>
    <w:p w14:paraId="0CCF55E8" w14:textId="77777777" w:rsidR="00922734" w:rsidRDefault="00922734"/>
    <w:p w14:paraId="2BD74632" w14:textId="5942173B" w:rsidR="00796CA4" w:rsidRDefault="00796CA4">
      <w:pPr>
        <w:rPr>
          <w:rFonts w:ascii="Times New Roman" w:hAnsi="Times New Roman" w:cs="Times New Roman"/>
          <w:b/>
          <w:bCs/>
          <w:sz w:val="24"/>
          <w:szCs w:val="24"/>
        </w:rPr>
      </w:pPr>
      <w:r>
        <w:rPr>
          <w:rFonts w:ascii="Times New Roman" w:hAnsi="Times New Roman" w:cs="Times New Roman"/>
          <w:b/>
          <w:bCs/>
          <w:sz w:val="24"/>
          <w:szCs w:val="24"/>
        </w:rPr>
        <w:t>CONTENTS</w:t>
      </w:r>
    </w:p>
    <w:p w14:paraId="355C913D" w14:textId="199B8D4F" w:rsidR="00796CA4" w:rsidRDefault="00796CA4" w:rsidP="00080CBD">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t>FIGURES S1-S8</w:t>
      </w:r>
    </w:p>
    <w:p w14:paraId="5B2B42D5" w14:textId="770DD3D2" w:rsidR="00080CBD" w:rsidRDefault="00080CBD" w:rsidP="00080CBD">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t>TABLE</w:t>
      </w:r>
      <w:r w:rsidR="003265F9">
        <w:rPr>
          <w:rFonts w:ascii="Times New Roman" w:hAnsi="Times New Roman" w:cs="Times New Roman"/>
          <w:b/>
          <w:bCs/>
          <w:sz w:val="24"/>
          <w:szCs w:val="24"/>
        </w:rPr>
        <w:t>S</w:t>
      </w:r>
      <w:r>
        <w:rPr>
          <w:rFonts w:ascii="Times New Roman" w:hAnsi="Times New Roman" w:cs="Times New Roman"/>
          <w:b/>
          <w:bCs/>
          <w:sz w:val="24"/>
          <w:szCs w:val="24"/>
        </w:rPr>
        <w:t xml:space="preserve"> S1-S</w:t>
      </w:r>
      <w:r w:rsidR="00887C14">
        <w:rPr>
          <w:rFonts w:ascii="Times New Roman" w:hAnsi="Times New Roman" w:cs="Times New Roman"/>
          <w:b/>
          <w:bCs/>
          <w:sz w:val="24"/>
          <w:szCs w:val="24"/>
        </w:rPr>
        <w:t>3</w:t>
      </w:r>
    </w:p>
    <w:p w14:paraId="3DB71B61" w14:textId="7CA2C419" w:rsidR="00871F4C" w:rsidRDefault="00871F4C">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0B49DE3C" w14:textId="20FA35E2" w:rsidR="00796CA4" w:rsidRDefault="00871F4C">
      <w:pPr>
        <w:rPr>
          <w:rFonts w:ascii="Times New Roman" w:hAnsi="Times New Roman" w:cs="Times New Roman"/>
          <w:b/>
          <w:bCs/>
          <w:sz w:val="24"/>
          <w:szCs w:val="24"/>
        </w:rPr>
      </w:pPr>
      <w:r>
        <w:rPr>
          <w:rFonts w:ascii="Times New Roman" w:hAnsi="Times New Roman" w:cs="Times New Roman"/>
          <w:b/>
          <w:bCs/>
          <w:sz w:val="24"/>
          <w:szCs w:val="24"/>
        </w:rPr>
        <w:lastRenderedPageBreak/>
        <w:t>SUPPLEMENTAL FIGURES</w:t>
      </w:r>
    </w:p>
    <w:p w14:paraId="2782F51D" w14:textId="6BA6B631" w:rsidR="003265F9" w:rsidRDefault="000B7389" w:rsidP="00871F4C">
      <w:pPr>
        <w:spacing w:line="24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                  </w:t>
      </w:r>
      <w:r w:rsidR="003265F9" w:rsidRPr="003265F9">
        <w:rPr>
          <w:rFonts w:ascii="Times New Roman" w:hAnsi="Times New Roman" w:cs="Times New Roman"/>
          <w:b/>
          <w:bCs/>
          <w:noProof/>
          <w:sz w:val="24"/>
          <w:szCs w:val="24"/>
        </w:rPr>
        <w:drawing>
          <wp:inline distT="0" distB="0" distL="0" distR="0" wp14:anchorId="1A26F318" wp14:editId="0AB4E067">
            <wp:extent cx="4419220" cy="3745006"/>
            <wp:effectExtent l="0" t="0" r="0" b="1905"/>
            <wp:docPr id="46962755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9627552" name=""/>
                    <pic:cNvPicPr/>
                  </pic:nvPicPr>
                  <pic:blipFill>
                    <a:blip r:embed="rId4"/>
                    <a:stretch>
                      <a:fillRect/>
                    </a:stretch>
                  </pic:blipFill>
                  <pic:spPr>
                    <a:xfrm>
                      <a:off x="0" y="0"/>
                      <a:ext cx="4464741" cy="3783582"/>
                    </a:xfrm>
                    <a:prstGeom prst="rect">
                      <a:avLst/>
                    </a:prstGeom>
                  </pic:spPr>
                </pic:pic>
              </a:graphicData>
            </a:graphic>
          </wp:inline>
        </w:drawing>
      </w:r>
    </w:p>
    <w:p w14:paraId="60990D61" w14:textId="014BB341" w:rsidR="00871F4C" w:rsidRPr="000429B5" w:rsidRDefault="00871F4C" w:rsidP="00871F4C">
      <w:pPr>
        <w:spacing w:line="240" w:lineRule="auto"/>
        <w:jc w:val="both"/>
        <w:rPr>
          <w:rFonts w:ascii="Times New Roman" w:hAnsi="Times New Roman" w:cs="Times New Roman"/>
          <w:sz w:val="24"/>
          <w:szCs w:val="24"/>
        </w:rPr>
      </w:pPr>
      <w:r w:rsidRPr="000429B5">
        <w:rPr>
          <w:rFonts w:ascii="Times New Roman" w:hAnsi="Times New Roman" w:cs="Times New Roman"/>
          <w:b/>
          <w:bCs/>
          <w:sz w:val="24"/>
          <w:szCs w:val="24"/>
        </w:rPr>
        <w:t>Fig. S1.</w:t>
      </w:r>
      <w:r>
        <w:rPr>
          <w:rFonts w:ascii="Times New Roman" w:hAnsi="Times New Roman" w:cs="Times New Roman"/>
          <w:b/>
          <w:bCs/>
          <w:sz w:val="24"/>
          <w:szCs w:val="24"/>
        </w:rPr>
        <w:t xml:space="preserve"> </w:t>
      </w:r>
      <w:r w:rsidRPr="00AD1691">
        <w:rPr>
          <w:rFonts w:ascii="Times New Roman" w:hAnsi="Times New Roman" w:cs="Times New Roman"/>
          <w:b/>
          <w:bCs/>
          <w:sz w:val="24"/>
          <w:szCs w:val="24"/>
        </w:rPr>
        <w:t>PARP14 promotes IFN production following poly(I:C) treatment</w:t>
      </w:r>
      <w:r>
        <w:rPr>
          <w:rFonts w:ascii="Times New Roman" w:hAnsi="Times New Roman" w:cs="Times New Roman"/>
          <w:b/>
          <w:bCs/>
          <w:sz w:val="24"/>
          <w:szCs w:val="24"/>
        </w:rPr>
        <w:t>.</w:t>
      </w:r>
      <w:r w:rsidRPr="00AD1691">
        <w:rPr>
          <w:rFonts w:ascii="Times New Roman" w:hAnsi="Times New Roman" w:cs="Times New Roman"/>
          <w:b/>
          <w:bCs/>
          <w:sz w:val="24"/>
          <w:szCs w:val="24"/>
        </w:rPr>
        <w:t xml:space="preserve"> </w:t>
      </w:r>
      <w:r w:rsidRPr="00264FB1">
        <w:rPr>
          <w:rFonts w:ascii="Times New Roman" w:hAnsi="Times New Roman" w:cs="Times New Roman"/>
          <w:sz w:val="24"/>
          <w:szCs w:val="24"/>
        </w:rPr>
        <w:t>A) WT and PARP14</w:t>
      </w:r>
      <w:r>
        <w:rPr>
          <w:rFonts w:ascii="Times New Roman" w:hAnsi="Times New Roman" w:cs="Times New Roman"/>
          <w:sz w:val="24"/>
          <w:szCs w:val="24"/>
        </w:rPr>
        <w:t xml:space="preserve"> </w:t>
      </w:r>
      <w:r w:rsidRPr="00264FB1">
        <w:rPr>
          <w:rFonts w:ascii="Times New Roman" w:hAnsi="Times New Roman" w:cs="Times New Roman"/>
          <w:sz w:val="24"/>
          <w:szCs w:val="24"/>
        </w:rPr>
        <w:t>KO clone 23 (C23) A549 cells were transfected with 0.5</w:t>
      </w:r>
      <w:r w:rsidRPr="00264FB1">
        <w:rPr>
          <w:rFonts w:ascii="Times New Roman" w:hAnsi="Times New Roman" w:cs="Times New Roman"/>
          <w:sz w:val="24"/>
          <w:szCs w:val="24"/>
          <w:lang w:val="el-GR"/>
        </w:rPr>
        <w:t>μ</w:t>
      </w:r>
      <w:r w:rsidRPr="00264FB1">
        <w:rPr>
          <w:rFonts w:ascii="Times New Roman" w:hAnsi="Times New Roman" w:cs="Times New Roman"/>
          <w:sz w:val="24"/>
          <w:szCs w:val="24"/>
        </w:rPr>
        <w:t xml:space="preserve">g/mL poly(I:C), at 18 </w:t>
      </w:r>
      <w:proofErr w:type="spellStart"/>
      <w:r w:rsidRPr="00264FB1">
        <w:rPr>
          <w:rFonts w:ascii="Times New Roman" w:hAnsi="Times New Roman" w:cs="Times New Roman"/>
          <w:sz w:val="24"/>
          <w:szCs w:val="24"/>
        </w:rPr>
        <w:t>hpt</w:t>
      </w:r>
      <w:proofErr w:type="spellEnd"/>
      <w:r w:rsidRPr="00264FB1">
        <w:rPr>
          <w:rFonts w:ascii="Times New Roman" w:hAnsi="Times New Roman" w:cs="Times New Roman"/>
          <w:sz w:val="24"/>
          <w:szCs w:val="24"/>
        </w:rPr>
        <w:t xml:space="preserve"> RNA was isolated from cells and the level of IFN</w:t>
      </w:r>
      <w:r w:rsidRPr="00264FB1">
        <w:rPr>
          <w:rFonts w:ascii="Times New Roman" w:hAnsi="Times New Roman" w:cs="Times New Roman"/>
          <w:sz w:val="24"/>
          <w:szCs w:val="24"/>
          <w:lang w:val="el-GR"/>
        </w:rPr>
        <w:t>β</w:t>
      </w:r>
      <w:r w:rsidRPr="00264FB1">
        <w:rPr>
          <w:rFonts w:ascii="Times New Roman" w:hAnsi="Times New Roman" w:cs="Times New Roman"/>
          <w:sz w:val="24"/>
          <w:szCs w:val="24"/>
        </w:rPr>
        <w:t xml:space="preserve"> mRNA was quantified using qPCR using </w:t>
      </w:r>
      <w:r w:rsidRPr="00264FB1">
        <w:rPr>
          <w:rFonts w:ascii="Times New Roman" w:hAnsi="Times New Roman" w:cs="Times New Roman"/>
          <w:sz w:val="24"/>
          <w:szCs w:val="24"/>
          <w:lang w:val="el-GR"/>
        </w:rPr>
        <w:t>Δ</w:t>
      </w:r>
      <w:r w:rsidRPr="00264FB1">
        <w:rPr>
          <w:rFonts w:ascii="Times New Roman" w:hAnsi="Times New Roman" w:cs="Times New Roman"/>
          <w:sz w:val="24"/>
          <w:szCs w:val="24"/>
        </w:rPr>
        <w:t>Ct method. Data shown in D are from 1 experiment representative of 3 independent experiments with N=3 for each experiment. B) WT and PARP14 KO NHDF cells were transfected with 0.5</w:t>
      </w:r>
      <w:r w:rsidRPr="00264FB1">
        <w:rPr>
          <w:rFonts w:ascii="Times New Roman" w:hAnsi="Times New Roman" w:cs="Times New Roman"/>
          <w:sz w:val="24"/>
          <w:szCs w:val="24"/>
          <w:lang w:val="el-GR"/>
        </w:rPr>
        <w:t>μ</w:t>
      </w:r>
      <w:r w:rsidRPr="00264FB1">
        <w:rPr>
          <w:rFonts w:ascii="Times New Roman" w:hAnsi="Times New Roman" w:cs="Times New Roman"/>
          <w:sz w:val="24"/>
          <w:szCs w:val="24"/>
        </w:rPr>
        <w:t xml:space="preserve">g/mL poly(I:C), at 18 </w:t>
      </w:r>
      <w:proofErr w:type="spellStart"/>
      <w:r w:rsidRPr="00264FB1">
        <w:rPr>
          <w:rFonts w:ascii="Times New Roman" w:hAnsi="Times New Roman" w:cs="Times New Roman"/>
          <w:sz w:val="24"/>
          <w:szCs w:val="24"/>
        </w:rPr>
        <w:t>hpt</w:t>
      </w:r>
      <w:proofErr w:type="spellEnd"/>
      <w:r w:rsidRPr="00264FB1">
        <w:rPr>
          <w:rFonts w:ascii="Times New Roman" w:hAnsi="Times New Roman" w:cs="Times New Roman"/>
          <w:sz w:val="24"/>
          <w:szCs w:val="24"/>
        </w:rPr>
        <w:t xml:space="preserve"> RNA was isolated from cells and the level of IFN</w:t>
      </w:r>
      <w:r>
        <w:rPr>
          <w:rFonts w:ascii="Times New Roman" w:hAnsi="Times New Roman" w:cs="Times New Roman"/>
          <w:sz w:val="24"/>
          <w:szCs w:val="24"/>
        </w:rPr>
        <w:t>-</w:t>
      </w:r>
      <w:r w:rsidRPr="00264FB1">
        <w:rPr>
          <w:rFonts w:ascii="Times New Roman" w:hAnsi="Times New Roman" w:cs="Times New Roman"/>
          <w:sz w:val="24"/>
          <w:szCs w:val="24"/>
          <w:lang w:val="el-GR"/>
        </w:rPr>
        <w:t>β</w:t>
      </w:r>
      <w:r w:rsidRPr="00264FB1">
        <w:rPr>
          <w:rFonts w:ascii="Times New Roman" w:hAnsi="Times New Roman" w:cs="Times New Roman"/>
          <w:sz w:val="24"/>
          <w:szCs w:val="24"/>
        </w:rPr>
        <w:t xml:space="preserve"> mRNA was quantified using qPCR using </w:t>
      </w:r>
      <w:r w:rsidRPr="00264FB1">
        <w:rPr>
          <w:rFonts w:ascii="Times New Roman" w:hAnsi="Times New Roman" w:cs="Times New Roman"/>
          <w:sz w:val="24"/>
          <w:szCs w:val="24"/>
          <w:lang w:val="el-GR"/>
        </w:rPr>
        <w:t>Δ</w:t>
      </w:r>
      <w:r w:rsidRPr="00264FB1">
        <w:rPr>
          <w:rFonts w:ascii="Times New Roman" w:hAnsi="Times New Roman" w:cs="Times New Roman"/>
          <w:sz w:val="24"/>
          <w:szCs w:val="24"/>
        </w:rPr>
        <w:t>Ct method. Data shown in A</w:t>
      </w:r>
      <w:r>
        <w:rPr>
          <w:rFonts w:ascii="Times New Roman" w:hAnsi="Times New Roman" w:cs="Times New Roman"/>
          <w:sz w:val="24"/>
          <w:szCs w:val="24"/>
        </w:rPr>
        <w:t xml:space="preserve"> and B</w:t>
      </w:r>
      <w:r w:rsidRPr="00264FB1">
        <w:rPr>
          <w:rFonts w:ascii="Times New Roman" w:hAnsi="Times New Roman" w:cs="Times New Roman"/>
          <w:sz w:val="24"/>
          <w:szCs w:val="24"/>
        </w:rPr>
        <w:t xml:space="preserve"> are from 1 experiment representative of 3 independent experiments with N=3 for each experiment. C) 293T cells were mock transfected (M) or transfected with plasmid expressing GFP-PARP14 G832E. At 24 </w:t>
      </w:r>
      <w:proofErr w:type="spellStart"/>
      <w:r w:rsidRPr="00264FB1">
        <w:rPr>
          <w:rFonts w:ascii="Times New Roman" w:hAnsi="Times New Roman" w:cs="Times New Roman"/>
          <w:sz w:val="24"/>
          <w:szCs w:val="24"/>
        </w:rPr>
        <w:t>hpt</w:t>
      </w:r>
      <w:proofErr w:type="spellEnd"/>
      <w:r w:rsidRPr="00264FB1">
        <w:rPr>
          <w:rFonts w:ascii="Times New Roman" w:hAnsi="Times New Roman" w:cs="Times New Roman"/>
          <w:sz w:val="24"/>
          <w:szCs w:val="24"/>
        </w:rPr>
        <w:t xml:space="preserve">, cells were treated with </w:t>
      </w:r>
      <w:proofErr w:type="spellStart"/>
      <w:r w:rsidRPr="00264FB1">
        <w:rPr>
          <w:rFonts w:ascii="Times New Roman" w:hAnsi="Times New Roman" w:cs="Times New Roman"/>
          <w:sz w:val="24"/>
          <w:szCs w:val="24"/>
        </w:rPr>
        <w:t>PARPi</w:t>
      </w:r>
      <w:proofErr w:type="spellEnd"/>
      <w:r w:rsidRPr="00264FB1">
        <w:rPr>
          <w:rFonts w:ascii="Times New Roman" w:hAnsi="Times New Roman" w:cs="Times New Roman"/>
          <w:sz w:val="24"/>
          <w:szCs w:val="24"/>
        </w:rPr>
        <w:t xml:space="preserve"> for 4 hrs. Cells were then collected and analyzed by immunoblot with indicated antibodies. Data shown in B are from 1 experiment representative of 2 independent experiments. D) A549 WT cells were treated with either DMSO, negative control (CTL) or PARP14 Degron (DEG) for 6 </w:t>
      </w:r>
      <w:proofErr w:type="spellStart"/>
      <w:r w:rsidRPr="00264FB1">
        <w:rPr>
          <w:rFonts w:ascii="Times New Roman" w:hAnsi="Times New Roman" w:cs="Times New Roman"/>
          <w:sz w:val="24"/>
          <w:szCs w:val="24"/>
        </w:rPr>
        <w:t>hrs</w:t>
      </w:r>
      <w:proofErr w:type="spellEnd"/>
      <w:r w:rsidRPr="00264FB1">
        <w:rPr>
          <w:rFonts w:ascii="Times New Roman" w:hAnsi="Times New Roman" w:cs="Times New Roman"/>
          <w:sz w:val="24"/>
          <w:szCs w:val="24"/>
        </w:rPr>
        <w:t xml:space="preserve"> and then wither mock transfected or transfected with 0.5</w:t>
      </w:r>
      <w:r w:rsidRPr="00264FB1">
        <w:rPr>
          <w:rFonts w:ascii="Times New Roman" w:hAnsi="Times New Roman" w:cs="Times New Roman"/>
          <w:sz w:val="24"/>
          <w:szCs w:val="24"/>
          <w:lang w:val="el-GR"/>
        </w:rPr>
        <w:t>μ</w:t>
      </w:r>
      <w:r w:rsidRPr="00264FB1">
        <w:rPr>
          <w:rFonts w:ascii="Times New Roman" w:hAnsi="Times New Roman" w:cs="Times New Roman"/>
          <w:sz w:val="24"/>
          <w:szCs w:val="24"/>
        </w:rPr>
        <w:t xml:space="preserve">g/mL of poly(I:C) with the corresponding treatments. At 18 </w:t>
      </w:r>
      <w:proofErr w:type="spellStart"/>
      <w:r w:rsidRPr="00264FB1">
        <w:rPr>
          <w:rFonts w:ascii="Times New Roman" w:hAnsi="Times New Roman" w:cs="Times New Roman"/>
          <w:sz w:val="24"/>
          <w:szCs w:val="24"/>
        </w:rPr>
        <w:t>hpt</w:t>
      </w:r>
      <w:proofErr w:type="spellEnd"/>
      <w:r w:rsidRPr="00264FB1">
        <w:rPr>
          <w:rFonts w:ascii="Times New Roman" w:hAnsi="Times New Roman" w:cs="Times New Roman"/>
          <w:sz w:val="24"/>
          <w:szCs w:val="24"/>
        </w:rPr>
        <w:t xml:space="preserve"> cell lysates were collected and PARP14 protein levels were determined by immunoblotting using </w:t>
      </w:r>
      <w:r w:rsidRPr="00264FB1">
        <w:rPr>
          <w:rFonts w:ascii="Times New Roman" w:hAnsi="Times New Roman" w:cs="Times New Roman"/>
          <w:sz w:val="24"/>
          <w:szCs w:val="24"/>
          <w:lang w:val="el-GR"/>
        </w:rPr>
        <w:t>β</w:t>
      </w:r>
      <w:r w:rsidRPr="00264FB1">
        <w:rPr>
          <w:rFonts w:ascii="Times New Roman" w:hAnsi="Times New Roman" w:cs="Times New Roman"/>
          <w:sz w:val="24"/>
          <w:szCs w:val="24"/>
        </w:rPr>
        <w:t>-actin as a loading control. E) WT A549 cells transfected with poly(I:C) were treated with 1</w:t>
      </w:r>
      <w:r w:rsidRPr="00264FB1">
        <w:rPr>
          <w:rFonts w:ascii="Times New Roman" w:hAnsi="Times New Roman" w:cs="Times New Roman"/>
          <w:sz w:val="24"/>
          <w:szCs w:val="24"/>
          <w:lang w:val="el-GR"/>
        </w:rPr>
        <w:t xml:space="preserve"> μ</w:t>
      </w:r>
      <w:r w:rsidRPr="00264FB1">
        <w:rPr>
          <w:rFonts w:ascii="Times New Roman" w:hAnsi="Times New Roman" w:cs="Times New Roman"/>
          <w:sz w:val="24"/>
          <w:szCs w:val="24"/>
        </w:rPr>
        <w:t xml:space="preserve">M PARP14 Degron control (CTL) or PARP14 Degron (DEG) for 18 hours. RNA was isolated from cells at 18 </w:t>
      </w:r>
      <w:proofErr w:type="spellStart"/>
      <w:r w:rsidRPr="00264FB1">
        <w:rPr>
          <w:rFonts w:ascii="Times New Roman" w:hAnsi="Times New Roman" w:cs="Times New Roman"/>
          <w:sz w:val="24"/>
          <w:szCs w:val="24"/>
        </w:rPr>
        <w:t>hpt</w:t>
      </w:r>
      <w:proofErr w:type="spellEnd"/>
      <w:r w:rsidRPr="00264FB1">
        <w:rPr>
          <w:rFonts w:ascii="Times New Roman" w:hAnsi="Times New Roman" w:cs="Times New Roman"/>
          <w:sz w:val="24"/>
          <w:szCs w:val="24"/>
        </w:rPr>
        <w:t xml:space="preserve"> and IFN</w:t>
      </w:r>
      <w:r>
        <w:rPr>
          <w:rFonts w:ascii="Times New Roman" w:hAnsi="Times New Roman" w:cs="Times New Roman"/>
          <w:sz w:val="24"/>
          <w:szCs w:val="24"/>
        </w:rPr>
        <w:t>-</w:t>
      </w:r>
      <w:r w:rsidRPr="00264FB1">
        <w:rPr>
          <w:rFonts w:ascii="Times New Roman" w:hAnsi="Times New Roman" w:cs="Times New Roman"/>
          <w:sz w:val="24"/>
          <w:szCs w:val="24"/>
          <w:lang w:val="el-GR"/>
        </w:rPr>
        <w:t>β</w:t>
      </w:r>
      <w:r w:rsidRPr="00264FB1">
        <w:rPr>
          <w:rFonts w:ascii="Times New Roman" w:hAnsi="Times New Roman" w:cs="Times New Roman"/>
          <w:sz w:val="24"/>
          <w:szCs w:val="24"/>
        </w:rPr>
        <w:t xml:space="preserve"> mRNA was quantified by qPCR using </w:t>
      </w:r>
      <w:r w:rsidRPr="00264FB1">
        <w:rPr>
          <w:rFonts w:ascii="Times New Roman" w:hAnsi="Times New Roman" w:cs="Times New Roman"/>
          <w:sz w:val="24"/>
          <w:szCs w:val="24"/>
          <w:lang w:val="el-GR"/>
        </w:rPr>
        <w:t>Δ</w:t>
      </w:r>
      <w:r w:rsidRPr="00264FB1">
        <w:rPr>
          <w:rFonts w:ascii="Times New Roman" w:hAnsi="Times New Roman" w:cs="Times New Roman"/>
          <w:sz w:val="24"/>
          <w:szCs w:val="24"/>
        </w:rPr>
        <w:t>Ct method. Data shown in E are from 1 experiment and are representative of 3 independent experiments with N=3 for each experiment. F) A549 PARP14KO cells were transfected with 0.5</w:t>
      </w:r>
      <w:r w:rsidRPr="00264FB1">
        <w:rPr>
          <w:rFonts w:ascii="Times New Roman" w:hAnsi="Times New Roman" w:cs="Times New Roman"/>
          <w:sz w:val="24"/>
          <w:szCs w:val="24"/>
          <w:lang w:val="el-GR"/>
        </w:rPr>
        <w:t>μ</w:t>
      </w:r>
      <w:r w:rsidRPr="00264FB1">
        <w:rPr>
          <w:rFonts w:ascii="Times New Roman" w:hAnsi="Times New Roman" w:cs="Times New Roman"/>
          <w:sz w:val="24"/>
          <w:szCs w:val="24"/>
        </w:rPr>
        <w:t xml:space="preserve">g of YFP-PARP14 overexpression plasmid (WT and Mac1 catalytic mutant), lysates were collected 48 hours post transfection and analyzed for PARP14 and GAPDH through western blot. Statistics in A, B, and </w:t>
      </w:r>
      <w:proofErr w:type="spellStart"/>
      <w:r w:rsidRPr="00264FB1">
        <w:rPr>
          <w:rFonts w:ascii="Times New Roman" w:hAnsi="Times New Roman" w:cs="Times New Roman"/>
          <w:sz w:val="24"/>
          <w:szCs w:val="24"/>
        </w:rPr>
        <w:t>E</w:t>
      </w:r>
      <w:proofErr w:type="spellEnd"/>
      <w:r w:rsidRPr="00264FB1">
        <w:rPr>
          <w:rFonts w:ascii="Times New Roman" w:hAnsi="Times New Roman" w:cs="Times New Roman"/>
          <w:sz w:val="24"/>
          <w:szCs w:val="24"/>
        </w:rPr>
        <w:t xml:space="preserve"> were determined using a non-parametric t-test.</w:t>
      </w:r>
      <w:r w:rsidRPr="000429B5">
        <w:rPr>
          <w:rFonts w:ascii="Times New Roman" w:hAnsi="Times New Roman" w:cs="Times New Roman"/>
          <w:sz w:val="24"/>
          <w:szCs w:val="24"/>
        </w:rPr>
        <w:t xml:space="preserve"> </w:t>
      </w:r>
    </w:p>
    <w:p w14:paraId="6089B0AC" w14:textId="65FA6D29" w:rsidR="003265F9" w:rsidRDefault="000B7389" w:rsidP="00871F4C">
      <w:pPr>
        <w:spacing w:line="240"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 xml:space="preserve">                               </w:t>
      </w:r>
      <w:r w:rsidR="003265F9" w:rsidRPr="003265F9">
        <w:rPr>
          <w:rFonts w:ascii="Times New Roman" w:hAnsi="Times New Roman" w:cs="Times New Roman"/>
          <w:b/>
          <w:bCs/>
          <w:noProof/>
          <w:sz w:val="24"/>
          <w:szCs w:val="24"/>
        </w:rPr>
        <w:drawing>
          <wp:inline distT="0" distB="0" distL="0" distR="0" wp14:anchorId="3A705D3D" wp14:editId="22A47806">
            <wp:extent cx="3388244" cy="3644153"/>
            <wp:effectExtent l="0" t="0" r="0" b="0"/>
            <wp:docPr id="58561252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5612529" name=""/>
                    <pic:cNvPicPr/>
                  </pic:nvPicPr>
                  <pic:blipFill>
                    <a:blip r:embed="rId5"/>
                    <a:stretch>
                      <a:fillRect/>
                    </a:stretch>
                  </pic:blipFill>
                  <pic:spPr>
                    <a:xfrm>
                      <a:off x="0" y="0"/>
                      <a:ext cx="3414961" cy="3672888"/>
                    </a:xfrm>
                    <a:prstGeom prst="rect">
                      <a:avLst/>
                    </a:prstGeom>
                  </pic:spPr>
                </pic:pic>
              </a:graphicData>
            </a:graphic>
          </wp:inline>
        </w:drawing>
      </w:r>
    </w:p>
    <w:p w14:paraId="6AA32584" w14:textId="0837D241" w:rsidR="00871F4C" w:rsidRPr="000429B5" w:rsidRDefault="00871F4C" w:rsidP="00871F4C">
      <w:pPr>
        <w:spacing w:line="240" w:lineRule="auto"/>
        <w:jc w:val="both"/>
        <w:rPr>
          <w:rFonts w:ascii="Times New Roman" w:hAnsi="Times New Roman" w:cs="Times New Roman"/>
          <w:sz w:val="24"/>
          <w:szCs w:val="24"/>
        </w:rPr>
      </w:pPr>
      <w:r w:rsidRPr="000429B5">
        <w:rPr>
          <w:rFonts w:ascii="Times New Roman" w:hAnsi="Times New Roman" w:cs="Times New Roman"/>
          <w:b/>
          <w:bCs/>
          <w:sz w:val="24"/>
          <w:szCs w:val="24"/>
        </w:rPr>
        <w:t xml:space="preserve">Fig. S2. </w:t>
      </w:r>
      <w:r w:rsidRPr="00AD1691">
        <w:rPr>
          <w:rFonts w:ascii="Times New Roman" w:hAnsi="Times New Roman" w:cs="Times New Roman"/>
          <w:b/>
          <w:bCs/>
          <w:sz w:val="24"/>
          <w:szCs w:val="24"/>
        </w:rPr>
        <w:t xml:space="preserve">PARP14 promotes IFN production following Mac1 mutant </w:t>
      </w:r>
      <w:proofErr w:type="spellStart"/>
      <w:r w:rsidRPr="00AD1691">
        <w:rPr>
          <w:rFonts w:ascii="Times New Roman" w:hAnsi="Times New Roman" w:cs="Times New Roman"/>
          <w:b/>
          <w:bCs/>
          <w:sz w:val="24"/>
          <w:szCs w:val="24"/>
        </w:rPr>
        <w:t>CoV</w:t>
      </w:r>
      <w:proofErr w:type="spellEnd"/>
      <w:r w:rsidRPr="00AD1691">
        <w:rPr>
          <w:rFonts w:ascii="Times New Roman" w:hAnsi="Times New Roman" w:cs="Times New Roman"/>
          <w:b/>
          <w:bCs/>
          <w:sz w:val="24"/>
          <w:szCs w:val="24"/>
        </w:rPr>
        <w:t xml:space="preserve"> infection.</w:t>
      </w:r>
      <w:r>
        <w:rPr>
          <w:rFonts w:ascii="Times New Roman" w:hAnsi="Times New Roman" w:cs="Times New Roman"/>
          <w:b/>
          <w:bCs/>
          <w:sz w:val="24"/>
          <w:szCs w:val="24"/>
        </w:rPr>
        <w:t xml:space="preserve"> </w:t>
      </w:r>
      <w:r w:rsidRPr="00264FB1">
        <w:rPr>
          <w:rFonts w:ascii="Times New Roman" w:hAnsi="Times New Roman" w:cs="Times New Roman"/>
          <w:sz w:val="24"/>
          <w:szCs w:val="24"/>
        </w:rPr>
        <w:t xml:space="preserve">A) </w:t>
      </w:r>
      <w:proofErr w:type="spellStart"/>
      <w:r w:rsidRPr="00264FB1">
        <w:rPr>
          <w:rFonts w:ascii="Times New Roman" w:hAnsi="Times New Roman" w:cs="Times New Roman"/>
          <w:sz w:val="24"/>
          <w:szCs w:val="24"/>
        </w:rPr>
        <w:t>Floxed</w:t>
      </w:r>
      <w:proofErr w:type="spellEnd"/>
      <w:r w:rsidRPr="00264FB1">
        <w:rPr>
          <w:rFonts w:ascii="Times New Roman" w:hAnsi="Times New Roman" w:cs="Times New Roman"/>
          <w:sz w:val="24"/>
          <w:szCs w:val="24"/>
        </w:rPr>
        <w:t xml:space="preserve"> Parp14 </w:t>
      </w:r>
      <w:proofErr w:type="spellStart"/>
      <w:r w:rsidRPr="00264FB1">
        <w:rPr>
          <w:rFonts w:ascii="Times New Roman" w:hAnsi="Times New Roman" w:cs="Times New Roman"/>
          <w:i/>
          <w:iCs/>
          <w:sz w:val="24"/>
          <w:szCs w:val="24"/>
        </w:rPr>
        <w:t>cre</w:t>
      </w:r>
      <w:proofErr w:type="spellEnd"/>
      <w:r w:rsidRPr="00264FB1">
        <w:rPr>
          <w:rFonts w:ascii="Times New Roman" w:hAnsi="Times New Roman" w:cs="Times New Roman"/>
          <w:sz w:val="24"/>
          <w:szCs w:val="24"/>
        </w:rPr>
        <w:t>- (</w:t>
      </w:r>
      <w:r w:rsidRPr="00264FB1">
        <w:rPr>
          <w:rFonts w:ascii="Times New Roman" w:hAnsi="Times New Roman" w:cs="Times New Roman"/>
          <w:i/>
          <w:iCs/>
          <w:sz w:val="24"/>
          <w:szCs w:val="24"/>
        </w:rPr>
        <w:t>Parp14+/+</w:t>
      </w:r>
      <w:r w:rsidRPr="00264FB1">
        <w:rPr>
          <w:rFonts w:ascii="Times New Roman" w:hAnsi="Times New Roman" w:cs="Times New Roman"/>
          <w:sz w:val="24"/>
          <w:szCs w:val="24"/>
        </w:rPr>
        <w:t xml:space="preserve">) and </w:t>
      </w:r>
      <w:proofErr w:type="spellStart"/>
      <w:r w:rsidRPr="00264FB1">
        <w:rPr>
          <w:rFonts w:ascii="Times New Roman" w:hAnsi="Times New Roman" w:cs="Times New Roman"/>
          <w:i/>
          <w:iCs/>
          <w:sz w:val="24"/>
          <w:szCs w:val="24"/>
        </w:rPr>
        <w:t>cre</w:t>
      </w:r>
      <w:proofErr w:type="spellEnd"/>
      <w:r w:rsidRPr="00264FB1">
        <w:rPr>
          <w:rFonts w:ascii="Times New Roman" w:hAnsi="Times New Roman" w:cs="Times New Roman"/>
          <w:sz w:val="24"/>
          <w:szCs w:val="24"/>
        </w:rPr>
        <w:t>+ (</w:t>
      </w:r>
      <w:r w:rsidRPr="00264FB1">
        <w:rPr>
          <w:rFonts w:ascii="Times New Roman" w:hAnsi="Times New Roman" w:cs="Times New Roman"/>
          <w:i/>
          <w:iCs/>
          <w:sz w:val="24"/>
          <w:szCs w:val="24"/>
        </w:rPr>
        <w:t>Parp14-/-</w:t>
      </w:r>
      <w:r w:rsidRPr="00264FB1">
        <w:rPr>
          <w:rFonts w:ascii="Times New Roman" w:hAnsi="Times New Roman" w:cs="Times New Roman"/>
          <w:sz w:val="24"/>
          <w:szCs w:val="24"/>
        </w:rPr>
        <w:t xml:space="preserve">) BMDMs were treated with 4-OHT and 24 hours later were infected with MHV WT and N1347A at an MOI of 0.1. At 12hpi, cell lysates were harvested and levels of PARP14 and </w:t>
      </w:r>
      <w:r w:rsidRPr="00264FB1">
        <w:rPr>
          <w:rFonts w:ascii="Times New Roman" w:hAnsi="Times New Roman" w:cs="Times New Roman"/>
          <w:sz w:val="24"/>
          <w:szCs w:val="24"/>
          <w:lang w:val="el-GR"/>
        </w:rPr>
        <w:t>β</w:t>
      </w:r>
      <w:r w:rsidRPr="00264FB1">
        <w:rPr>
          <w:rFonts w:ascii="Times New Roman" w:hAnsi="Times New Roman" w:cs="Times New Roman"/>
          <w:sz w:val="24"/>
          <w:szCs w:val="24"/>
        </w:rPr>
        <w:t xml:space="preserve">-actin were determined by immunoblotting. B) RNA was isolated from BMDMs and DCs and CXCR1 mRNA levels were quantified using qPCR using </w:t>
      </w:r>
      <w:r w:rsidRPr="00264FB1">
        <w:rPr>
          <w:rFonts w:ascii="Times New Roman" w:hAnsi="Times New Roman" w:cs="Times New Roman"/>
          <w:sz w:val="24"/>
          <w:szCs w:val="24"/>
          <w:lang w:val="el-GR"/>
        </w:rPr>
        <w:t>Δ</w:t>
      </w:r>
      <w:r w:rsidRPr="00264FB1">
        <w:rPr>
          <w:rFonts w:ascii="Times New Roman" w:hAnsi="Times New Roman" w:cs="Times New Roman"/>
          <w:sz w:val="24"/>
          <w:szCs w:val="24"/>
        </w:rPr>
        <w:t xml:space="preserve">Ct method. Data shown in B are the combined data from 2 independent experiments with N=6 biological replicates for each group. Statistics were determined using a standard t-test. C) </w:t>
      </w:r>
      <w:r w:rsidRPr="00264FB1">
        <w:rPr>
          <w:rFonts w:ascii="Times New Roman" w:hAnsi="Times New Roman" w:cs="Times New Roman"/>
          <w:i/>
          <w:iCs/>
          <w:sz w:val="24"/>
          <w:szCs w:val="24"/>
        </w:rPr>
        <w:t xml:space="preserve">Parp14+/+ </w:t>
      </w:r>
      <w:r w:rsidRPr="00264FB1">
        <w:rPr>
          <w:rFonts w:ascii="Times New Roman" w:hAnsi="Times New Roman" w:cs="Times New Roman"/>
          <w:sz w:val="24"/>
          <w:szCs w:val="24"/>
        </w:rPr>
        <w:t xml:space="preserve">and </w:t>
      </w:r>
      <w:r w:rsidRPr="00264FB1">
        <w:rPr>
          <w:rFonts w:ascii="Times New Roman" w:hAnsi="Times New Roman" w:cs="Times New Roman"/>
          <w:i/>
          <w:iCs/>
          <w:sz w:val="24"/>
          <w:szCs w:val="24"/>
        </w:rPr>
        <w:t xml:space="preserve">Parp14-/- </w:t>
      </w:r>
      <w:r w:rsidRPr="00264FB1">
        <w:rPr>
          <w:rFonts w:ascii="Times New Roman" w:hAnsi="Times New Roman" w:cs="Times New Roman"/>
          <w:sz w:val="24"/>
          <w:szCs w:val="24"/>
        </w:rPr>
        <w:t xml:space="preserve">BMDMs were infected with WT and N1347A MHV-JHM at an MOI of 0.1. RNA was collected 12 </w:t>
      </w:r>
      <w:proofErr w:type="spellStart"/>
      <w:r w:rsidRPr="00264FB1">
        <w:rPr>
          <w:rFonts w:ascii="Times New Roman" w:hAnsi="Times New Roman" w:cs="Times New Roman"/>
          <w:sz w:val="24"/>
          <w:szCs w:val="24"/>
        </w:rPr>
        <w:t>hpi</w:t>
      </w:r>
      <w:proofErr w:type="spellEnd"/>
      <w:r w:rsidRPr="00264FB1">
        <w:rPr>
          <w:rFonts w:ascii="Times New Roman" w:hAnsi="Times New Roman" w:cs="Times New Roman"/>
          <w:sz w:val="24"/>
          <w:szCs w:val="24"/>
        </w:rPr>
        <w:t xml:space="preserve"> and ISG15 mRNA levels were quantified using qPCR using </w:t>
      </w:r>
      <w:r w:rsidRPr="00264FB1">
        <w:rPr>
          <w:rFonts w:ascii="Times New Roman" w:hAnsi="Times New Roman" w:cs="Times New Roman"/>
          <w:sz w:val="24"/>
          <w:szCs w:val="24"/>
          <w:lang w:val="el-GR"/>
        </w:rPr>
        <w:t>Δ</w:t>
      </w:r>
      <w:r w:rsidRPr="00264FB1">
        <w:rPr>
          <w:rFonts w:ascii="Times New Roman" w:hAnsi="Times New Roman" w:cs="Times New Roman"/>
          <w:sz w:val="24"/>
          <w:szCs w:val="24"/>
        </w:rPr>
        <w:t xml:space="preserve">Ct method. Data shown in C are from 1 experiment and are representative of 3 independent experiments with N=3 biological replicates for each experiment. Statistical analysis was done using a one-way ANOVA. </w:t>
      </w:r>
    </w:p>
    <w:p w14:paraId="1D24B915" w14:textId="77777777" w:rsidR="003265F9" w:rsidRDefault="003265F9">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0FE32CA5" w14:textId="7FF95D1C" w:rsidR="00871F4C" w:rsidRPr="000429B5" w:rsidRDefault="003265F9" w:rsidP="00871F4C">
      <w:pPr>
        <w:spacing w:line="240" w:lineRule="auto"/>
        <w:jc w:val="both"/>
        <w:rPr>
          <w:rFonts w:ascii="Times New Roman" w:hAnsi="Times New Roman" w:cs="Times New Roman"/>
          <w:sz w:val="24"/>
          <w:szCs w:val="24"/>
        </w:rPr>
      </w:pPr>
      <w:r w:rsidRPr="003265F9">
        <w:rPr>
          <w:rFonts w:ascii="Times New Roman" w:hAnsi="Times New Roman" w:cs="Times New Roman"/>
          <w:b/>
          <w:bCs/>
          <w:noProof/>
          <w:sz w:val="24"/>
          <w:szCs w:val="24"/>
        </w:rPr>
        <w:lastRenderedPageBreak/>
        <w:drawing>
          <wp:inline distT="0" distB="0" distL="0" distR="0" wp14:anchorId="1C7601F8" wp14:editId="7ECDD5C4">
            <wp:extent cx="5943600" cy="1911985"/>
            <wp:effectExtent l="0" t="0" r="0" b="0"/>
            <wp:docPr id="2" name="Picture 1" descr="A screen shot of a video game&#10;&#10;AI-generated content may be incorrect.">
              <a:extLst xmlns:a="http://schemas.openxmlformats.org/drawingml/2006/main">
                <a:ext uri="{FF2B5EF4-FFF2-40B4-BE49-F238E27FC236}">
                  <a16:creationId xmlns:a16="http://schemas.microsoft.com/office/drawing/2014/main" id="{788AFBBB-7AFC-51CC-9473-F6022778672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A screen shot of a video game&#10;&#10;AI-generated content may be incorrect.">
                      <a:extLst>
                        <a:ext uri="{FF2B5EF4-FFF2-40B4-BE49-F238E27FC236}">
                          <a16:creationId xmlns:a16="http://schemas.microsoft.com/office/drawing/2014/main" id="{788AFBBB-7AFC-51CC-9473-F6022778672D}"/>
                        </a:ext>
                      </a:extLst>
                    </pic:cNvPr>
                    <pic:cNvPicPr>
                      <a:picLocks noChangeAspect="1"/>
                    </pic:cNvPicPr>
                  </pic:nvPicPr>
                  <pic:blipFill>
                    <a:blip r:embed="rId6"/>
                    <a:stretch>
                      <a:fillRect/>
                    </a:stretch>
                  </pic:blipFill>
                  <pic:spPr>
                    <a:xfrm>
                      <a:off x="0" y="0"/>
                      <a:ext cx="5943600" cy="1911985"/>
                    </a:xfrm>
                    <a:prstGeom prst="rect">
                      <a:avLst/>
                    </a:prstGeom>
                  </pic:spPr>
                </pic:pic>
              </a:graphicData>
            </a:graphic>
          </wp:inline>
        </w:drawing>
      </w:r>
      <w:r w:rsidR="00871F4C" w:rsidRPr="000429B5">
        <w:rPr>
          <w:rFonts w:ascii="Times New Roman" w:hAnsi="Times New Roman" w:cs="Times New Roman"/>
          <w:b/>
          <w:bCs/>
          <w:sz w:val="24"/>
          <w:szCs w:val="24"/>
        </w:rPr>
        <w:t>Fig. S3.</w:t>
      </w:r>
      <w:r w:rsidR="00871F4C" w:rsidRPr="00264FB1">
        <w:rPr>
          <w:rFonts w:ascii="Times New Roman" w:hAnsi="Times New Roman" w:cs="Times New Roman"/>
          <w:sz w:val="24"/>
          <w:szCs w:val="24"/>
        </w:rPr>
        <w:t xml:space="preserve"> </w:t>
      </w:r>
      <w:r w:rsidR="00871F4C" w:rsidRPr="00AD1691">
        <w:rPr>
          <w:rFonts w:ascii="Times New Roman" w:hAnsi="Times New Roman" w:cs="Times New Roman"/>
          <w:b/>
          <w:bCs/>
          <w:sz w:val="24"/>
          <w:szCs w:val="24"/>
        </w:rPr>
        <w:t>PARP14 promotes MDA-5 dependent IFN-</w:t>
      </w:r>
      <w:r w:rsidR="00871F4C" w:rsidRPr="00AD1691">
        <w:rPr>
          <w:rFonts w:ascii="Cambria Math" w:hAnsi="Cambria Math" w:cs="Cambria Math"/>
          <w:b/>
          <w:bCs/>
          <w:sz w:val="24"/>
          <w:szCs w:val="24"/>
        </w:rPr>
        <w:t>𝛽</w:t>
      </w:r>
      <w:r w:rsidR="00871F4C" w:rsidRPr="00AD1691">
        <w:rPr>
          <w:rFonts w:ascii="Times New Roman" w:hAnsi="Times New Roman" w:cs="Times New Roman"/>
          <w:b/>
          <w:bCs/>
          <w:sz w:val="24"/>
          <w:szCs w:val="24"/>
        </w:rPr>
        <w:t xml:space="preserve"> production. </w:t>
      </w:r>
      <w:r w:rsidR="00871F4C" w:rsidRPr="00264FB1">
        <w:rPr>
          <w:rFonts w:ascii="Times New Roman" w:hAnsi="Times New Roman" w:cs="Times New Roman"/>
          <w:sz w:val="24"/>
          <w:szCs w:val="24"/>
        </w:rPr>
        <w:t xml:space="preserve">A549 cells were transfected with no plasmid (mock), </w:t>
      </w:r>
      <w:proofErr w:type="spellStart"/>
      <w:r w:rsidR="00871F4C" w:rsidRPr="00264FB1">
        <w:rPr>
          <w:rFonts w:ascii="Times New Roman" w:hAnsi="Times New Roman" w:cs="Times New Roman"/>
          <w:sz w:val="24"/>
          <w:szCs w:val="24"/>
        </w:rPr>
        <w:t>pcDNA</w:t>
      </w:r>
      <w:proofErr w:type="spellEnd"/>
      <w:r w:rsidR="00871F4C" w:rsidRPr="00264FB1">
        <w:rPr>
          <w:rFonts w:ascii="Times New Roman" w:hAnsi="Times New Roman" w:cs="Times New Roman"/>
          <w:sz w:val="24"/>
          <w:szCs w:val="24"/>
        </w:rPr>
        <w:t xml:space="preserve">-GFP, </w:t>
      </w:r>
      <w:proofErr w:type="spellStart"/>
      <w:r w:rsidR="00871F4C" w:rsidRPr="00264FB1">
        <w:rPr>
          <w:rFonts w:ascii="Times New Roman" w:hAnsi="Times New Roman" w:cs="Times New Roman"/>
          <w:sz w:val="24"/>
          <w:szCs w:val="24"/>
        </w:rPr>
        <w:t>pRIG</w:t>
      </w:r>
      <w:proofErr w:type="spellEnd"/>
      <w:r w:rsidR="00871F4C" w:rsidRPr="00264FB1">
        <w:rPr>
          <w:rFonts w:ascii="Times New Roman" w:hAnsi="Times New Roman" w:cs="Times New Roman"/>
          <w:sz w:val="24"/>
          <w:szCs w:val="24"/>
        </w:rPr>
        <w:t>-I and pMDA5 for 48 hours and IFN-</w:t>
      </w:r>
      <w:r w:rsidR="00871F4C" w:rsidRPr="00264FB1">
        <w:rPr>
          <w:rFonts w:ascii="Times New Roman" w:hAnsi="Times New Roman" w:cs="Times New Roman"/>
          <w:sz w:val="24"/>
          <w:szCs w:val="24"/>
          <w:lang w:val="el-GR"/>
        </w:rPr>
        <w:t>β</w:t>
      </w:r>
      <w:r w:rsidR="00871F4C" w:rsidRPr="00264FB1">
        <w:rPr>
          <w:rFonts w:ascii="Times New Roman" w:hAnsi="Times New Roman" w:cs="Times New Roman"/>
          <w:sz w:val="24"/>
          <w:szCs w:val="24"/>
        </w:rPr>
        <w:t>,</w:t>
      </w:r>
      <w:r w:rsidR="00871F4C" w:rsidRPr="00264FB1">
        <w:rPr>
          <w:rFonts w:ascii="Times New Roman" w:hAnsi="Times New Roman" w:cs="Times New Roman"/>
          <w:sz w:val="24"/>
          <w:szCs w:val="24"/>
          <w:lang w:val="el-GR"/>
        </w:rPr>
        <w:t xml:space="preserve"> </w:t>
      </w:r>
      <w:r w:rsidR="00871F4C" w:rsidRPr="00264FB1">
        <w:rPr>
          <w:rFonts w:ascii="Times New Roman" w:hAnsi="Times New Roman" w:cs="Times New Roman"/>
          <w:sz w:val="24"/>
          <w:szCs w:val="24"/>
        </w:rPr>
        <w:t xml:space="preserve">RIG-I, and MDA5 mRNA levels were quantified by qPCR using </w:t>
      </w:r>
      <w:r w:rsidR="00871F4C" w:rsidRPr="00264FB1">
        <w:rPr>
          <w:rFonts w:ascii="Times New Roman" w:hAnsi="Times New Roman" w:cs="Times New Roman"/>
          <w:sz w:val="24"/>
          <w:szCs w:val="24"/>
          <w:lang w:val="el-GR"/>
        </w:rPr>
        <w:t>Δ</w:t>
      </w:r>
      <w:r w:rsidR="00871F4C" w:rsidRPr="00264FB1">
        <w:rPr>
          <w:rFonts w:ascii="Times New Roman" w:hAnsi="Times New Roman" w:cs="Times New Roman"/>
          <w:sz w:val="24"/>
          <w:szCs w:val="24"/>
        </w:rPr>
        <w:t>Ct method with N=3 biological replicates for each group.</w:t>
      </w:r>
    </w:p>
    <w:p w14:paraId="35DF774A" w14:textId="77777777" w:rsidR="003265F9" w:rsidRDefault="003265F9">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64D5B4FE" w14:textId="005DC2B7" w:rsidR="003265F9" w:rsidRDefault="000B7389" w:rsidP="00871F4C">
      <w:pPr>
        <w:spacing w:line="240"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 xml:space="preserve">                         </w:t>
      </w:r>
      <w:r w:rsidR="003265F9" w:rsidRPr="003265F9">
        <w:rPr>
          <w:rFonts w:ascii="Times New Roman" w:hAnsi="Times New Roman" w:cs="Times New Roman"/>
          <w:b/>
          <w:bCs/>
          <w:noProof/>
          <w:sz w:val="24"/>
          <w:szCs w:val="24"/>
        </w:rPr>
        <w:drawing>
          <wp:inline distT="0" distB="0" distL="0" distR="0" wp14:anchorId="2F2B9E21" wp14:editId="363190D4">
            <wp:extent cx="3981185" cy="4908176"/>
            <wp:effectExtent l="0" t="0" r="0" b="0"/>
            <wp:docPr id="33951461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9514611" name=""/>
                    <pic:cNvPicPr/>
                  </pic:nvPicPr>
                  <pic:blipFill>
                    <a:blip r:embed="rId7"/>
                    <a:stretch>
                      <a:fillRect/>
                    </a:stretch>
                  </pic:blipFill>
                  <pic:spPr>
                    <a:xfrm>
                      <a:off x="0" y="0"/>
                      <a:ext cx="4001829" cy="4933627"/>
                    </a:xfrm>
                    <a:prstGeom prst="rect">
                      <a:avLst/>
                    </a:prstGeom>
                  </pic:spPr>
                </pic:pic>
              </a:graphicData>
            </a:graphic>
          </wp:inline>
        </w:drawing>
      </w:r>
    </w:p>
    <w:p w14:paraId="19347ACE" w14:textId="56967364" w:rsidR="00871F4C" w:rsidRPr="000429B5" w:rsidRDefault="00871F4C" w:rsidP="00871F4C">
      <w:pPr>
        <w:spacing w:line="240" w:lineRule="auto"/>
        <w:jc w:val="both"/>
        <w:rPr>
          <w:rFonts w:ascii="Times New Roman" w:hAnsi="Times New Roman" w:cs="Times New Roman"/>
          <w:sz w:val="24"/>
          <w:szCs w:val="24"/>
        </w:rPr>
      </w:pPr>
      <w:r w:rsidRPr="000429B5">
        <w:rPr>
          <w:rFonts w:ascii="Times New Roman" w:hAnsi="Times New Roman" w:cs="Times New Roman"/>
          <w:b/>
          <w:bCs/>
          <w:sz w:val="24"/>
          <w:szCs w:val="24"/>
        </w:rPr>
        <w:t xml:space="preserve">Fig S4. </w:t>
      </w:r>
      <w:r w:rsidRPr="00AD1691">
        <w:rPr>
          <w:rFonts w:ascii="Times New Roman" w:hAnsi="Times New Roman" w:cs="Times New Roman"/>
          <w:b/>
          <w:bCs/>
          <w:sz w:val="24"/>
          <w:szCs w:val="24"/>
        </w:rPr>
        <w:t>PARP14 inhibits the replication of Mac1-mutant MHV and SARS-CoV-2.</w:t>
      </w:r>
      <w:r>
        <w:rPr>
          <w:rFonts w:ascii="Times New Roman" w:hAnsi="Times New Roman" w:cs="Times New Roman"/>
          <w:b/>
          <w:bCs/>
          <w:sz w:val="24"/>
          <w:szCs w:val="24"/>
        </w:rPr>
        <w:t xml:space="preserve"> </w:t>
      </w:r>
      <w:r w:rsidRPr="00264FB1">
        <w:rPr>
          <w:rFonts w:ascii="Times New Roman" w:hAnsi="Times New Roman" w:cs="Times New Roman"/>
          <w:sz w:val="24"/>
          <w:szCs w:val="24"/>
        </w:rPr>
        <w:t xml:space="preserve">A) BMDMs and B) DCs were infected with WT and N1347A MHV at an MOI of 0.1 and then treated with DMSO or PARP14i (1 </w:t>
      </w:r>
      <w:r w:rsidRPr="00264FB1">
        <w:rPr>
          <w:rFonts w:ascii="Cambria Math" w:hAnsi="Cambria Math" w:cs="Cambria Math"/>
          <w:sz w:val="24"/>
          <w:szCs w:val="24"/>
        </w:rPr>
        <w:t>𝜇</w:t>
      </w:r>
      <w:r w:rsidRPr="00264FB1">
        <w:rPr>
          <w:rFonts w:ascii="Times New Roman" w:hAnsi="Times New Roman" w:cs="Times New Roman"/>
          <w:sz w:val="24"/>
          <w:szCs w:val="24"/>
        </w:rPr>
        <w:t>M). At 20hpi cells and supernatants were collected and progeny virus was quantified by plaque assay. C) WT A549-ACE2 cells (without IFN</w:t>
      </w:r>
      <w:r w:rsidRPr="00264FB1">
        <w:rPr>
          <w:rFonts w:ascii="Cambria Math" w:hAnsi="Cambria Math" w:cs="Cambria Math"/>
          <w:sz w:val="24"/>
          <w:szCs w:val="24"/>
        </w:rPr>
        <w:t>𝛾</w:t>
      </w:r>
      <w:r w:rsidRPr="00264FB1">
        <w:rPr>
          <w:rFonts w:ascii="Times New Roman" w:hAnsi="Times New Roman" w:cs="Times New Roman"/>
          <w:sz w:val="24"/>
          <w:szCs w:val="24"/>
        </w:rPr>
        <w:t xml:space="preserve"> treatment) were infected with WT (red bars) and </w:t>
      </w:r>
      <w:r w:rsidRPr="00264FB1">
        <w:rPr>
          <w:rFonts w:ascii="Cambria Math" w:hAnsi="Cambria Math" w:cs="Cambria Math"/>
          <w:sz w:val="24"/>
          <w:szCs w:val="24"/>
        </w:rPr>
        <w:t>𝛥</w:t>
      </w:r>
      <w:r w:rsidRPr="00264FB1">
        <w:rPr>
          <w:rFonts w:ascii="Times New Roman" w:hAnsi="Times New Roman" w:cs="Times New Roman"/>
          <w:sz w:val="24"/>
          <w:szCs w:val="24"/>
        </w:rPr>
        <w:t xml:space="preserve">Mac1 (green bars) SARS-COV-2 at an MOI of 0.1 and treated with DMSO or PARP14i (1 </w:t>
      </w:r>
      <w:r w:rsidRPr="00264FB1">
        <w:rPr>
          <w:rFonts w:ascii="Cambria Math" w:hAnsi="Cambria Math" w:cs="Cambria Math"/>
          <w:sz w:val="24"/>
          <w:szCs w:val="24"/>
        </w:rPr>
        <w:t>𝜇</w:t>
      </w:r>
      <w:r w:rsidRPr="00264FB1">
        <w:rPr>
          <w:rFonts w:ascii="Times New Roman" w:hAnsi="Times New Roman" w:cs="Times New Roman"/>
          <w:sz w:val="24"/>
          <w:szCs w:val="24"/>
        </w:rPr>
        <w:t xml:space="preserve">M) at 1 </w:t>
      </w:r>
      <w:proofErr w:type="spellStart"/>
      <w:r w:rsidRPr="00264FB1">
        <w:rPr>
          <w:rFonts w:ascii="Times New Roman" w:hAnsi="Times New Roman" w:cs="Times New Roman"/>
          <w:sz w:val="24"/>
          <w:szCs w:val="24"/>
        </w:rPr>
        <w:t>hpi</w:t>
      </w:r>
      <w:proofErr w:type="spellEnd"/>
      <w:r w:rsidRPr="00264FB1">
        <w:rPr>
          <w:rFonts w:ascii="Times New Roman" w:hAnsi="Times New Roman" w:cs="Times New Roman"/>
          <w:sz w:val="24"/>
          <w:szCs w:val="24"/>
        </w:rPr>
        <w:t xml:space="preserve">. At 48 </w:t>
      </w:r>
      <w:proofErr w:type="spellStart"/>
      <w:r w:rsidRPr="00264FB1">
        <w:rPr>
          <w:rFonts w:ascii="Times New Roman" w:hAnsi="Times New Roman" w:cs="Times New Roman"/>
          <w:sz w:val="24"/>
          <w:szCs w:val="24"/>
        </w:rPr>
        <w:t>hpi</w:t>
      </w:r>
      <w:proofErr w:type="spellEnd"/>
      <w:r w:rsidRPr="00264FB1">
        <w:rPr>
          <w:rFonts w:ascii="Times New Roman" w:hAnsi="Times New Roman" w:cs="Times New Roman"/>
          <w:sz w:val="24"/>
          <w:szCs w:val="24"/>
        </w:rPr>
        <w:t xml:space="preserve"> cells and supernatants were collected and progeny virus was quantified by plaque assay. Data shown are from 1 experiment and are representative of 3 independent experiments with N=3 biological replicates for each experiment. Statistical analysis for A and B was done using standard t-test and </w:t>
      </w:r>
      <w:r>
        <w:rPr>
          <w:rFonts w:ascii="Times New Roman" w:hAnsi="Times New Roman" w:cs="Times New Roman"/>
          <w:sz w:val="24"/>
          <w:szCs w:val="24"/>
        </w:rPr>
        <w:t>s</w:t>
      </w:r>
      <w:r w:rsidRPr="00264FB1">
        <w:rPr>
          <w:rFonts w:ascii="Times New Roman" w:hAnsi="Times New Roman" w:cs="Times New Roman"/>
          <w:sz w:val="24"/>
          <w:szCs w:val="24"/>
        </w:rPr>
        <w:t>tatistical analysis for C was done using one-way ANOVA.</w:t>
      </w:r>
      <w:r>
        <w:rPr>
          <w:rFonts w:ascii="Times New Roman" w:hAnsi="Times New Roman" w:cs="Times New Roman"/>
          <w:sz w:val="24"/>
          <w:szCs w:val="24"/>
        </w:rPr>
        <w:t xml:space="preserve"> </w:t>
      </w:r>
    </w:p>
    <w:p w14:paraId="2B50D8EB" w14:textId="77777777" w:rsidR="003265F9" w:rsidRDefault="003265F9">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53B3CEEF" w14:textId="08C03E13" w:rsidR="000B7389" w:rsidRDefault="000B7389" w:rsidP="00871F4C">
      <w:pPr>
        <w:spacing w:line="240"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 xml:space="preserve">                                      </w:t>
      </w:r>
      <w:r w:rsidRPr="000B7389">
        <w:rPr>
          <w:rFonts w:ascii="Times New Roman" w:hAnsi="Times New Roman" w:cs="Times New Roman"/>
          <w:b/>
          <w:bCs/>
          <w:noProof/>
          <w:sz w:val="24"/>
          <w:szCs w:val="24"/>
        </w:rPr>
        <w:drawing>
          <wp:inline distT="0" distB="0" distL="0" distR="0" wp14:anchorId="7F4F9EE6" wp14:editId="0B5324F5">
            <wp:extent cx="2877671" cy="2170365"/>
            <wp:effectExtent l="0" t="0" r="0" b="0"/>
            <wp:docPr id="831142405" name="Picture 1">
              <a:extLst xmlns:a="http://schemas.openxmlformats.org/drawingml/2006/main">
                <a:ext uri="{FF2B5EF4-FFF2-40B4-BE49-F238E27FC236}">
                  <a16:creationId xmlns:a16="http://schemas.microsoft.com/office/drawing/2014/main" id="{3C832716-21F3-CDDE-550F-C519D474D9F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3C832716-21F3-CDDE-550F-C519D474D9FB}"/>
                        </a:ext>
                      </a:extLst>
                    </pic:cNvPr>
                    <pic:cNvPicPr>
                      <a:picLocks noChangeAspect="1"/>
                    </pic:cNvPicPr>
                  </pic:nvPicPr>
                  <pic:blipFill>
                    <a:blip r:embed="rId8"/>
                    <a:stretch>
                      <a:fillRect/>
                    </a:stretch>
                  </pic:blipFill>
                  <pic:spPr>
                    <a:xfrm>
                      <a:off x="0" y="0"/>
                      <a:ext cx="2916011" cy="2199282"/>
                    </a:xfrm>
                    <a:prstGeom prst="rect">
                      <a:avLst/>
                    </a:prstGeom>
                  </pic:spPr>
                </pic:pic>
              </a:graphicData>
            </a:graphic>
          </wp:inline>
        </w:drawing>
      </w:r>
    </w:p>
    <w:p w14:paraId="0D57E18B" w14:textId="1D8A0A24" w:rsidR="00871F4C" w:rsidRPr="000429B5" w:rsidRDefault="00871F4C" w:rsidP="00871F4C">
      <w:pPr>
        <w:spacing w:line="240" w:lineRule="auto"/>
        <w:jc w:val="both"/>
        <w:rPr>
          <w:rFonts w:ascii="Times New Roman" w:hAnsi="Times New Roman" w:cs="Times New Roman"/>
          <w:b/>
          <w:bCs/>
          <w:sz w:val="24"/>
          <w:szCs w:val="24"/>
        </w:rPr>
      </w:pPr>
      <w:r w:rsidRPr="000429B5">
        <w:rPr>
          <w:rFonts w:ascii="Times New Roman" w:hAnsi="Times New Roman" w:cs="Times New Roman"/>
          <w:b/>
          <w:bCs/>
          <w:sz w:val="24"/>
          <w:szCs w:val="24"/>
        </w:rPr>
        <w:t>Fig S5.</w:t>
      </w:r>
      <w:r w:rsidRPr="00264FB1">
        <w:rPr>
          <w:rFonts w:ascii="Times New Roman" w:hAnsi="Times New Roman" w:cs="Times New Roman"/>
          <w:sz w:val="24"/>
          <w:szCs w:val="24"/>
        </w:rPr>
        <w:t xml:space="preserve"> </w:t>
      </w:r>
      <w:r w:rsidRPr="00AD1691">
        <w:rPr>
          <w:rFonts w:ascii="Times New Roman" w:hAnsi="Times New Roman" w:cs="Times New Roman"/>
          <w:b/>
          <w:bCs/>
          <w:sz w:val="24"/>
          <w:szCs w:val="24"/>
        </w:rPr>
        <w:t>PARP14 restricts the replication of HSV-1 in A549 cells.</w:t>
      </w:r>
      <w:r>
        <w:rPr>
          <w:rFonts w:ascii="Times New Roman" w:hAnsi="Times New Roman" w:cs="Times New Roman"/>
          <w:b/>
          <w:bCs/>
          <w:sz w:val="24"/>
          <w:szCs w:val="24"/>
        </w:rPr>
        <w:t xml:space="preserve"> </w:t>
      </w:r>
      <w:r w:rsidRPr="00264FB1">
        <w:rPr>
          <w:rFonts w:ascii="Times New Roman" w:hAnsi="Times New Roman" w:cs="Times New Roman"/>
          <w:sz w:val="24"/>
          <w:szCs w:val="24"/>
        </w:rPr>
        <w:t xml:space="preserve">WT and PARP14 KO A549 cells were infected with HSV-1 at an MOI of 0.01 PFU/cell. Cells and supernatants were collected at indicated time points and progeny virus was quantified by plaque assay on Vero cells. N=3 biological replicates per group at each timepoint. Statistical analysis was done using a one-way ANOVA. </w:t>
      </w:r>
    </w:p>
    <w:p w14:paraId="74063C32" w14:textId="77777777" w:rsidR="003265F9" w:rsidRDefault="003265F9">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3F6A1767" w14:textId="5C0BA272" w:rsidR="000B7389" w:rsidRDefault="000B7389" w:rsidP="00871F4C">
      <w:pPr>
        <w:spacing w:line="240"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 xml:space="preserve">                                        </w:t>
      </w:r>
      <w:r w:rsidRPr="000B7389">
        <w:rPr>
          <w:rFonts w:ascii="Times New Roman" w:hAnsi="Times New Roman" w:cs="Times New Roman"/>
          <w:b/>
          <w:bCs/>
          <w:noProof/>
          <w:sz w:val="24"/>
          <w:szCs w:val="24"/>
        </w:rPr>
        <w:drawing>
          <wp:inline distT="0" distB="0" distL="0" distR="0" wp14:anchorId="416B4DED" wp14:editId="65061755">
            <wp:extent cx="2999232" cy="5491400"/>
            <wp:effectExtent l="0" t="0" r="0" b="0"/>
            <wp:docPr id="67118093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1180936" name=""/>
                    <pic:cNvPicPr/>
                  </pic:nvPicPr>
                  <pic:blipFill>
                    <a:blip r:embed="rId9"/>
                    <a:stretch>
                      <a:fillRect/>
                    </a:stretch>
                  </pic:blipFill>
                  <pic:spPr>
                    <a:xfrm>
                      <a:off x="0" y="0"/>
                      <a:ext cx="2999232" cy="5491400"/>
                    </a:xfrm>
                    <a:prstGeom prst="rect">
                      <a:avLst/>
                    </a:prstGeom>
                  </pic:spPr>
                </pic:pic>
              </a:graphicData>
            </a:graphic>
          </wp:inline>
        </w:drawing>
      </w:r>
    </w:p>
    <w:p w14:paraId="7F744784" w14:textId="7D8A584A" w:rsidR="00871F4C" w:rsidRPr="00264FB1" w:rsidRDefault="00871F4C" w:rsidP="00871F4C">
      <w:pPr>
        <w:spacing w:line="240" w:lineRule="auto"/>
        <w:jc w:val="both"/>
        <w:rPr>
          <w:rFonts w:ascii="Times New Roman" w:hAnsi="Times New Roman" w:cs="Times New Roman"/>
          <w:sz w:val="24"/>
          <w:szCs w:val="24"/>
        </w:rPr>
      </w:pPr>
      <w:r w:rsidRPr="000429B5">
        <w:rPr>
          <w:rFonts w:ascii="Times New Roman" w:hAnsi="Times New Roman" w:cs="Times New Roman"/>
          <w:b/>
          <w:bCs/>
          <w:sz w:val="24"/>
          <w:szCs w:val="24"/>
        </w:rPr>
        <w:t>Fig S6.</w:t>
      </w:r>
      <w:r w:rsidRPr="000429B5">
        <w:rPr>
          <w:rFonts w:ascii="Times New Roman" w:hAnsi="Times New Roman" w:cs="Times New Roman"/>
          <w:sz w:val="24"/>
          <w:szCs w:val="24"/>
        </w:rPr>
        <w:t xml:space="preserve"> </w:t>
      </w:r>
      <w:r w:rsidRPr="00277CC4">
        <w:rPr>
          <w:rFonts w:ascii="Times New Roman" w:hAnsi="Times New Roman" w:cs="Times New Roman"/>
          <w:b/>
          <w:bCs/>
          <w:sz w:val="24"/>
          <w:szCs w:val="24"/>
        </w:rPr>
        <w:t>PARP14 does not impact LCMV infection.</w:t>
      </w:r>
      <w:r>
        <w:rPr>
          <w:rFonts w:ascii="Times New Roman" w:hAnsi="Times New Roman" w:cs="Times New Roman"/>
          <w:sz w:val="24"/>
          <w:szCs w:val="24"/>
        </w:rPr>
        <w:t xml:space="preserve"> </w:t>
      </w:r>
      <w:r w:rsidRPr="00264FB1">
        <w:rPr>
          <w:rFonts w:ascii="Times New Roman" w:hAnsi="Times New Roman" w:cs="Times New Roman"/>
          <w:sz w:val="24"/>
          <w:szCs w:val="24"/>
        </w:rPr>
        <w:t>A)</w:t>
      </w:r>
      <w:r w:rsidRPr="00264FB1">
        <w:rPr>
          <w:rFonts w:ascii="Times New Roman" w:hAnsi="Times New Roman" w:cs="Times New Roman"/>
          <w:b/>
          <w:bCs/>
          <w:sz w:val="24"/>
          <w:szCs w:val="24"/>
        </w:rPr>
        <w:t xml:space="preserve"> </w:t>
      </w:r>
      <w:r w:rsidRPr="00264FB1">
        <w:rPr>
          <w:rFonts w:ascii="Times New Roman" w:hAnsi="Times New Roman" w:cs="Times New Roman"/>
          <w:sz w:val="24"/>
          <w:szCs w:val="24"/>
        </w:rPr>
        <w:t>Gating strategy used to identify LCMV</w:t>
      </w:r>
      <w:r w:rsidRPr="00264FB1">
        <w:rPr>
          <w:rFonts w:ascii="Times New Roman" w:hAnsi="Times New Roman" w:cs="Times New Roman"/>
          <w:sz w:val="24"/>
          <w:szCs w:val="24"/>
          <w:vertAlign w:val="superscript"/>
        </w:rPr>
        <w:t>cl13</w:t>
      </w:r>
      <w:r w:rsidRPr="00264FB1">
        <w:rPr>
          <w:rFonts w:ascii="Times New Roman" w:hAnsi="Times New Roman" w:cs="Times New Roman"/>
          <w:sz w:val="24"/>
          <w:szCs w:val="24"/>
        </w:rPr>
        <w:t>(+) cells by flow cytometry. B) WT and PARP14 KO BMDMs were infected with LCMV</w:t>
      </w:r>
      <w:r w:rsidRPr="00264FB1">
        <w:rPr>
          <w:rFonts w:ascii="Times New Roman" w:hAnsi="Times New Roman" w:cs="Times New Roman"/>
          <w:sz w:val="24"/>
          <w:szCs w:val="24"/>
          <w:vertAlign w:val="superscript"/>
        </w:rPr>
        <w:t>cl13</w:t>
      </w:r>
      <w:r w:rsidRPr="00264FB1">
        <w:rPr>
          <w:rFonts w:ascii="Times New Roman" w:hAnsi="Times New Roman" w:cs="Times New Roman"/>
          <w:sz w:val="24"/>
          <w:szCs w:val="24"/>
        </w:rPr>
        <w:t xml:space="preserve"> at an MOI of 1 and the % of LCMV</w:t>
      </w:r>
      <w:r w:rsidRPr="00264FB1">
        <w:rPr>
          <w:rFonts w:ascii="Times New Roman" w:hAnsi="Times New Roman" w:cs="Times New Roman"/>
          <w:sz w:val="24"/>
          <w:szCs w:val="24"/>
          <w:vertAlign w:val="superscript"/>
        </w:rPr>
        <w:t xml:space="preserve">cl13 </w:t>
      </w:r>
      <w:r w:rsidRPr="00264FB1">
        <w:rPr>
          <w:rFonts w:ascii="Times New Roman" w:hAnsi="Times New Roman" w:cs="Times New Roman"/>
          <w:sz w:val="24"/>
          <w:szCs w:val="24"/>
        </w:rPr>
        <w:t>(+) cells were quantified by flow cytometry. These data are from 1 experiment representative of 3 independent experiments</w:t>
      </w:r>
      <w:r>
        <w:rPr>
          <w:rFonts w:ascii="Times New Roman" w:hAnsi="Times New Roman" w:cs="Times New Roman"/>
          <w:sz w:val="24"/>
          <w:szCs w:val="24"/>
        </w:rPr>
        <w:t>,</w:t>
      </w:r>
      <w:r w:rsidRPr="00264FB1">
        <w:rPr>
          <w:rFonts w:ascii="Times New Roman" w:hAnsi="Times New Roman" w:cs="Times New Roman"/>
          <w:sz w:val="24"/>
          <w:szCs w:val="24"/>
        </w:rPr>
        <w:t xml:space="preserve"> N=3 per group.</w:t>
      </w:r>
    </w:p>
    <w:p w14:paraId="7426E1AB" w14:textId="77777777" w:rsidR="003265F9" w:rsidRDefault="003265F9">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73511B85" w14:textId="4F59B04F" w:rsidR="00B74C0E" w:rsidRDefault="00B74C0E" w:rsidP="00871F4C">
      <w:pPr>
        <w:spacing w:line="240"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 xml:space="preserve">                                               </w:t>
      </w:r>
      <w:r w:rsidRPr="00B74C0E">
        <w:rPr>
          <w:rFonts w:ascii="Times New Roman" w:hAnsi="Times New Roman" w:cs="Times New Roman"/>
          <w:b/>
          <w:bCs/>
          <w:noProof/>
          <w:sz w:val="24"/>
          <w:szCs w:val="24"/>
        </w:rPr>
        <w:drawing>
          <wp:inline distT="0" distB="0" distL="0" distR="0" wp14:anchorId="700753D7" wp14:editId="41085895">
            <wp:extent cx="2756647" cy="1151885"/>
            <wp:effectExtent l="0" t="0" r="0" b="4445"/>
            <wp:docPr id="98125055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1250554" name=""/>
                    <pic:cNvPicPr/>
                  </pic:nvPicPr>
                  <pic:blipFill>
                    <a:blip r:embed="rId10"/>
                    <a:stretch>
                      <a:fillRect/>
                    </a:stretch>
                  </pic:blipFill>
                  <pic:spPr>
                    <a:xfrm>
                      <a:off x="0" y="0"/>
                      <a:ext cx="2784974" cy="1163721"/>
                    </a:xfrm>
                    <a:prstGeom prst="rect">
                      <a:avLst/>
                    </a:prstGeom>
                  </pic:spPr>
                </pic:pic>
              </a:graphicData>
            </a:graphic>
          </wp:inline>
        </w:drawing>
      </w:r>
    </w:p>
    <w:p w14:paraId="72525744" w14:textId="77777777" w:rsidR="00B74C0E" w:rsidRDefault="00B74C0E" w:rsidP="00871F4C">
      <w:pPr>
        <w:spacing w:line="240" w:lineRule="auto"/>
        <w:jc w:val="both"/>
        <w:rPr>
          <w:rFonts w:ascii="Times New Roman" w:hAnsi="Times New Roman" w:cs="Times New Roman"/>
          <w:b/>
          <w:bCs/>
          <w:sz w:val="24"/>
          <w:szCs w:val="24"/>
        </w:rPr>
      </w:pPr>
    </w:p>
    <w:p w14:paraId="2AE891BC" w14:textId="3ECDA57C" w:rsidR="00871F4C" w:rsidRPr="00264FB1" w:rsidRDefault="00871F4C" w:rsidP="00871F4C">
      <w:pPr>
        <w:spacing w:line="240" w:lineRule="auto"/>
        <w:jc w:val="both"/>
        <w:rPr>
          <w:rFonts w:ascii="Times New Roman" w:hAnsi="Times New Roman" w:cs="Times New Roman"/>
          <w:sz w:val="24"/>
          <w:szCs w:val="24"/>
        </w:rPr>
      </w:pPr>
      <w:r w:rsidRPr="00264FB1">
        <w:rPr>
          <w:rFonts w:ascii="Times New Roman" w:hAnsi="Times New Roman" w:cs="Times New Roman"/>
          <w:b/>
          <w:bCs/>
          <w:sz w:val="24"/>
          <w:szCs w:val="24"/>
        </w:rPr>
        <w:t xml:space="preserve">Fig S7. Generation of PARP14 knockout (KO) A549-ACE2 cell lines using CRISPR/Cas9. </w:t>
      </w:r>
      <w:r w:rsidRPr="00264FB1">
        <w:rPr>
          <w:rFonts w:ascii="Times New Roman" w:hAnsi="Times New Roman" w:cs="Times New Roman"/>
          <w:sz w:val="24"/>
          <w:szCs w:val="24"/>
        </w:rPr>
        <w:t>A549-ACE cells were transfected with 3 plasmids encoding small guide RNAs targeting PARP14, Cas9, and GFP (See Methods). The highest GFP expressing cells were isolated as single cell clones and tested by western blot for presence of PARP14.</w:t>
      </w:r>
    </w:p>
    <w:p w14:paraId="7AC9DC35" w14:textId="77777777" w:rsidR="003265F9" w:rsidRDefault="003265F9">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2BBC744C" w14:textId="556CC556" w:rsidR="00B74C0E" w:rsidRDefault="00B74C0E" w:rsidP="00871F4C">
      <w:pPr>
        <w:spacing w:line="240"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 xml:space="preserve">                 </w:t>
      </w:r>
      <w:r w:rsidRPr="00B74C0E">
        <w:rPr>
          <w:rFonts w:ascii="Times New Roman" w:hAnsi="Times New Roman" w:cs="Times New Roman"/>
          <w:b/>
          <w:bCs/>
          <w:noProof/>
          <w:sz w:val="24"/>
          <w:szCs w:val="24"/>
        </w:rPr>
        <w:drawing>
          <wp:inline distT="0" distB="0" distL="0" distR="0" wp14:anchorId="76005E28" wp14:editId="56BF31FE">
            <wp:extent cx="4816874" cy="4968688"/>
            <wp:effectExtent l="0" t="0" r="0" b="0"/>
            <wp:docPr id="56137148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1371488" name=""/>
                    <pic:cNvPicPr/>
                  </pic:nvPicPr>
                  <pic:blipFill>
                    <a:blip r:embed="rId11"/>
                    <a:stretch>
                      <a:fillRect/>
                    </a:stretch>
                  </pic:blipFill>
                  <pic:spPr>
                    <a:xfrm>
                      <a:off x="0" y="0"/>
                      <a:ext cx="4848154" cy="5000954"/>
                    </a:xfrm>
                    <a:prstGeom prst="rect">
                      <a:avLst/>
                    </a:prstGeom>
                  </pic:spPr>
                </pic:pic>
              </a:graphicData>
            </a:graphic>
          </wp:inline>
        </w:drawing>
      </w:r>
    </w:p>
    <w:p w14:paraId="372B99A9" w14:textId="7CCBA66C" w:rsidR="00871F4C" w:rsidRPr="00264FB1" w:rsidRDefault="00871F4C" w:rsidP="00871F4C">
      <w:pPr>
        <w:spacing w:line="240" w:lineRule="auto"/>
        <w:jc w:val="both"/>
        <w:rPr>
          <w:rFonts w:ascii="Times New Roman" w:hAnsi="Times New Roman" w:cs="Times New Roman"/>
        </w:rPr>
      </w:pPr>
      <w:r w:rsidRPr="00264FB1">
        <w:rPr>
          <w:rFonts w:ascii="Times New Roman" w:hAnsi="Times New Roman" w:cs="Times New Roman"/>
          <w:b/>
          <w:bCs/>
          <w:sz w:val="24"/>
          <w:szCs w:val="24"/>
        </w:rPr>
        <w:t xml:space="preserve">Fig S8. </w:t>
      </w:r>
      <w:r w:rsidRPr="00277CC4">
        <w:rPr>
          <w:rFonts w:ascii="Times New Roman" w:hAnsi="Times New Roman" w:cs="Times New Roman"/>
          <w:b/>
          <w:bCs/>
          <w:sz w:val="24"/>
          <w:szCs w:val="24"/>
        </w:rPr>
        <w:t xml:space="preserve">Reduced VSV replication in A549 PARP14 KO cells is not due to IFN. </w:t>
      </w:r>
      <w:r w:rsidRPr="00264FB1">
        <w:rPr>
          <w:rFonts w:ascii="Times New Roman" w:hAnsi="Times New Roman" w:cs="Times New Roman"/>
          <w:sz w:val="24"/>
          <w:szCs w:val="24"/>
        </w:rPr>
        <w:t xml:space="preserve">A) A549 WT and PARP14 KO cells were infected with VSV-GFP at an MOI of 1 and treated with 1 </w:t>
      </w:r>
      <w:r w:rsidRPr="00264FB1">
        <w:rPr>
          <w:rFonts w:ascii="Times New Roman" w:hAnsi="Times New Roman" w:cs="Times New Roman"/>
          <w:sz w:val="24"/>
          <w:szCs w:val="24"/>
          <w:lang w:val="el-GR"/>
        </w:rPr>
        <w:t>μ</w:t>
      </w:r>
      <w:r w:rsidRPr="00264FB1">
        <w:rPr>
          <w:rFonts w:ascii="Times New Roman" w:hAnsi="Times New Roman" w:cs="Times New Roman"/>
          <w:sz w:val="24"/>
          <w:szCs w:val="24"/>
        </w:rPr>
        <w:t xml:space="preserve">M PARP14 inhibitor (PARP14i). RNA was isolated from cells at 10 </w:t>
      </w:r>
      <w:proofErr w:type="spellStart"/>
      <w:r w:rsidRPr="00264FB1">
        <w:rPr>
          <w:rFonts w:ascii="Times New Roman" w:hAnsi="Times New Roman" w:cs="Times New Roman"/>
          <w:sz w:val="24"/>
          <w:szCs w:val="24"/>
        </w:rPr>
        <w:t>hpi</w:t>
      </w:r>
      <w:proofErr w:type="spellEnd"/>
      <w:r w:rsidRPr="00264FB1">
        <w:rPr>
          <w:rFonts w:ascii="Times New Roman" w:hAnsi="Times New Roman" w:cs="Times New Roman"/>
          <w:sz w:val="24"/>
          <w:szCs w:val="24"/>
        </w:rPr>
        <w:t xml:space="preserve"> and IFN-</w:t>
      </w:r>
      <w:r w:rsidRPr="00264FB1">
        <w:rPr>
          <w:rFonts w:ascii="Cambria Math" w:hAnsi="Cambria Math" w:cs="Cambria Math"/>
          <w:sz w:val="24"/>
          <w:szCs w:val="24"/>
        </w:rPr>
        <w:t>𝛽</w:t>
      </w:r>
      <w:r w:rsidRPr="00264FB1">
        <w:rPr>
          <w:rFonts w:ascii="Times New Roman" w:hAnsi="Times New Roman" w:cs="Times New Roman"/>
          <w:sz w:val="24"/>
          <w:szCs w:val="24"/>
        </w:rPr>
        <w:t xml:space="preserve"> mRNA was quantified by qPCR using </w:t>
      </w:r>
      <w:r w:rsidRPr="00264FB1">
        <w:rPr>
          <w:rFonts w:ascii="Times New Roman" w:hAnsi="Times New Roman" w:cs="Times New Roman"/>
          <w:sz w:val="24"/>
          <w:szCs w:val="24"/>
          <w:lang w:val="el-GR"/>
        </w:rPr>
        <w:t>Δ</w:t>
      </w:r>
      <w:r w:rsidRPr="00264FB1">
        <w:rPr>
          <w:rFonts w:ascii="Times New Roman" w:hAnsi="Times New Roman" w:cs="Times New Roman"/>
          <w:sz w:val="24"/>
          <w:szCs w:val="24"/>
        </w:rPr>
        <w:t xml:space="preserve">Ct method. Data shown in A are from 1 experiment and are representative of 2 independent experiments with N=3 biological replicates for each experiment. B) A549 WT and PARP14 KO cells were infected with VSV-GFP at an MOI of 1 and treated with 1 </w:t>
      </w:r>
      <w:r w:rsidRPr="00264FB1">
        <w:rPr>
          <w:rFonts w:ascii="Times New Roman" w:hAnsi="Times New Roman" w:cs="Times New Roman"/>
          <w:sz w:val="24"/>
          <w:szCs w:val="24"/>
          <w:lang w:val="el-GR"/>
        </w:rPr>
        <w:t>μ</w:t>
      </w:r>
      <w:r w:rsidRPr="00264FB1">
        <w:rPr>
          <w:rFonts w:ascii="Times New Roman" w:hAnsi="Times New Roman" w:cs="Times New Roman"/>
          <w:sz w:val="24"/>
          <w:szCs w:val="24"/>
        </w:rPr>
        <w:t>M JAK inhibitor (</w:t>
      </w:r>
      <w:proofErr w:type="spellStart"/>
      <w:r w:rsidRPr="00264FB1">
        <w:rPr>
          <w:rFonts w:ascii="Times New Roman" w:hAnsi="Times New Roman" w:cs="Times New Roman"/>
          <w:sz w:val="24"/>
          <w:szCs w:val="24"/>
        </w:rPr>
        <w:t>JAKi</w:t>
      </w:r>
      <w:proofErr w:type="spellEnd"/>
      <w:r w:rsidRPr="00264FB1">
        <w:rPr>
          <w:rFonts w:ascii="Times New Roman" w:hAnsi="Times New Roman" w:cs="Times New Roman"/>
          <w:sz w:val="24"/>
          <w:szCs w:val="24"/>
        </w:rPr>
        <w:t xml:space="preserve">). RNA was isolated from cells at 10 </w:t>
      </w:r>
      <w:proofErr w:type="spellStart"/>
      <w:r w:rsidRPr="00264FB1">
        <w:rPr>
          <w:rFonts w:ascii="Times New Roman" w:hAnsi="Times New Roman" w:cs="Times New Roman"/>
          <w:sz w:val="24"/>
          <w:szCs w:val="24"/>
        </w:rPr>
        <w:t>hpi</w:t>
      </w:r>
      <w:proofErr w:type="spellEnd"/>
      <w:r w:rsidRPr="00264FB1">
        <w:rPr>
          <w:rFonts w:ascii="Times New Roman" w:hAnsi="Times New Roman" w:cs="Times New Roman"/>
          <w:sz w:val="24"/>
          <w:szCs w:val="24"/>
        </w:rPr>
        <w:t xml:space="preserve"> and PARP14 mRNA was quantified by qPCR using </w:t>
      </w:r>
      <w:r w:rsidRPr="00264FB1">
        <w:rPr>
          <w:rFonts w:ascii="Times New Roman" w:hAnsi="Times New Roman" w:cs="Times New Roman"/>
          <w:sz w:val="24"/>
          <w:szCs w:val="24"/>
          <w:lang w:val="el-GR"/>
        </w:rPr>
        <w:t>Δ</w:t>
      </w:r>
      <w:r w:rsidRPr="00264FB1">
        <w:rPr>
          <w:rFonts w:ascii="Times New Roman" w:hAnsi="Times New Roman" w:cs="Times New Roman"/>
          <w:sz w:val="24"/>
          <w:szCs w:val="24"/>
        </w:rPr>
        <w:t xml:space="preserve">Ct method. Data shown in B are from 1 experiment and are representative of 2 independent experiments with N=3 biological replicates for each experiment. C) A549 WT and PARP14 KO cells were infected with VSV-GFP at an MOI of 1 and treated with 1 </w:t>
      </w:r>
      <w:r w:rsidRPr="00264FB1">
        <w:rPr>
          <w:rFonts w:ascii="Times New Roman" w:hAnsi="Times New Roman" w:cs="Times New Roman"/>
          <w:sz w:val="24"/>
          <w:szCs w:val="24"/>
          <w:lang w:val="el-GR"/>
        </w:rPr>
        <w:t>μ</w:t>
      </w:r>
      <w:r w:rsidRPr="00264FB1">
        <w:rPr>
          <w:rFonts w:ascii="Times New Roman" w:hAnsi="Times New Roman" w:cs="Times New Roman"/>
          <w:sz w:val="24"/>
          <w:szCs w:val="24"/>
        </w:rPr>
        <w:t>M JAK inhibitor (</w:t>
      </w:r>
      <w:proofErr w:type="spellStart"/>
      <w:r w:rsidRPr="00264FB1">
        <w:rPr>
          <w:rFonts w:ascii="Times New Roman" w:hAnsi="Times New Roman" w:cs="Times New Roman"/>
          <w:sz w:val="24"/>
          <w:szCs w:val="24"/>
        </w:rPr>
        <w:t>JAKi</w:t>
      </w:r>
      <w:proofErr w:type="spellEnd"/>
      <w:r w:rsidRPr="00264FB1">
        <w:rPr>
          <w:rFonts w:ascii="Times New Roman" w:hAnsi="Times New Roman" w:cs="Times New Roman"/>
          <w:sz w:val="24"/>
          <w:szCs w:val="24"/>
        </w:rPr>
        <w:t xml:space="preserve">). At 10 </w:t>
      </w:r>
      <w:proofErr w:type="spellStart"/>
      <w:r w:rsidRPr="00264FB1">
        <w:rPr>
          <w:rFonts w:ascii="Times New Roman" w:hAnsi="Times New Roman" w:cs="Times New Roman"/>
          <w:sz w:val="24"/>
          <w:szCs w:val="24"/>
        </w:rPr>
        <w:t>hpi</w:t>
      </w:r>
      <w:proofErr w:type="spellEnd"/>
      <w:r w:rsidRPr="00264FB1">
        <w:rPr>
          <w:rFonts w:ascii="Times New Roman" w:hAnsi="Times New Roman" w:cs="Times New Roman"/>
          <w:sz w:val="24"/>
          <w:szCs w:val="24"/>
        </w:rPr>
        <w:t>, cells and supernatants were collected, and the progeny virus was quantified by TCID</w:t>
      </w:r>
      <w:r w:rsidRPr="00264FB1">
        <w:rPr>
          <w:rFonts w:ascii="Times New Roman" w:hAnsi="Times New Roman" w:cs="Times New Roman"/>
          <w:sz w:val="24"/>
          <w:szCs w:val="24"/>
          <w:vertAlign w:val="subscript"/>
        </w:rPr>
        <w:t>50</w:t>
      </w:r>
      <w:r w:rsidRPr="00264FB1">
        <w:rPr>
          <w:rFonts w:ascii="Times New Roman" w:hAnsi="Times New Roman" w:cs="Times New Roman"/>
          <w:sz w:val="24"/>
          <w:szCs w:val="24"/>
        </w:rPr>
        <w:t>. Results in C are from one experiment representative of three independent experiments with N=3 biological replicates for each experiment. Statistical analysis was done using a one-way ANOVA.</w:t>
      </w:r>
    </w:p>
    <w:p w14:paraId="1EB2C35C" w14:textId="6C42BA0F" w:rsidR="003265F9" w:rsidRDefault="003265F9">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p>
    <w:p w14:paraId="396CEBB2" w14:textId="77777777" w:rsidR="003265F9" w:rsidRDefault="003265F9" w:rsidP="003265F9">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SUPPLEMENTAL TABLES</w:t>
      </w:r>
    </w:p>
    <w:p w14:paraId="229AE43B" w14:textId="39CB7231" w:rsidR="003265F9" w:rsidRPr="002F4A5F" w:rsidRDefault="003265F9" w:rsidP="003265F9">
      <w:pPr>
        <w:rPr>
          <w:rFonts w:ascii="Times New Roman" w:hAnsi="Times New Roman" w:cs="Times New Roman"/>
          <w:b/>
          <w:bCs/>
          <w:sz w:val="24"/>
          <w:szCs w:val="24"/>
        </w:rPr>
      </w:pPr>
      <w:r w:rsidRPr="002F4A5F">
        <w:rPr>
          <w:rFonts w:ascii="Times New Roman" w:hAnsi="Times New Roman" w:cs="Times New Roman"/>
          <w:b/>
          <w:bCs/>
          <w:sz w:val="24"/>
          <w:szCs w:val="24"/>
        </w:rPr>
        <w:t xml:space="preserve">Table S1. </w:t>
      </w:r>
      <w:r>
        <w:rPr>
          <w:rFonts w:ascii="Times New Roman" w:hAnsi="Times New Roman" w:cs="Times New Roman"/>
          <w:b/>
          <w:bCs/>
          <w:sz w:val="24"/>
          <w:szCs w:val="24"/>
        </w:rPr>
        <w:t>G</w:t>
      </w:r>
      <w:r w:rsidRPr="002F4A5F">
        <w:rPr>
          <w:rFonts w:ascii="Times New Roman" w:hAnsi="Times New Roman" w:cs="Times New Roman"/>
          <w:b/>
          <w:bCs/>
          <w:sz w:val="24"/>
          <w:szCs w:val="24"/>
        </w:rPr>
        <w:t>uide RNA</w:t>
      </w:r>
      <w:r>
        <w:rPr>
          <w:rFonts w:ascii="Times New Roman" w:hAnsi="Times New Roman" w:cs="Times New Roman"/>
          <w:b/>
          <w:bCs/>
          <w:sz w:val="24"/>
          <w:szCs w:val="24"/>
        </w:rPr>
        <w:t>s</w:t>
      </w:r>
      <w:r w:rsidRPr="002F4A5F">
        <w:rPr>
          <w:rFonts w:ascii="Times New Roman" w:hAnsi="Times New Roman" w:cs="Times New Roman"/>
          <w:b/>
          <w:bCs/>
          <w:sz w:val="24"/>
          <w:szCs w:val="24"/>
        </w:rPr>
        <w:t xml:space="preserve"> for creation of PARP14 KO mice</w:t>
      </w:r>
    </w:p>
    <w:p w14:paraId="2B3279BC" w14:textId="77777777" w:rsidR="003265F9" w:rsidRPr="002F4A5F" w:rsidRDefault="003265F9" w:rsidP="003265F9">
      <w:pPr>
        <w:rPr>
          <w:rFonts w:ascii="Times New Roman" w:hAnsi="Times New Roman" w:cs="Times New Roman"/>
          <w:sz w:val="24"/>
          <w:szCs w:val="24"/>
        </w:rPr>
      </w:pPr>
      <w:r w:rsidRPr="002F4A5F">
        <w:rPr>
          <w:rFonts w:ascii="Times New Roman" w:hAnsi="Times New Roman" w:cs="Times New Roman"/>
          <w:noProof/>
          <w:sz w:val="28"/>
          <w:szCs w:val="28"/>
        </w:rPr>
        <w:drawing>
          <wp:inline distT="0" distB="0" distL="0" distR="0" wp14:anchorId="4053705A" wp14:editId="5C0A0735">
            <wp:extent cx="4381500" cy="809625"/>
            <wp:effectExtent l="0" t="0" r="0" b="9525"/>
            <wp:docPr id="155846004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381500" cy="809625"/>
                    </a:xfrm>
                    <a:prstGeom prst="rect">
                      <a:avLst/>
                    </a:prstGeom>
                    <a:noFill/>
                    <a:ln>
                      <a:noFill/>
                    </a:ln>
                  </pic:spPr>
                </pic:pic>
              </a:graphicData>
            </a:graphic>
          </wp:inline>
        </w:drawing>
      </w:r>
    </w:p>
    <w:p w14:paraId="4A74F404" w14:textId="77777777" w:rsidR="003265F9" w:rsidRDefault="003265F9" w:rsidP="003265F9">
      <w:pPr>
        <w:rPr>
          <w:rFonts w:ascii="Times New Roman" w:hAnsi="Times New Roman" w:cs="Times New Roman"/>
          <w:b/>
          <w:bCs/>
          <w:sz w:val="24"/>
          <w:szCs w:val="24"/>
        </w:rPr>
      </w:pPr>
    </w:p>
    <w:p w14:paraId="03C22BAD" w14:textId="4D1D038A" w:rsidR="003265F9" w:rsidRPr="002F4A5F" w:rsidRDefault="003265F9" w:rsidP="003265F9">
      <w:pPr>
        <w:rPr>
          <w:rFonts w:ascii="Times New Roman" w:hAnsi="Times New Roman" w:cs="Times New Roman"/>
          <w:b/>
          <w:bCs/>
          <w:sz w:val="24"/>
          <w:szCs w:val="24"/>
        </w:rPr>
      </w:pPr>
      <w:r w:rsidRPr="002F4A5F">
        <w:rPr>
          <w:rFonts w:ascii="Times New Roman" w:hAnsi="Times New Roman" w:cs="Times New Roman"/>
          <w:b/>
          <w:bCs/>
          <w:sz w:val="24"/>
          <w:szCs w:val="24"/>
        </w:rPr>
        <w:t xml:space="preserve">Table S2. PARP14 KO </w:t>
      </w:r>
      <w:r>
        <w:rPr>
          <w:rFonts w:ascii="Times New Roman" w:hAnsi="Times New Roman" w:cs="Times New Roman"/>
          <w:b/>
          <w:bCs/>
          <w:sz w:val="24"/>
          <w:szCs w:val="24"/>
        </w:rPr>
        <w:t>genotyping primers</w:t>
      </w:r>
    </w:p>
    <w:p w14:paraId="4B1246BE" w14:textId="77777777" w:rsidR="003265F9" w:rsidRPr="002F4A5F" w:rsidRDefault="003265F9" w:rsidP="003265F9">
      <w:pPr>
        <w:rPr>
          <w:rFonts w:ascii="Times New Roman" w:hAnsi="Times New Roman" w:cs="Times New Roman"/>
          <w:sz w:val="24"/>
          <w:szCs w:val="24"/>
        </w:rPr>
      </w:pPr>
      <w:r w:rsidRPr="002F4A5F">
        <w:rPr>
          <w:rFonts w:ascii="Times New Roman" w:hAnsi="Times New Roman" w:cs="Times New Roman"/>
          <w:noProof/>
          <w:sz w:val="28"/>
          <w:szCs w:val="28"/>
        </w:rPr>
        <w:drawing>
          <wp:inline distT="0" distB="0" distL="0" distR="0" wp14:anchorId="07C36648" wp14:editId="6E378C74">
            <wp:extent cx="3476625" cy="1409700"/>
            <wp:effectExtent l="0" t="0" r="9525" b="0"/>
            <wp:docPr id="137982026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476625" cy="1409700"/>
                    </a:xfrm>
                    <a:prstGeom prst="rect">
                      <a:avLst/>
                    </a:prstGeom>
                    <a:noFill/>
                    <a:ln>
                      <a:noFill/>
                    </a:ln>
                  </pic:spPr>
                </pic:pic>
              </a:graphicData>
            </a:graphic>
          </wp:inline>
        </w:drawing>
      </w:r>
    </w:p>
    <w:p w14:paraId="1730B806" w14:textId="77777777" w:rsidR="003265F9" w:rsidRPr="002F4A5F" w:rsidRDefault="003265F9" w:rsidP="003265F9">
      <w:pPr>
        <w:rPr>
          <w:rFonts w:ascii="Times New Roman" w:hAnsi="Times New Roman" w:cs="Times New Roman"/>
          <w:sz w:val="24"/>
          <w:szCs w:val="24"/>
        </w:rPr>
      </w:pPr>
    </w:p>
    <w:p w14:paraId="43107F38" w14:textId="77777777" w:rsidR="003265F9" w:rsidRPr="002F4A5F" w:rsidRDefault="003265F9" w:rsidP="003265F9">
      <w:pPr>
        <w:rPr>
          <w:rFonts w:ascii="Times New Roman" w:hAnsi="Times New Roman" w:cs="Times New Roman"/>
          <w:sz w:val="24"/>
          <w:szCs w:val="24"/>
        </w:rPr>
      </w:pPr>
    </w:p>
    <w:p w14:paraId="6AED544B" w14:textId="77777777" w:rsidR="003265F9" w:rsidRPr="002F4A5F" w:rsidRDefault="003265F9" w:rsidP="003265F9">
      <w:pPr>
        <w:rPr>
          <w:rFonts w:ascii="Times New Roman" w:hAnsi="Times New Roman" w:cs="Times New Roman"/>
          <w:sz w:val="24"/>
          <w:szCs w:val="24"/>
        </w:rPr>
      </w:pPr>
    </w:p>
    <w:p w14:paraId="2DC7AFFE" w14:textId="77777777" w:rsidR="003265F9" w:rsidRPr="002F4A5F" w:rsidRDefault="003265F9" w:rsidP="003265F9">
      <w:pPr>
        <w:rPr>
          <w:rFonts w:ascii="Times New Roman" w:hAnsi="Times New Roman" w:cs="Times New Roman"/>
          <w:sz w:val="24"/>
          <w:szCs w:val="24"/>
        </w:rPr>
      </w:pPr>
    </w:p>
    <w:p w14:paraId="60B76895" w14:textId="77777777" w:rsidR="003265F9" w:rsidRPr="002F4A5F" w:rsidRDefault="003265F9" w:rsidP="003265F9">
      <w:pPr>
        <w:rPr>
          <w:rFonts w:ascii="Times New Roman" w:hAnsi="Times New Roman" w:cs="Times New Roman"/>
          <w:sz w:val="24"/>
          <w:szCs w:val="24"/>
        </w:rPr>
      </w:pPr>
    </w:p>
    <w:p w14:paraId="7733F6A4" w14:textId="77777777" w:rsidR="003265F9" w:rsidRPr="002F4A5F" w:rsidRDefault="003265F9" w:rsidP="003265F9">
      <w:pPr>
        <w:rPr>
          <w:rFonts w:ascii="Times New Roman" w:hAnsi="Times New Roman" w:cs="Times New Roman"/>
          <w:sz w:val="24"/>
          <w:szCs w:val="24"/>
        </w:rPr>
      </w:pPr>
    </w:p>
    <w:p w14:paraId="1F89DB9B" w14:textId="77777777" w:rsidR="003265F9" w:rsidRPr="002F4A5F" w:rsidRDefault="003265F9" w:rsidP="003265F9">
      <w:pPr>
        <w:rPr>
          <w:rFonts w:ascii="Times New Roman" w:hAnsi="Times New Roman" w:cs="Times New Roman"/>
          <w:sz w:val="24"/>
          <w:szCs w:val="24"/>
        </w:rPr>
      </w:pPr>
    </w:p>
    <w:p w14:paraId="06BA7DB0" w14:textId="77777777" w:rsidR="003265F9" w:rsidRPr="002F4A5F" w:rsidRDefault="003265F9" w:rsidP="003265F9">
      <w:pPr>
        <w:rPr>
          <w:rFonts w:ascii="Times New Roman" w:hAnsi="Times New Roman" w:cs="Times New Roman"/>
          <w:sz w:val="24"/>
          <w:szCs w:val="24"/>
        </w:rPr>
      </w:pPr>
    </w:p>
    <w:p w14:paraId="3B747B24" w14:textId="77777777" w:rsidR="003265F9" w:rsidRPr="002F4A5F" w:rsidRDefault="003265F9" w:rsidP="003265F9">
      <w:pPr>
        <w:rPr>
          <w:rFonts w:ascii="Times New Roman" w:hAnsi="Times New Roman" w:cs="Times New Roman"/>
          <w:sz w:val="24"/>
          <w:szCs w:val="24"/>
        </w:rPr>
      </w:pPr>
    </w:p>
    <w:p w14:paraId="7EA4E260" w14:textId="77777777" w:rsidR="003265F9" w:rsidRPr="002F4A5F" w:rsidRDefault="003265F9" w:rsidP="003265F9">
      <w:pPr>
        <w:rPr>
          <w:rFonts w:ascii="Times New Roman" w:hAnsi="Times New Roman" w:cs="Times New Roman"/>
          <w:sz w:val="24"/>
          <w:szCs w:val="24"/>
        </w:rPr>
      </w:pPr>
    </w:p>
    <w:p w14:paraId="168D75F6" w14:textId="77777777" w:rsidR="003265F9" w:rsidRPr="002F4A5F" w:rsidRDefault="003265F9" w:rsidP="003265F9">
      <w:pPr>
        <w:rPr>
          <w:rFonts w:ascii="Times New Roman" w:hAnsi="Times New Roman" w:cs="Times New Roman"/>
          <w:sz w:val="24"/>
          <w:szCs w:val="24"/>
        </w:rPr>
      </w:pPr>
    </w:p>
    <w:p w14:paraId="4BF32639" w14:textId="77777777" w:rsidR="003265F9" w:rsidRPr="002F4A5F" w:rsidRDefault="003265F9" w:rsidP="003265F9">
      <w:pPr>
        <w:rPr>
          <w:rFonts w:ascii="Times New Roman" w:hAnsi="Times New Roman" w:cs="Times New Roman"/>
          <w:sz w:val="24"/>
          <w:szCs w:val="24"/>
        </w:rPr>
      </w:pPr>
    </w:p>
    <w:p w14:paraId="4A0E39F7" w14:textId="77777777" w:rsidR="003265F9" w:rsidRPr="002F4A5F" w:rsidRDefault="003265F9" w:rsidP="003265F9">
      <w:pPr>
        <w:rPr>
          <w:rFonts w:ascii="Times New Roman" w:hAnsi="Times New Roman" w:cs="Times New Roman"/>
          <w:sz w:val="24"/>
          <w:szCs w:val="24"/>
        </w:rPr>
      </w:pPr>
    </w:p>
    <w:p w14:paraId="1ED289BB" w14:textId="77777777" w:rsidR="003265F9" w:rsidRPr="002F4A5F" w:rsidRDefault="003265F9" w:rsidP="003265F9">
      <w:pPr>
        <w:rPr>
          <w:rFonts w:ascii="Times New Roman" w:hAnsi="Times New Roman" w:cs="Times New Roman"/>
          <w:sz w:val="24"/>
          <w:szCs w:val="24"/>
        </w:rPr>
      </w:pPr>
    </w:p>
    <w:p w14:paraId="0DFA8BFA" w14:textId="77777777" w:rsidR="003265F9" w:rsidRDefault="003265F9" w:rsidP="003265F9">
      <w:pPr>
        <w:rPr>
          <w:rFonts w:ascii="Times New Roman" w:hAnsi="Times New Roman" w:cs="Times New Roman"/>
          <w:b/>
          <w:bCs/>
          <w:sz w:val="24"/>
          <w:szCs w:val="24"/>
        </w:rPr>
      </w:pPr>
    </w:p>
    <w:p w14:paraId="5FD89C68" w14:textId="27430290" w:rsidR="003265F9" w:rsidRPr="002F4A5F" w:rsidRDefault="003265F9" w:rsidP="003265F9">
      <w:pPr>
        <w:rPr>
          <w:rFonts w:ascii="Times New Roman" w:hAnsi="Times New Roman" w:cs="Times New Roman"/>
          <w:b/>
          <w:bCs/>
          <w:sz w:val="24"/>
          <w:szCs w:val="24"/>
        </w:rPr>
      </w:pPr>
      <w:r w:rsidRPr="002F4A5F">
        <w:rPr>
          <w:rFonts w:ascii="Times New Roman" w:hAnsi="Times New Roman" w:cs="Times New Roman"/>
          <w:b/>
          <w:bCs/>
          <w:sz w:val="24"/>
          <w:szCs w:val="24"/>
        </w:rPr>
        <w:lastRenderedPageBreak/>
        <w:t xml:space="preserve">Table S3. qPCR primers </w:t>
      </w:r>
    </w:p>
    <w:p w14:paraId="0E4A9C61" w14:textId="25F76BE4" w:rsidR="00871F4C" w:rsidRPr="003265F9" w:rsidRDefault="003265F9">
      <w:pPr>
        <w:rPr>
          <w:rFonts w:ascii="Times New Roman" w:hAnsi="Times New Roman" w:cs="Times New Roman"/>
          <w:sz w:val="24"/>
          <w:szCs w:val="24"/>
        </w:rPr>
      </w:pPr>
      <w:r w:rsidRPr="003D5E47">
        <w:rPr>
          <w:noProof/>
        </w:rPr>
        <w:drawing>
          <wp:inline distT="0" distB="0" distL="0" distR="0" wp14:anchorId="64143619" wp14:editId="766C55F0">
            <wp:extent cx="2433230" cy="7858125"/>
            <wp:effectExtent l="0" t="0" r="5715" b="0"/>
            <wp:docPr id="59930754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443348" cy="7890802"/>
                    </a:xfrm>
                    <a:prstGeom prst="rect">
                      <a:avLst/>
                    </a:prstGeom>
                    <a:noFill/>
                    <a:ln>
                      <a:noFill/>
                    </a:ln>
                  </pic:spPr>
                </pic:pic>
              </a:graphicData>
            </a:graphic>
          </wp:inline>
        </w:drawing>
      </w:r>
    </w:p>
    <w:sectPr w:rsidR="00871F4C" w:rsidRPr="003265F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Body CS)">
    <w:altName w:val="Times New Roman"/>
    <w:panose1 w:val="020B0604020202020204"/>
    <w:charset w:val="00"/>
    <w:family w:val="roman"/>
    <w:pitch w:val="default"/>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6CA4"/>
    <w:rsid w:val="000001CF"/>
    <w:rsid w:val="00001DE9"/>
    <w:rsid w:val="00005711"/>
    <w:rsid w:val="00005B04"/>
    <w:rsid w:val="00005D16"/>
    <w:rsid w:val="000062A5"/>
    <w:rsid w:val="00006484"/>
    <w:rsid w:val="00006DDF"/>
    <w:rsid w:val="00007223"/>
    <w:rsid w:val="00007B8C"/>
    <w:rsid w:val="000103E4"/>
    <w:rsid w:val="00011BC2"/>
    <w:rsid w:val="0001326F"/>
    <w:rsid w:val="00013862"/>
    <w:rsid w:val="000152E8"/>
    <w:rsid w:val="00015CC7"/>
    <w:rsid w:val="00017247"/>
    <w:rsid w:val="000179BB"/>
    <w:rsid w:val="00020622"/>
    <w:rsid w:val="000206B2"/>
    <w:rsid w:val="0002085B"/>
    <w:rsid w:val="000214DC"/>
    <w:rsid w:val="00021E36"/>
    <w:rsid w:val="00022286"/>
    <w:rsid w:val="0002380D"/>
    <w:rsid w:val="00023ADD"/>
    <w:rsid w:val="0002548D"/>
    <w:rsid w:val="00025B79"/>
    <w:rsid w:val="00027599"/>
    <w:rsid w:val="00033040"/>
    <w:rsid w:val="000347D4"/>
    <w:rsid w:val="00034AED"/>
    <w:rsid w:val="000351EC"/>
    <w:rsid w:val="00035205"/>
    <w:rsid w:val="00036F3E"/>
    <w:rsid w:val="00040AB9"/>
    <w:rsid w:val="000429FA"/>
    <w:rsid w:val="000431A6"/>
    <w:rsid w:val="000449B2"/>
    <w:rsid w:val="00045858"/>
    <w:rsid w:val="0004666E"/>
    <w:rsid w:val="0004669A"/>
    <w:rsid w:val="000474A0"/>
    <w:rsid w:val="00047827"/>
    <w:rsid w:val="00050AB9"/>
    <w:rsid w:val="000514F0"/>
    <w:rsid w:val="00052292"/>
    <w:rsid w:val="0005393B"/>
    <w:rsid w:val="0005480F"/>
    <w:rsid w:val="000560C6"/>
    <w:rsid w:val="00060272"/>
    <w:rsid w:val="000602AF"/>
    <w:rsid w:val="00060A48"/>
    <w:rsid w:val="000616A1"/>
    <w:rsid w:val="00063410"/>
    <w:rsid w:val="0006351E"/>
    <w:rsid w:val="00063A52"/>
    <w:rsid w:val="00064AA6"/>
    <w:rsid w:val="00064AAF"/>
    <w:rsid w:val="00067B7C"/>
    <w:rsid w:val="00070B5F"/>
    <w:rsid w:val="00071A50"/>
    <w:rsid w:val="00072AD1"/>
    <w:rsid w:val="00072FF1"/>
    <w:rsid w:val="00073668"/>
    <w:rsid w:val="000743F3"/>
    <w:rsid w:val="00074811"/>
    <w:rsid w:val="00074943"/>
    <w:rsid w:val="00074BD8"/>
    <w:rsid w:val="00075023"/>
    <w:rsid w:val="00075920"/>
    <w:rsid w:val="000760B2"/>
    <w:rsid w:val="000767A2"/>
    <w:rsid w:val="000768DF"/>
    <w:rsid w:val="00077541"/>
    <w:rsid w:val="00077D03"/>
    <w:rsid w:val="00080120"/>
    <w:rsid w:val="00080693"/>
    <w:rsid w:val="00080724"/>
    <w:rsid w:val="0008080A"/>
    <w:rsid w:val="00080C5E"/>
    <w:rsid w:val="00080CBD"/>
    <w:rsid w:val="00080F63"/>
    <w:rsid w:val="00081018"/>
    <w:rsid w:val="00081553"/>
    <w:rsid w:val="0008312E"/>
    <w:rsid w:val="00084535"/>
    <w:rsid w:val="00084A31"/>
    <w:rsid w:val="00084F45"/>
    <w:rsid w:val="00085065"/>
    <w:rsid w:val="000857B9"/>
    <w:rsid w:val="000867EB"/>
    <w:rsid w:val="000873B5"/>
    <w:rsid w:val="00091292"/>
    <w:rsid w:val="00091412"/>
    <w:rsid w:val="0009176E"/>
    <w:rsid w:val="00092D46"/>
    <w:rsid w:val="00092FF5"/>
    <w:rsid w:val="0009312A"/>
    <w:rsid w:val="0009380D"/>
    <w:rsid w:val="00093A75"/>
    <w:rsid w:val="00093CE4"/>
    <w:rsid w:val="000944C8"/>
    <w:rsid w:val="00095060"/>
    <w:rsid w:val="00096EEC"/>
    <w:rsid w:val="00097B42"/>
    <w:rsid w:val="000A0565"/>
    <w:rsid w:val="000A0A32"/>
    <w:rsid w:val="000A1604"/>
    <w:rsid w:val="000A1D65"/>
    <w:rsid w:val="000A2287"/>
    <w:rsid w:val="000A5C5A"/>
    <w:rsid w:val="000A60C1"/>
    <w:rsid w:val="000A6C60"/>
    <w:rsid w:val="000B10FC"/>
    <w:rsid w:val="000B1737"/>
    <w:rsid w:val="000B1B76"/>
    <w:rsid w:val="000B2268"/>
    <w:rsid w:val="000B2934"/>
    <w:rsid w:val="000B2CC0"/>
    <w:rsid w:val="000B2D76"/>
    <w:rsid w:val="000B41F7"/>
    <w:rsid w:val="000B6EB1"/>
    <w:rsid w:val="000B703F"/>
    <w:rsid w:val="000B723F"/>
    <w:rsid w:val="000B7389"/>
    <w:rsid w:val="000C0973"/>
    <w:rsid w:val="000C321C"/>
    <w:rsid w:val="000C4750"/>
    <w:rsid w:val="000C51C8"/>
    <w:rsid w:val="000C56FE"/>
    <w:rsid w:val="000C6152"/>
    <w:rsid w:val="000D030A"/>
    <w:rsid w:val="000D06C3"/>
    <w:rsid w:val="000D0A32"/>
    <w:rsid w:val="000D0F48"/>
    <w:rsid w:val="000D1617"/>
    <w:rsid w:val="000D5D55"/>
    <w:rsid w:val="000D615A"/>
    <w:rsid w:val="000E0648"/>
    <w:rsid w:val="000E0B56"/>
    <w:rsid w:val="000E20BE"/>
    <w:rsid w:val="000E4242"/>
    <w:rsid w:val="000E6A4E"/>
    <w:rsid w:val="000F06B4"/>
    <w:rsid w:val="000F0715"/>
    <w:rsid w:val="000F3286"/>
    <w:rsid w:val="000F34F0"/>
    <w:rsid w:val="000F4A5D"/>
    <w:rsid w:val="000F4EBE"/>
    <w:rsid w:val="00100E5B"/>
    <w:rsid w:val="00101108"/>
    <w:rsid w:val="00101E2A"/>
    <w:rsid w:val="001028E2"/>
    <w:rsid w:val="00102B59"/>
    <w:rsid w:val="00103080"/>
    <w:rsid w:val="0010358D"/>
    <w:rsid w:val="00105303"/>
    <w:rsid w:val="00106760"/>
    <w:rsid w:val="00106A62"/>
    <w:rsid w:val="00107151"/>
    <w:rsid w:val="0010797F"/>
    <w:rsid w:val="00107E06"/>
    <w:rsid w:val="0011024B"/>
    <w:rsid w:val="00110594"/>
    <w:rsid w:val="00110F8B"/>
    <w:rsid w:val="001113F7"/>
    <w:rsid w:val="001116E6"/>
    <w:rsid w:val="00111B52"/>
    <w:rsid w:val="00113655"/>
    <w:rsid w:val="001137B6"/>
    <w:rsid w:val="0011527C"/>
    <w:rsid w:val="00115BB9"/>
    <w:rsid w:val="00115F77"/>
    <w:rsid w:val="00115FAF"/>
    <w:rsid w:val="001163A9"/>
    <w:rsid w:val="00121462"/>
    <w:rsid w:val="001229FE"/>
    <w:rsid w:val="00122AEB"/>
    <w:rsid w:val="00123C8D"/>
    <w:rsid w:val="001247C3"/>
    <w:rsid w:val="00125563"/>
    <w:rsid w:val="00131F8F"/>
    <w:rsid w:val="001338E9"/>
    <w:rsid w:val="00133EDA"/>
    <w:rsid w:val="00134CBB"/>
    <w:rsid w:val="001350C2"/>
    <w:rsid w:val="00135113"/>
    <w:rsid w:val="001353EC"/>
    <w:rsid w:val="00136593"/>
    <w:rsid w:val="00136C3D"/>
    <w:rsid w:val="001372C8"/>
    <w:rsid w:val="00140F8F"/>
    <w:rsid w:val="00141366"/>
    <w:rsid w:val="00141DBC"/>
    <w:rsid w:val="0014386C"/>
    <w:rsid w:val="00143D30"/>
    <w:rsid w:val="00144523"/>
    <w:rsid w:val="0014537F"/>
    <w:rsid w:val="00145736"/>
    <w:rsid w:val="001457D3"/>
    <w:rsid w:val="0014588D"/>
    <w:rsid w:val="001464D3"/>
    <w:rsid w:val="00146F12"/>
    <w:rsid w:val="00147FB6"/>
    <w:rsid w:val="00150311"/>
    <w:rsid w:val="001508B4"/>
    <w:rsid w:val="00151F5A"/>
    <w:rsid w:val="001528A5"/>
    <w:rsid w:val="00152EDE"/>
    <w:rsid w:val="00154B10"/>
    <w:rsid w:val="00154CF6"/>
    <w:rsid w:val="00154FE8"/>
    <w:rsid w:val="001569C0"/>
    <w:rsid w:val="00157608"/>
    <w:rsid w:val="00161548"/>
    <w:rsid w:val="0016293A"/>
    <w:rsid w:val="00163C40"/>
    <w:rsid w:val="00164C93"/>
    <w:rsid w:val="00166229"/>
    <w:rsid w:val="001663E1"/>
    <w:rsid w:val="001666E4"/>
    <w:rsid w:val="001675A2"/>
    <w:rsid w:val="001705C6"/>
    <w:rsid w:val="00170C37"/>
    <w:rsid w:val="0017244B"/>
    <w:rsid w:val="00173815"/>
    <w:rsid w:val="001748B7"/>
    <w:rsid w:val="00174DE0"/>
    <w:rsid w:val="00176298"/>
    <w:rsid w:val="00176583"/>
    <w:rsid w:val="00177297"/>
    <w:rsid w:val="001776F8"/>
    <w:rsid w:val="00177770"/>
    <w:rsid w:val="0018145B"/>
    <w:rsid w:val="001826EF"/>
    <w:rsid w:val="001842C1"/>
    <w:rsid w:val="00184447"/>
    <w:rsid w:val="00184957"/>
    <w:rsid w:val="00184B88"/>
    <w:rsid w:val="00184E79"/>
    <w:rsid w:val="00187A16"/>
    <w:rsid w:val="00187DA7"/>
    <w:rsid w:val="00192C45"/>
    <w:rsid w:val="001931A0"/>
    <w:rsid w:val="0019469A"/>
    <w:rsid w:val="001960A5"/>
    <w:rsid w:val="00196314"/>
    <w:rsid w:val="00197CAA"/>
    <w:rsid w:val="001A18F0"/>
    <w:rsid w:val="001A22F2"/>
    <w:rsid w:val="001A2F22"/>
    <w:rsid w:val="001A30D4"/>
    <w:rsid w:val="001A3D96"/>
    <w:rsid w:val="001A4CDA"/>
    <w:rsid w:val="001A4DE7"/>
    <w:rsid w:val="001A54E9"/>
    <w:rsid w:val="001A5788"/>
    <w:rsid w:val="001B0AEB"/>
    <w:rsid w:val="001B0FC8"/>
    <w:rsid w:val="001B1514"/>
    <w:rsid w:val="001B163B"/>
    <w:rsid w:val="001B1DCC"/>
    <w:rsid w:val="001B2645"/>
    <w:rsid w:val="001B2B00"/>
    <w:rsid w:val="001B6F2C"/>
    <w:rsid w:val="001B721C"/>
    <w:rsid w:val="001B7B6E"/>
    <w:rsid w:val="001C07DC"/>
    <w:rsid w:val="001C0F8C"/>
    <w:rsid w:val="001C1242"/>
    <w:rsid w:val="001C1607"/>
    <w:rsid w:val="001C1669"/>
    <w:rsid w:val="001C2695"/>
    <w:rsid w:val="001C3A45"/>
    <w:rsid w:val="001C4663"/>
    <w:rsid w:val="001C4A4F"/>
    <w:rsid w:val="001C5347"/>
    <w:rsid w:val="001C5932"/>
    <w:rsid w:val="001C69FD"/>
    <w:rsid w:val="001C6F82"/>
    <w:rsid w:val="001C79E1"/>
    <w:rsid w:val="001D3875"/>
    <w:rsid w:val="001D3BB5"/>
    <w:rsid w:val="001D3C04"/>
    <w:rsid w:val="001D3DC5"/>
    <w:rsid w:val="001D40CE"/>
    <w:rsid w:val="001D4A2E"/>
    <w:rsid w:val="001D4C77"/>
    <w:rsid w:val="001D532D"/>
    <w:rsid w:val="001D53E5"/>
    <w:rsid w:val="001D56D5"/>
    <w:rsid w:val="001D7BAC"/>
    <w:rsid w:val="001E0647"/>
    <w:rsid w:val="001E0C8A"/>
    <w:rsid w:val="001E25D1"/>
    <w:rsid w:val="001E2EB6"/>
    <w:rsid w:val="001E305E"/>
    <w:rsid w:val="001E38E3"/>
    <w:rsid w:val="001E3E64"/>
    <w:rsid w:val="001E4BBC"/>
    <w:rsid w:val="001E5EE7"/>
    <w:rsid w:val="001E6ADC"/>
    <w:rsid w:val="001F0091"/>
    <w:rsid w:val="001F0848"/>
    <w:rsid w:val="001F0CC4"/>
    <w:rsid w:val="001F16D4"/>
    <w:rsid w:val="001F2910"/>
    <w:rsid w:val="001F3ED4"/>
    <w:rsid w:val="001F5688"/>
    <w:rsid w:val="001F5C98"/>
    <w:rsid w:val="001F66CD"/>
    <w:rsid w:val="00200112"/>
    <w:rsid w:val="002018B8"/>
    <w:rsid w:val="002019FF"/>
    <w:rsid w:val="00202FBB"/>
    <w:rsid w:val="0020314A"/>
    <w:rsid w:val="00203B97"/>
    <w:rsid w:val="00203EC7"/>
    <w:rsid w:val="00205211"/>
    <w:rsid w:val="0020602A"/>
    <w:rsid w:val="00207E68"/>
    <w:rsid w:val="00210C89"/>
    <w:rsid w:val="00211F01"/>
    <w:rsid w:val="00212591"/>
    <w:rsid w:val="00213075"/>
    <w:rsid w:val="00213604"/>
    <w:rsid w:val="0021497F"/>
    <w:rsid w:val="00217431"/>
    <w:rsid w:val="00217469"/>
    <w:rsid w:val="0022015C"/>
    <w:rsid w:val="002216DE"/>
    <w:rsid w:val="00221779"/>
    <w:rsid w:val="00221CD0"/>
    <w:rsid w:val="00221CE9"/>
    <w:rsid w:val="0022252A"/>
    <w:rsid w:val="00222813"/>
    <w:rsid w:val="00222CDC"/>
    <w:rsid w:val="002251F5"/>
    <w:rsid w:val="002254D2"/>
    <w:rsid w:val="0022580A"/>
    <w:rsid w:val="00225DF6"/>
    <w:rsid w:val="0022696E"/>
    <w:rsid w:val="00230C13"/>
    <w:rsid w:val="00230DE8"/>
    <w:rsid w:val="00233B8D"/>
    <w:rsid w:val="00234A4C"/>
    <w:rsid w:val="00234FF1"/>
    <w:rsid w:val="00235F2B"/>
    <w:rsid w:val="002372CA"/>
    <w:rsid w:val="00240579"/>
    <w:rsid w:val="0024291B"/>
    <w:rsid w:val="0024310A"/>
    <w:rsid w:val="00243F87"/>
    <w:rsid w:val="00244763"/>
    <w:rsid w:val="00245717"/>
    <w:rsid w:val="00245F21"/>
    <w:rsid w:val="00246C43"/>
    <w:rsid w:val="00247687"/>
    <w:rsid w:val="00247A03"/>
    <w:rsid w:val="00247F10"/>
    <w:rsid w:val="00251515"/>
    <w:rsid w:val="00252B45"/>
    <w:rsid w:val="00253518"/>
    <w:rsid w:val="00254EA1"/>
    <w:rsid w:val="002550FE"/>
    <w:rsid w:val="00255370"/>
    <w:rsid w:val="0025587A"/>
    <w:rsid w:val="00257DF7"/>
    <w:rsid w:val="00260021"/>
    <w:rsid w:val="002610E5"/>
    <w:rsid w:val="00261E36"/>
    <w:rsid w:val="00262458"/>
    <w:rsid w:val="002626A9"/>
    <w:rsid w:val="0026359D"/>
    <w:rsid w:val="0026419F"/>
    <w:rsid w:val="00264C08"/>
    <w:rsid w:val="00264CBA"/>
    <w:rsid w:val="00264EB7"/>
    <w:rsid w:val="002653E6"/>
    <w:rsid w:val="00266890"/>
    <w:rsid w:val="00267132"/>
    <w:rsid w:val="00267553"/>
    <w:rsid w:val="00267CD8"/>
    <w:rsid w:val="002717A8"/>
    <w:rsid w:val="0027562A"/>
    <w:rsid w:val="00275FBB"/>
    <w:rsid w:val="0027738B"/>
    <w:rsid w:val="00277929"/>
    <w:rsid w:val="0028274D"/>
    <w:rsid w:val="002830EE"/>
    <w:rsid w:val="00283A76"/>
    <w:rsid w:val="00283D56"/>
    <w:rsid w:val="00285354"/>
    <w:rsid w:val="002853FE"/>
    <w:rsid w:val="00285998"/>
    <w:rsid w:val="00286F8E"/>
    <w:rsid w:val="002904B6"/>
    <w:rsid w:val="002908C8"/>
    <w:rsid w:val="002914CD"/>
    <w:rsid w:val="00291A95"/>
    <w:rsid w:val="00292023"/>
    <w:rsid w:val="002924A4"/>
    <w:rsid w:val="0029288D"/>
    <w:rsid w:val="00292AB4"/>
    <w:rsid w:val="00292DA1"/>
    <w:rsid w:val="002933F5"/>
    <w:rsid w:val="00293E60"/>
    <w:rsid w:val="00293ED2"/>
    <w:rsid w:val="002950D7"/>
    <w:rsid w:val="0029652C"/>
    <w:rsid w:val="00296BCC"/>
    <w:rsid w:val="002A167B"/>
    <w:rsid w:val="002A40B3"/>
    <w:rsid w:val="002B0A51"/>
    <w:rsid w:val="002B25E5"/>
    <w:rsid w:val="002B2B76"/>
    <w:rsid w:val="002B3111"/>
    <w:rsid w:val="002B36BB"/>
    <w:rsid w:val="002B3D9A"/>
    <w:rsid w:val="002B48E1"/>
    <w:rsid w:val="002B4E08"/>
    <w:rsid w:val="002B617B"/>
    <w:rsid w:val="002B68BC"/>
    <w:rsid w:val="002B7D54"/>
    <w:rsid w:val="002C028E"/>
    <w:rsid w:val="002C0B8A"/>
    <w:rsid w:val="002C140D"/>
    <w:rsid w:val="002C15D9"/>
    <w:rsid w:val="002C1D7C"/>
    <w:rsid w:val="002C2EC3"/>
    <w:rsid w:val="002C4470"/>
    <w:rsid w:val="002C4FA7"/>
    <w:rsid w:val="002C5BB1"/>
    <w:rsid w:val="002C6661"/>
    <w:rsid w:val="002C6F11"/>
    <w:rsid w:val="002D01AF"/>
    <w:rsid w:val="002D0B41"/>
    <w:rsid w:val="002D12CE"/>
    <w:rsid w:val="002D1D77"/>
    <w:rsid w:val="002D3040"/>
    <w:rsid w:val="002D4317"/>
    <w:rsid w:val="002D4853"/>
    <w:rsid w:val="002D487A"/>
    <w:rsid w:val="002D48DB"/>
    <w:rsid w:val="002D526A"/>
    <w:rsid w:val="002D545B"/>
    <w:rsid w:val="002D5650"/>
    <w:rsid w:val="002D610E"/>
    <w:rsid w:val="002D614E"/>
    <w:rsid w:val="002E0213"/>
    <w:rsid w:val="002E1960"/>
    <w:rsid w:val="002E1A25"/>
    <w:rsid w:val="002E238E"/>
    <w:rsid w:val="002E2773"/>
    <w:rsid w:val="002E3845"/>
    <w:rsid w:val="002E3BEF"/>
    <w:rsid w:val="002E54F9"/>
    <w:rsid w:val="002E6CA5"/>
    <w:rsid w:val="002E6CF8"/>
    <w:rsid w:val="002E6D7B"/>
    <w:rsid w:val="002E7B60"/>
    <w:rsid w:val="002F00AC"/>
    <w:rsid w:val="002F1011"/>
    <w:rsid w:val="002F1B69"/>
    <w:rsid w:val="002F1D57"/>
    <w:rsid w:val="002F32D1"/>
    <w:rsid w:val="002F499B"/>
    <w:rsid w:val="002F5B5F"/>
    <w:rsid w:val="00300DEC"/>
    <w:rsid w:val="00301560"/>
    <w:rsid w:val="00302182"/>
    <w:rsid w:val="00307105"/>
    <w:rsid w:val="0030797A"/>
    <w:rsid w:val="00310BB4"/>
    <w:rsid w:val="00311B4A"/>
    <w:rsid w:val="003127FC"/>
    <w:rsid w:val="00314539"/>
    <w:rsid w:val="003152BA"/>
    <w:rsid w:val="003153F0"/>
    <w:rsid w:val="00316258"/>
    <w:rsid w:val="003169F5"/>
    <w:rsid w:val="00316BFA"/>
    <w:rsid w:val="00317300"/>
    <w:rsid w:val="00320A6D"/>
    <w:rsid w:val="00320D36"/>
    <w:rsid w:val="003214E6"/>
    <w:rsid w:val="00323356"/>
    <w:rsid w:val="00323416"/>
    <w:rsid w:val="0032373D"/>
    <w:rsid w:val="00323A36"/>
    <w:rsid w:val="00326560"/>
    <w:rsid w:val="003265F9"/>
    <w:rsid w:val="003277B0"/>
    <w:rsid w:val="0033099F"/>
    <w:rsid w:val="003312A1"/>
    <w:rsid w:val="00332DD6"/>
    <w:rsid w:val="003335ED"/>
    <w:rsid w:val="00333651"/>
    <w:rsid w:val="00333762"/>
    <w:rsid w:val="00333E80"/>
    <w:rsid w:val="00333EA5"/>
    <w:rsid w:val="003345B4"/>
    <w:rsid w:val="00334B88"/>
    <w:rsid w:val="00337BCF"/>
    <w:rsid w:val="00344CCE"/>
    <w:rsid w:val="003454F2"/>
    <w:rsid w:val="003462B9"/>
    <w:rsid w:val="003471C7"/>
    <w:rsid w:val="003505F6"/>
    <w:rsid w:val="00350987"/>
    <w:rsid w:val="00351C20"/>
    <w:rsid w:val="003524EB"/>
    <w:rsid w:val="003553DF"/>
    <w:rsid w:val="00355B4C"/>
    <w:rsid w:val="00355C5C"/>
    <w:rsid w:val="00357C1E"/>
    <w:rsid w:val="003609DB"/>
    <w:rsid w:val="00361FC9"/>
    <w:rsid w:val="00362AF2"/>
    <w:rsid w:val="0036336F"/>
    <w:rsid w:val="00364404"/>
    <w:rsid w:val="0036488C"/>
    <w:rsid w:val="00365B85"/>
    <w:rsid w:val="00370949"/>
    <w:rsid w:val="00370BC4"/>
    <w:rsid w:val="00370FE8"/>
    <w:rsid w:val="00373048"/>
    <w:rsid w:val="00373703"/>
    <w:rsid w:val="00373ED1"/>
    <w:rsid w:val="00374763"/>
    <w:rsid w:val="00374AE2"/>
    <w:rsid w:val="00375131"/>
    <w:rsid w:val="0037761F"/>
    <w:rsid w:val="003776A1"/>
    <w:rsid w:val="003776BC"/>
    <w:rsid w:val="00377B9F"/>
    <w:rsid w:val="0038048B"/>
    <w:rsid w:val="00380692"/>
    <w:rsid w:val="0038164B"/>
    <w:rsid w:val="0038213C"/>
    <w:rsid w:val="00382928"/>
    <w:rsid w:val="003838E2"/>
    <w:rsid w:val="003858D0"/>
    <w:rsid w:val="00386AC3"/>
    <w:rsid w:val="00386BFC"/>
    <w:rsid w:val="003911CA"/>
    <w:rsid w:val="00392C98"/>
    <w:rsid w:val="003935ED"/>
    <w:rsid w:val="00394747"/>
    <w:rsid w:val="0039615B"/>
    <w:rsid w:val="0039654D"/>
    <w:rsid w:val="003966F7"/>
    <w:rsid w:val="00396FEB"/>
    <w:rsid w:val="003A08C9"/>
    <w:rsid w:val="003A10E4"/>
    <w:rsid w:val="003A10FD"/>
    <w:rsid w:val="003A1FF4"/>
    <w:rsid w:val="003A2643"/>
    <w:rsid w:val="003A2A9D"/>
    <w:rsid w:val="003A38FA"/>
    <w:rsid w:val="003A3E8F"/>
    <w:rsid w:val="003A3F41"/>
    <w:rsid w:val="003A55BF"/>
    <w:rsid w:val="003A5AE9"/>
    <w:rsid w:val="003A6185"/>
    <w:rsid w:val="003A6663"/>
    <w:rsid w:val="003A6912"/>
    <w:rsid w:val="003A6CFC"/>
    <w:rsid w:val="003A7CC8"/>
    <w:rsid w:val="003B0F13"/>
    <w:rsid w:val="003B106C"/>
    <w:rsid w:val="003B1677"/>
    <w:rsid w:val="003B4C70"/>
    <w:rsid w:val="003B4FB4"/>
    <w:rsid w:val="003B65F2"/>
    <w:rsid w:val="003B735E"/>
    <w:rsid w:val="003B79E0"/>
    <w:rsid w:val="003C0993"/>
    <w:rsid w:val="003C18B5"/>
    <w:rsid w:val="003C19D1"/>
    <w:rsid w:val="003C26BF"/>
    <w:rsid w:val="003C3CB3"/>
    <w:rsid w:val="003C490E"/>
    <w:rsid w:val="003C5059"/>
    <w:rsid w:val="003C5307"/>
    <w:rsid w:val="003C56BB"/>
    <w:rsid w:val="003C7447"/>
    <w:rsid w:val="003D0042"/>
    <w:rsid w:val="003D1F22"/>
    <w:rsid w:val="003D247A"/>
    <w:rsid w:val="003D38CD"/>
    <w:rsid w:val="003D4453"/>
    <w:rsid w:val="003D4576"/>
    <w:rsid w:val="003D549D"/>
    <w:rsid w:val="003D6083"/>
    <w:rsid w:val="003D6AF3"/>
    <w:rsid w:val="003D7AD6"/>
    <w:rsid w:val="003E0916"/>
    <w:rsid w:val="003E2CB3"/>
    <w:rsid w:val="003E38D7"/>
    <w:rsid w:val="003E4FCD"/>
    <w:rsid w:val="003F0EF4"/>
    <w:rsid w:val="003F149D"/>
    <w:rsid w:val="003F1B4B"/>
    <w:rsid w:val="003F1F4B"/>
    <w:rsid w:val="003F23C0"/>
    <w:rsid w:val="003F472E"/>
    <w:rsid w:val="003F4C43"/>
    <w:rsid w:val="003F4D1A"/>
    <w:rsid w:val="003F525C"/>
    <w:rsid w:val="003F54BC"/>
    <w:rsid w:val="003F621D"/>
    <w:rsid w:val="003F628C"/>
    <w:rsid w:val="003F67B5"/>
    <w:rsid w:val="003F690B"/>
    <w:rsid w:val="003F71A1"/>
    <w:rsid w:val="003F71E7"/>
    <w:rsid w:val="004015EB"/>
    <w:rsid w:val="0040313C"/>
    <w:rsid w:val="0040346E"/>
    <w:rsid w:val="00404705"/>
    <w:rsid w:val="004050DD"/>
    <w:rsid w:val="0040573A"/>
    <w:rsid w:val="004059FB"/>
    <w:rsid w:val="00407E1A"/>
    <w:rsid w:val="004105FE"/>
    <w:rsid w:val="00411041"/>
    <w:rsid w:val="00412307"/>
    <w:rsid w:val="00412524"/>
    <w:rsid w:val="004154B0"/>
    <w:rsid w:val="00416124"/>
    <w:rsid w:val="00416CAA"/>
    <w:rsid w:val="00420D21"/>
    <w:rsid w:val="0042221D"/>
    <w:rsid w:val="00423453"/>
    <w:rsid w:val="004242AA"/>
    <w:rsid w:val="00424BAF"/>
    <w:rsid w:val="00425404"/>
    <w:rsid w:val="00426BDF"/>
    <w:rsid w:val="004308D3"/>
    <w:rsid w:val="00431618"/>
    <w:rsid w:val="00432039"/>
    <w:rsid w:val="0043315E"/>
    <w:rsid w:val="00433808"/>
    <w:rsid w:val="00433F94"/>
    <w:rsid w:val="004345DD"/>
    <w:rsid w:val="004348E2"/>
    <w:rsid w:val="00434D63"/>
    <w:rsid w:val="00437640"/>
    <w:rsid w:val="004379ED"/>
    <w:rsid w:val="0044048E"/>
    <w:rsid w:val="00440B35"/>
    <w:rsid w:val="0044172A"/>
    <w:rsid w:val="004417CA"/>
    <w:rsid w:val="00441C58"/>
    <w:rsid w:val="00443535"/>
    <w:rsid w:val="0044359C"/>
    <w:rsid w:val="004437EB"/>
    <w:rsid w:val="00443D2A"/>
    <w:rsid w:val="00444048"/>
    <w:rsid w:val="004442F2"/>
    <w:rsid w:val="00444A5D"/>
    <w:rsid w:val="00445728"/>
    <w:rsid w:val="004459D9"/>
    <w:rsid w:val="004467B2"/>
    <w:rsid w:val="004473FA"/>
    <w:rsid w:val="004519DA"/>
    <w:rsid w:val="004519E3"/>
    <w:rsid w:val="00451DD8"/>
    <w:rsid w:val="0045495B"/>
    <w:rsid w:val="004551DA"/>
    <w:rsid w:val="00455A4B"/>
    <w:rsid w:val="00455BA5"/>
    <w:rsid w:val="00460843"/>
    <w:rsid w:val="004612BF"/>
    <w:rsid w:val="00462A40"/>
    <w:rsid w:val="004639E9"/>
    <w:rsid w:val="00463B80"/>
    <w:rsid w:val="004646D8"/>
    <w:rsid w:val="00465A53"/>
    <w:rsid w:val="00466E41"/>
    <w:rsid w:val="00467814"/>
    <w:rsid w:val="00467A05"/>
    <w:rsid w:val="004709CE"/>
    <w:rsid w:val="0047140B"/>
    <w:rsid w:val="00472CCB"/>
    <w:rsid w:val="00472D2F"/>
    <w:rsid w:val="004731C5"/>
    <w:rsid w:val="00473DDC"/>
    <w:rsid w:val="00474413"/>
    <w:rsid w:val="00475B74"/>
    <w:rsid w:val="00475C0F"/>
    <w:rsid w:val="00475E98"/>
    <w:rsid w:val="004761F9"/>
    <w:rsid w:val="00477D1B"/>
    <w:rsid w:val="00480396"/>
    <w:rsid w:val="00480509"/>
    <w:rsid w:val="00480A5A"/>
    <w:rsid w:val="004824E8"/>
    <w:rsid w:val="0048302F"/>
    <w:rsid w:val="00483B3C"/>
    <w:rsid w:val="00483EB8"/>
    <w:rsid w:val="004843A6"/>
    <w:rsid w:val="004843D6"/>
    <w:rsid w:val="00484D76"/>
    <w:rsid w:val="004851A0"/>
    <w:rsid w:val="00485942"/>
    <w:rsid w:val="0048596F"/>
    <w:rsid w:val="00486327"/>
    <w:rsid w:val="0048696A"/>
    <w:rsid w:val="00486CF2"/>
    <w:rsid w:val="00491BCC"/>
    <w:rsid w:val="00492BB1"/>
    <w:rsid w:val="00492EC7"/>
    <w:rsid w:val="004944F1"/>
    <w:rsid w:val="00495E4F"/>
    <w:rsid w:val="004960EC"/>
    <w:rsid w:val="00496F8A"/>
    <w:rsid w:val="0049716B"/>
    <w:rsid w:val="004A10E3"/>
    <w:rsid w:val="004A27E9"/>
    <w:rsid w:val="004A2DEC"/>
    <w:rsid w:val="004A3368"/>
    <w:rsid w:val="004A37CC"/>
    <w:rsid w:val="004A3943"/>
    <w:rsid w:val="004A3B22"/>
    <w:rsid w:val="004A5A6F"/>
    <w:rsid w:val="004A6173"/>
    <w:rsid w:val="004A6716"/>
    <w:rsid w:val="004B0EF0"/>
    <w:rsid w:val="004B1F93"/>
    <w:rsid w:val="004B2582"/>
    <w:rsid w:val="004B4464"/>
    <w:rsid w:val="004B55FD"/>
    <w:rsid w:val="004B7756"/>
    <w:rsid w:val="004C1BF1"/>
    <w:rsid w:val="004C3185"/>
    <w:rsid w:val="004C4F0B"/>
    <w:rsid w:val="004C5F29"/>
    <w:rsid w:val="004C6633"/>
    <w:rsid w:val="004C6B2E"/>
    <w:rsid w:val="004C7AA7"/>
    <w:rsid w:val="004C7FED"/>
    <w:rsid w:val="004D0C11"/>
    <w:rsid w:val="004D0D59"/>
    <w:rsid w:val="004D2EB6"/>
    <w:rsid w:val="004D325D"/>
    <w:rsid w:val="004D3AA8"/>
    <w:rsid w:val="004D4234"/>
    <w:rsid w:val="004D44A9"/>
    <w:rsid w:val="004D4D20"/>
    <w:rsid w:val="004D5394"/>
    <w:rsid w:val="004D5B7C"/>
    <w:rsid w:val="004D672C"/>
    <w:rsid w:val="004D72E7"/>
    <w:rsid w:val="004E01F7"/>
    <w:rsid w:val="004E10D3"/>
    <w:rsid w:val="004E1D49"/>
    <w:rsid w:val="004E28D7"/>
    <w:rsid w:val="004E2C06"/>
    <w:rsid w:val="004E6E45"/>
    <w:rsid w:val="004F0324"/>
    <w:rsid w:val="004F1221"/>
    <w:rsid w:val="004F22E6"/>
    <w:rsid w:val="004F2635"/>
    <w:rsid w:val="004F35FB"/>
    <w:rsid w:val="004F3681"/>
    <w:rsid w:val="004F45D6"/>
    <w:rsid w:val="004F48DF"/>
    <w:rsid w:val="004F5768"/>
    <w:rsid w:val="004F5E54"/>
    <w:rsid w:val="004F65E3"/>
    <w:rsid w:val="004F6B01"/>
    <w:rsid w:val="00501110"/>
    <w:rsid w:val="00501625"/>
    <w:rsid w:val="005029FB"/>
    <w:rsid w:val="00502D4A"/>
    <w:rsid w:val="00504E48"/>
    <w:rsid w:val="00504F7A"/>
    <w:rsid w:val="00507484"/>
    <w:rsid w:val="00507E5D"/>
    <w:rsid w:val="00507FC1"/>
    <w:rsid w:val="00510731"/>
    <w:rsid w:val="0051153D"/>
    <w:rsid w:val="00512B1B"/>
    <w:rsid w:val="00514855"/>
    <w:rsid w:val="00515BAF"/>
    <w:rsid w:val="005222E9"/>
    <w:rsid w:val="0052267B"/>
    <w:rsid w:val="00522ACC"/>
    <w:rsid w:val="005244F3"/>
    <w:rsid w:val="00527444"/>
    <w:rsid w:val="0052750F"/>
    <w:rsid w:val="00527A1C"/>
    <w:rsid w:val="0053063D"/>
    <w:rsid w:val="00530ED9"/>
    <w:rsid w:val="005317B9"/>
    <w:rsid w:val="00532648"/>
    <w:rsid w:val="00534E52"/>
    <w:rsid w:val="00535274"/>
    <w:rsid w:val="00535526"/>
    <w:rsid w:val="005360E7"/>
    <w:rsid w:val="00536D18"/>
    <w:rsid w:val="005379D4"/>
    <w:rsid w:val="00540458"/>
    <w:rsid w:val="005404C7"/>
    <w:rsid w:val="00541524"/>
    <w:rsid w:val="00542141"/>
    <w:rsid w:val="0054270D"/>
    <w:rsid w:val="00542A41"/>
    <w:rsid w:val="00542CDF"/>
    <w:rsid w:val="00542DC2"/>
    <w:rsid w:val="00544936"/>
    <w:rsid w:val="00545935"/>
    <w:rsid w:val="00546661"/>
    <w:rsid w:val="005509C1"/>
    <w:rsid w:val="005513ED"/>
    <w:rsid w:val="00553587"/>
    <w:rsid w:val="005536AF"/>
    <w:rsid w:val="005559A1"/>
    <w:rsid w:val="00555EC4"/>
    <w:rsid w:val="005616C1"/>
    <w:rsid w:val="005621A7"/>
    <w:rsid w:val="005630F0"/>
    <w:rsid w:val="005639BE"/>
    <w:rsid w:val="00563C71"/>
    <w:rsid w:val="00564759"/>
    <w:rsid w:val="00564E67"/>
    <w:rsid w:val="00565598"/>
    <w:rsid w:val="005676F3"/>
    <w:rsid w:val="00570AB1"/>
    <w:rsid w:val="00570BDB"/>
    <w:rsid w:val="0057290A"/>
    <w:rsid w:val="00573272"/>
    <w:rsid w:val="005733A6"/>
    <w:rsid w:val="005742AC"/>
    <w:rsid w:val="005743C6"/>
    <w:rsid w:val="00574FBC"/>
    <w:rsid w:val="00575636"/>
    <w:rsid w:val="005764DA"/>
    <w:rsid w:val="00581463"/>
    <w:rsid w:val="00581F38"/>
    <w:rsid w:val="005821EB"/>
    <w:rsid w:val="0058223C"/>
    <w:rsid w:val="005823A4"/>
    <w:rsid w:val="00584D6D"/>
    <w:rsid w:val="005871B7"/>
    <w:rsid w:val="005871F8"/>
    <w:rsid w:val="0059103F"/>
    <w:rsid w:val="00591E86"/>
    <w:rsid w:val="00594FDD"/>
    <w:rsid w:val="005953EC"/>
    <w:rsid w:val="005954CE"/>
    <w:rsid w:val="00596AA0"/>
    <w:rsid w:val="005A0EB7"/>
    <w:rsid w:val="005A10C0"/>
    <w:rsid w:val="005A1637"/>
    <w:rsid w:val="005A16DD"/>
    <w:rsid w:val="005A190E"/>
    <w:rsid w:val="005A35E0"/>
    <w:rsid w:val="005A36B5"/>
    <w:rsid w:val="005A3730"/>
    <w:rsid w:val="005A449D"/>
    <w:rsid w:val="005A75D1"/>
    <w:rsid w:val="005A782A"/>
    <w:rsid w:val="005A7A7E"/>
    <w:rsid w:val="005A7D25"/>
    <w:rsid w:val="005B0AE5"/>
    <w:rsid w:val="005B0FE9"/>
    <w:rsid w:val="005B2C77"/>
    <w:rsid w:val="005B3C52"/>
    <w:rsid w:val="005B643C"/>
    <w:rsid w:val="005B75B3"/>
    <w:rsid w:val="005C04CF"/>
    <w:rsid w:val="005C04D3"/>
    <w:rsid w:val="005C1C3F"/>
    <w:rsid w:val="005C2630"/>
    <w:rsid w:val="005C2CB4"/>
    <w:rsid w:val="005C5515"/>
    <w:rsid w:val="005C630D"/>
    <w:rsid w:val="005C6E0B"/>
    <w:rsid w:val="005C75AF"/>
    <w:rsid w:val="005D1C37"/>
    <w:rsid w:val="005D2A9A"/>
    <w:rsid w:val="005D2B14"/>
    <w:rsid w:val="005D2FE3"/>
    <w:rsid w:val="005D4671"/>
    <w:rsid w:val="005D5394"/>
    <w:rsid w:val="005D547E"/>
    <w:rsid w:val="005D78CA"/>
    <w:rsid w:val="005D7EE4"/>
    <w:rsid w:val="005E04C5"/>
    <w:rsid w:val="005E08CB"/>
    <w:rsid w:val="005E32E2"/>
    <w:rsid w:val="005E35F5"/>
    <w:rsid w:val="005E3843"/>
    <w:rsid w:val="005E3861"/>
    <w:rsid w:val="005E49E3"/>
    <w:rsid w:val="005E5D03"/>
    <w:rsid w:val="005E5DF1"/>
    <w:rsid w:val="005E768D"/>
    <w:rsid w:val="005E7738"/>
    <w:rsid w:val="005F0467"/>
    <w:rsid w:val="005F11A4"/>
    <w:rsid w:val="005F2211"/>
    <w:rsid w:val="005F2B11"/>
    <w:rsid w:val="005F2B7F"/>
    <w:rsid w:val="005F3D3F"/>
    <w:rsid w:val="005F3E96"/>
    <w:rsid w:val="005F4C95"/>
    <w:rsid w:val="005F7177"/>
    <w:rsid w:val="005F7DF2"/>
    <w:rsid w:val="00600041"/>
    <w:rsid w:val="0060498C"/>
    <w:rsid w:val="006050E4"/>
    <w:rsid w:val="00606175"/>
    <w:rsid w:val="006061D7"/>
    <w:rsid w:val="00606F65"/>
    <w:rsid w:val="006070FA"/>
    <w:rsid w:val="00607912"/>
    <w:rsid w:val="0061065B"/>
    <w:rsid w:val="00613A6A"/>
    <w:rsid w:val="00613DBA"/>
    <w:rsid w:val="00613F7C"/>
    <w:rsid w:val="006148DA"/>
    <w:rsid w:val="00615D44"/>
    <w:rsid w:val="00615F1D"/>
    <w:rsid w:val="00617859"/>
    <w:rsid w:val="00622110"/>
    <w:rsid w:val="00623166"/>
    <w:rsid w:val="006231A9"/>
    <w:rsid w:val="00623E17"/>
    <w:rsid w:val="006244B6"/>
    <w:rsid w:val="0062504C"/>
    <w:rsid w:val="00625784"/>
    <w:rsid w:val="006268A6"/>
    <w:rsid w:val="006274BE"/>
    <w:rsid w:val="006309BC"/>
    <w:rsid w:val="00631304"/>
    <w:rsid w:val="006334E1"/>
    <w:rsid w:val="00633EFB"/>
    <w:rsid w:val="00634BD4"/>
    <w:rsid w:val="00634CB7"/>
    <w:rsid w:val="00637D1F"/>
    <w:rsid w:val="00640440"/>
    <w:rsid w:val="006405D6"/>
    <w:rsid w:val="006416CE"/>
    <w:rsid w:val="00641B2C"/>
    <w:rsid w:val="006430D1"/>
    <w:rsid w:val="006431F6"/>
    <w:rsid w:val="00643B52"/>
    <w:rsid w:val="00643BBA"/>
    <w:rsid w:val="0064488E"/>
    <w:rsid w:val="00645737"/>
    <w:rsid w:val="00646FE3"/>
    <w:rsid w:val="006470DA"/>
    <w:rsid w:val="00650688"/>
    <w:rsid w:val="00651729"/>
    <w:rsid w:val="00651F4A"/>
    <w:rsid w:val="00652072"/>
    <w:rsid w:val="006530AC"/>
    <w:rsid w:val="0065344C"/>
    <w:rsid w:val="00654EFF"/>
    <w:rsid w:val="0065742A"/>
    <w:rsid w:val="00657663"/>
    <w:rsid w:val="00657C49"/>
    <w:rsid w:val="00660321"/>
    <w:rsid w:val="00661E4C"/>
    <w:rsid w:val="00662372"/>
    <w:rsid w:val="006635D9"/>
    <w:rsid w:val="00664F7A"/>
    <w:rsid w:val="00664F9D"/>
    <w:rsid w:val="00666681"/>
    <w:rsid w:val="006704C5"/>
    <w:rsid w:val="006704FB"/>
    <w:rsid w:val="00670896"/>
    <w:rsid w:val="006710EC"/>
    <w:rsid w:val="00671195"/>
    <w:rsid w:val="0067130B"/>
    <w:rsid w:val="006719F0"/>
    <w:rsid w:val="0067278D"/>
    <w:rsid w:val="00672D7C"/>
    <w:rsid w:val="00674633"/>
    <w:rsid w:val="00674EF8"/>
    <w:rsid w:val="0067506D"/>
    <w:rsid w:val="0067690C"/>
    <w:rsid w:val="00676C4A"/>
    <w:rsid w:val="00677E2D"/>
    <w:rsid w:val="00680927"/>
    <w:rsid w:val="00680B2A"/>
    <w:rsid w:val="006810A8"/>
    <w:rsid w:val="006820DB"/>
    <w:rsid w:val="00684301"/>
    <w:rsid w:val="00685195"/>
    <w:rsid w:val="00685775"/>
    <w:rsid w:val="00686469"/>
    <w:rsid w:val="00687985"/>
    <w:rsid w:val="00687B1B"/>
    <w:rsid w:val="00687BFB"/>
    <w:rsid w:val="006903F5"/>
    <w:rsid w:val="00690B3F"/>
    <w:rsid w:val="00693CE4"/>
    <w:rsid w:val="00694964"/>
    <w:rsid w:val="00694B12"/>
    <w:rsid w:val="00694EB6"/>
    <w:rsid w:val="00695027"/>
    <w:rsid w:val="00696573"/>
    <w:rsid w:val="0069669E"/>
    <w:rsid w:val="006974D8"/>
    <w:rsid w:val="006979EB"/>
    <w:rsid w:val="006A1308"/>
    <w:rsid w:val="006A13AF"/>
    <w:rsid w:val="006A1D31"/>
    <w:rsid w:val="006A234D"/>
    <w:rsid w:val="006A2EF9"/>
    <w:rsid w:val="006A3095"/>
    <w:rsid w:val="006A4A31"/>
    <w:rsid w:val="006A50B4"/>
    <w:rsid w:val="006A5554"/>
    <w:rsid w:val="006A57A4"/>
    <w:rsid w:val="006A6FBE"/>
    <w:rsid w:val="006A735F"/>
    <w:rsid w:val="006A7D96"/>
    <w:rsid w:val="006A7DA4"/>
    <w:rsid w:val="006B023C"/>
    <w:rsid w:val="006B298F"/>
    <w:rsid w:val="006B3CB7"/>
    <w:rsid w:val="006B4565"/>
    <w:rsid w:val="006B6F5D"/>
    <w:rsid w:val="006C0E46"/>
    <w:rsid w:val="006C11DD"/>
    <w:rsid w:val="006C43E4"/>
    <w:rsid w:val="006C7883"/>
    <w:rsid w:val="006C7F23"/>
    <w:rsid w:val="006D138F"/>
    <w:rsid w:val="006D20F1"/>
    <w:rsid w:val="006D2ED7"/>
    <w:rsid w:val="006D3410"/>
    <w:rsid w:val="006D509F"/>
    <w:rsid w:val="006D5F7B"/>
    <w:rsid w:val="006D6419"/>
    <w:rsid w:val="006D6949"/>
    <w:rsid w:val="006D6C2D"/>
    <w:rsid w:val="006D6D45"/>
    <w:rsid w:val="006E01EF"/>
    <w:rsid w:val="006E2C8A"/>
    <w:rsid w:val="006E3ACA"/>
    <w:rsid w:val="006E42D2"/>
    <w:rsid w:val="006E5542"/>
    <w:rsid w:val="006E6280"/>
    <w:rsid w:val="006E676E"/>
    <w:rsid w:val="006E6C3A"/>
    <w:rsid w:val="006E6FFF"/>
    <w:rsid w:val="006E719A"/>
    <w:rsid w:val="006F0110"/>
    <w:rsid w:val="006F06B8"/>
    <w:rsid w:val="006F0CFF"/>
    <w:rsid w:val="006F2714"/>
    <w:rsid w:val="006F2DE6"/>
    <w:rsid w:val="006F3307"/>
    <w:rsid w:val="006F3B04"/>
    <w:rsid w:val="006F4211"/>
    <w:rsid w:val="006F4476"/>
    <w:rsid w:val="006F4C90"/>
    <w:rsid w:val="007001BA"/>
    <w:rsid w:val="0070070C"/>
    <w:rsid w:val="00700A35"/>
    <w:rsid w:val="00700B5B"/>
    <w:rsid w:val="00700F3C"/>
    <w:rsid w:val="00701647"/>
    <w:rsid w:val="00702DCB"/>
    <w:rsid w:val="00702E3B"/>
    <w:rsid w:val="00703473"/>
    <w:rsid w:val="00703AFE"/>
    <w:rsid w:val="00703C25"/>
    <w:rsid w:val="007042E4"/>
    <w:rsid w:val="00705056"/>
    <w:rsid w:val="0070526F"/>
    <w:rsid w:val="00705E55"/>
    <w:rsid w:val="00705F14"/>
    <w:rsid w:val="00707208"/>
    <w:rsid w:val="00707DE3"/>
    <w:rsid w:val="00710920"/>
    <w:rsid w:val="00710D22"/>
    <w:rsid w:val="00710D37"/>
    <w:rsid w:val="007112D4"/>
    <w:rsid w:val="0071156C"/>
    <w:rsid w:val="00715A2F"/>
    <w:rsid w:val="0071612F"/>
    <w:rsid w:val="0071726B"/>
    <w:rsid w:val="00717C2A"/>
    <w:rsid w:val="007207CC"/>
    <w:rsid w:val="00721405"/>
    <w:rsid w:val="00723859"/>
    <w:rsid w:val="007242A9"/>
    <w:rsid w:val="00727C7C"/>
    <w:rsid w:val="00727ECD"/>
    <w:rsid w:val="00731748"/>
    <w:rsid w:val="00732412"/>
    <w:rsid w:val="007326A1"/>
    <w:rsid w:val="0073324A"/>
    <w:rsid w:val="007335BE"/>
    <w:rsid w:val="00734DF6"/>
    <w:rsid w:val="0073676D"/>
    <w:rsid w:val="00737517"/>
    <w:rsid w:val="00740806"/>
    <w:rsid w:val="00740C56"/>
    <w:rsid w:val="00740D48"/>
    <w:rsid w:val="007415E4"/>
    <w:rsid w:val="007425E2"/>
    <w:rsid w:val="00742A2D"/>
    <w:rsid w:val="00742FE4"/>
    <w:rsid w:val="007439FB"/>
    <w:rsid w:val="00743E4B"/>
    <w:rsid w:val="00745A71"/>
    <w:rsid w:val="00746674"/>
    <w:rsid w:val="00746F58"/>
    <w:rsid w:val="00747496"/>
    <w:rsid w:val="0074759D"/>
    <w:rsid w:val="00747CF3"/>
    <w:rsid w:val="0075036A"/>
    <w:rsid w:val="00752319"/>
    <w:rsid w:val="00753F53"/>
    <w:rsid w:val="00754D6B"/>
    <w:rsid w:val="00756E12"/>
    <w:rsid w:val="00756EF5"/>
    <w:rsid w:val="007634D3"/>
    <w:rsid w:val="00764C99"/>
    <w:rsid w:val="00766AFF"/>
    <w:rsid w:val="00767EAF"/>
    <w:rsid w:val="007700E5"/>
    <w:rsid w:val="00770566"/>
    <w:rsid w:val="007705E3"/>
    <w:rsid w:val="00770A68"/>
    <w:rsid w:val="00771562"/>
    <w:rsid w:val="00771BA2"/>
    <w:rsid w:val="00771DA1"/>
    <w:rsid w:val="00772E39"/>
    <w:rsid w:val="00775395"/>
    <w:rsid w:val="00776B56"/>
    <w:rsid w:val="00776DF5"/>
    <w:rsid w:val="007777E7"/>
    <w:rsid w:val="0078030D"/>
    <w:rsid w:val="007806B3"/>
    <w:rsid w:val="00780D9D"/>
    <w:rsid w:val="00780E69"/>
    <w:rsid w:val="00782347"/>
    <w:rsid w:val="007824EC"/>
    <w:rsid w:val="007825A6"/>
    <w:rsid w:val="00782C05"/>
    <w:rsid w:val="00784BBB"/>
    <w:rsid w:val="007855DA"/>
    <w:rsid w:val="0078576D"/>
    <w:rsid w:val="00786178"/>
    <w:rsid w:val="0078630C"/>
    <w:rsid w:val="00786622"/>
    <w:rsid w:val="007866DC"/>
    <w:rsid w:val="0078677D"/>
    <w:rsid w:val="0078683A"/>
    <w:rsid w:val="00786FEC"/>
    <w:rsid w:val="00791A21"/>
    <w:rsid w:val="00792017"/>
    <w:rsid w:val="00792245"/>
    <w:rsid w:val="00792F9A"/>
    <w:rsid w:val="00793797"/>
    <w:rsid w:val="00793804"/>
    <w:rsid w:val="00793C0C"/>
    <w:rsid w:val="0079427D"/>
    <w:rsid w:val="007945C6"/>
    <w:rsid w:val="00795091"/>
    <w:rsid w:val="00795F24"/>
    <w:rsid w:val="00795F36"/>
    <w:rsid w:val="00796982"/>
    <w:rsid w:val="00796CA4"/>
    <w:rsid w:val="007977E8"/>
    <w:rsid w:val="00797C81"/>
    <w:rsid w:val="007A03E5"/>
    <w:rsid w:val="007A1C93"/>
    <w:rsid w:val="007A1F22"/>
    <w:rsid w:val="007A2082"/>
    <w:rsid w:val="007A2203"/>
    <w:rsid w:val="007A3CD4"/>
    <w:rsid w:val="007A41E9"/>
    <w:rsid w:val="007A4860"/>
    <w:rsid w:val="007A5EF3"/>
    <w:rsid w:val="007A6D01"/>
    <w:rsid w:val="007A6F9D"/>
    <w:rsid w:val="007A76E4"/>
    <w:rsid w:val="007A7881"/>
    <w:rsid w:val="007B0BF5"/>
    <w:rsid w:val="007B130E"/>
    <w:rsid w:val="007B192A"/>
    <w:rsid w:val="007B3A8E"/>
    <w:rsid w:val="007B3B10"/>
    <w:rsid w:val="007B3B74"/>
    <w:rsid w:val="007B3D66"/>
    <w:rsid w:val="007B4870"/>
    <w:rsid w:val="007B6881"/>
    <w:rsid w:val="007B77CF"/>
    <w:rsid w:val="007C05EB"/>
    <w:rsid w:val="007C247C"/>
    <w:rsid w:val="007C2DBF"/>
    <w:rsid w:val="007C3442"/>
    <w:rsid w:val="007C3708"/>
    <w:rsid w:val="007C3FE6"/>
    <w:rsid w:val="007C4A28"/>
    <w:rsid w:val="007C52E3"/>
    <w:rsid w:val="007C5ED6"/>
    <w:rsid w:val="007C6D65"/>
    <w:rsid w:val="007C75C0"/>
    <w:rsid w:val="007D00FA"/>
    <w:rsid w:val="007D03D8"/>
    <w:rsid w:val="007D44AF"/>
    <w:rsid w:val="007D4DE8"/>
    <w:rsid w:val="007D51A2"/>
    <w:rsid w:val="007D686F"/>
    <w:rsid w:val="007D795E"/>
    <w:rsid w:val="007D7FCD"/>
    <w:rsid w:val="007E1877"/>
    <w:rsid w:val="007E18E4"/>
    <w:rsid w:val="007E1A4D"/>
    <w:rsid w:val="007E1A5B"/>
    <w:rsid w:val="007E3618"/>
    <w:rsid w:val="007E63F2"/>
    <w:rsid w:val="007E7F06"/>
    <w:rsid w:val="007F2C1A"/>
    <w:rsid w:val="007F3C62"/>
    <w:rsid w:val="007F3F43"/>
    <w:rsid w:val="007F4989"/>
    <w:rsid w:val="007F4E69"/>
    <w:rsid w:val="007F510F"/>
    <w:rsid w:val="007F56E7"/>
    <w:rsid w:val="007F5853"/>
    <w:rsid w:val="007F5E86"/>
    <w:rsid w:val="007F6EBE"/>
    <w:rsid w:val="007F75EE"/>
    <w:rsid w:val="007F7600"/>
    <w:rsid w:val="00800D4B"/>
    <w:rsid w:val="008019F0"/>
    <w:rsid w:val="008020AB"/>
    <w:rsid w:val="00802511"/>
    <w:rsid w:val="00802742"/>
    <w:rsid w:val="00803366"/>
    <w:rsid w:val="008046E8"/>
    <w:rsid w:val="00805886"/>
    <w:rsid w:val="00806143"/>
    <w:rsid w:val="00807650"/>
    <w:rsid w:val="008102A7"/>
    <w:rsid w:val="008155FB"/>
    <w:rsid w:val="00815641"/>
    <w:rsid w:val="00816A70"/>
    <w:rsid w:val="008174F6"/>
    <w:rsid w:val="00817987"/>
    <w:rsid w:val="00817B3D"/>
    <w:rsid w:val="008201DE"/>
    <w:rsid w:val="00820741"/>
    <w:rsid w:val="00821549"/>
    <w:rsid w:val="008225D7"/>
    <w:rsid w:val="00823536"/>
    <w:rsid w:val="008257A5"/>
    <w:rsid w:val="008258D5"/>
    <w:rsid w:val="00825B69"/>
    <w:rsid w:val="00826384"/>
    <w:rsid w:val="00826EA5"/>
    <w:rsid w:val="00827A0C"/>
    <w:rsid w:val="00830043"/>
    <w:rsid w:val="00830288"/>
    <w:rsid w:val="00830DD3"/>
    <w:rsid w:val="0083193F"/>
    <w:rsid w:val="0083208C"/>
    <w:rsid w:val="00834875"/>
    <w:rsid w:val="00834A51"/>
    <w:rsid w:val="00834C67"/>
    <w:rsid w:val="0083633D"/>
    <w:rsid w:val="00836A6A"/>
    <w:rsid w:val="00836A9E"/>
    <w:rsid w:val="00836C2E"/>
    <w:rsid w:val="00837681"/>
    <w:rsid w:val="0084041A"/>
    <w:rsid w:val="008437A0"/>
    <w:rsid w:val="0084389E"/>
    <w:rsid w:val="00845C06"/>
    <w:rsid w:val="00846618"/>
    <w:rsid w:val="0085050A"/>
    <w:rsid w:val="00851261"/>
    <w:rsid w:val="008519CC"/>
    <w:rsid w:val="00851F23"/>
    <w:rsid w:val="008533D9"/>
    <w:rsid w:val="00855025"/>
    <w:rsid w:val="008553A4"/>
    <w:rsid w:val="008556FC"/>
    <w:rsid w:val="008561C1"/>
    <w:rsid w:val="008562FD"/>
    <w:rsid w:val="0085772F"/>
    <w:rsid w:val="0086076B"/>
    <w:rsid w:val="00862733"/>
    <w:rsid w:val="00862734"/>
    <w:rsid w:val="00864931"/>
    <w:rsid w:val="008675F2"/>
    <w:rsid w:val="0086786F"/>
    <w:rsid w:val="00871F4C"/>
    <w:rsid w:val="00872CE7"/>
    <w:rsid w:val="00872FD6"/>
    <w:rsid w:val="008730D1"/>
    <w:rsid w:val="00873883"/>
    <w:rsid w:val="008741A3"/>
    <w:rsid w:val="00875668"/>
    <w:rsid w:val="00875EDF"/>
    <w:rsid w:val="00876C16"/>
    <w:rsid w:val="00876C8B"/>
    <w:rsid w:val="00877D63"/>
    <w:rsid w:val="008810DD"/>
    <w:rsid w:val="0088137E"/>
    <w:rsid w:val="00881B9A"/>
    <w:rsid w:val="00881ED6"/>
    <w:rsid w:val="008829A3"/>
    <w:rsid w:val="008833BB"/>
    <w:rsid w:val="00883B33"/>
    <w:rsid w:val="00883CE4"/>
    <w:rsid w:val="0088419E"/>
    <w:rsid w:val="00884343"/>
    <w:rsid w:val="0088561F"/>
    <w:rsid w:val="0088768D"/>
    <w:rsid w:val="008879F5"/>
    <w:rsid w:val="00887C14"/>
    <w:rsid w:val="00887F01"/>
    <w:rsid w:val="00891138"/>
    <w:rsid w:val="0089128D"/>
    <w:rsid w:val="00892707"/>
    <w:rsid w:val="008943C6"/>
    <w:rsid w:val="0089484D"/>
    <w:rsid w:val="00895F3D"/>
    <w:rsid w:val="00896074"/>
    <w:rsid w:val="008A0838"/>
    <w:rsid w:val="008A343F"/>
    <w:rsid w:val="008A34D0"/>
    <w:rsid w:val="008A412F"/>
    <w:rsid w:val="008A5E69"/>
    <w:rsid w:val="008A627E"/>
    <w:rsid w:val="008A65FD"/>
    <w:rsid w:val="008A664C"/>
    <w:rsid w:val="008A6662"/>
    <w:rsid w:val="008A67DE"/>
    <w:rsid w:val="008B3BBB"/>
    <w:rsid w:val="008B433A"/>
    <w:rsid w:val="008B4691"/>
    <w:rsid w:val="008B492B"/>
    <w:rsid w:val="008B5510"/>
    <w:rsid w:val="008B57CE"/>
    <w:rsid w:val="008B58B7"/>
    <w:rsid w:val="008B7885"/>
    <w:rsid w:val="008B7ACD"/>
    <w:rsid w:val="008B7F5C"/>
    <w:rsid w:val="008C13C9"/>
    <w:rsid w:val="008C2AA9"/>
    <w:rsid w:val="008C2ED2"/>
    <w:rsid w:val="008C3E71"/>
    <w:rsid w:val="008C40D0"/>
    <w:rsid w:val="008C5387"/>
    <w:rsid w:val="008C5C40"/>
    <w:rsid w:val="008C5FE7"/>
    <w:rsid w:val="008C796E"/>
    <w:rsid w:val="008C7A15"/>
    <w:rsid w:val="008D1740"/>
    <w:rsid w:val="008D1830"/>
    <w:rsid w:val="008D1E5A"/>
    <w:rsid w:val="008D1F46"/>
    <w:rsid w:val="008D59B1"/>
    <w:rsid w:val="008D5E9A"/>
    <w:rsid w:val="008D6BD8"/>
    <w:rsid w:val="008D7F3E"/>
    <w:rsid w:val="008D7FFC"/>
    <w:rsid w:val="008E18CC"/>
    <w:rsid w:val="008E4728"/>
    <w:rsid w:val="008E4EB9"/>
    <w:rsid w:val="008E51E2"/>
    <w:rsid w:val="008E66D9"/>
    <w:rsid w:val="008E67DF"/>
    <w:rsid w:val="008E6DCD"/>
    <w:rsid w:val="008F0A45"/>
    <w:rsid w:val="008F4375"/>
    <w:rsid w:val="008F5E75"/>
    <w:rsid w:val="008F6ADF"/>
    <w:rsid w:val="008F6DAB"/>
    <w:rsid w:val="008F7592"/>
    <w:rsid w:val="00900538"/>
    <w:rsid w:val="00900775"/>
    <w:rsid w:val="0090080B"/>
    <w:rsid w:val="00900C71"/>
    <w:rsid w:val="0090146D"/>
    <w:rsid w:val="0090325D"/>
    <w:rsid w:val="0090330F"/>
    <w:rsid w:val="009045DF"/>
    <w:rsid w:val="00905139"/>
    <w:rsid w:val="00906468"/>
    <w:rsid w:val="009065C8"/>
    <w:rsid w:val="00907172"/>
    <w:rsid w:val="0090754B"/>
    <w:rsid w:val="0091373E"/>
    <w:rsid w:val="00913B9D"/>
    <w:rsid w:val="00914B9E"/>
    <w:rsid w:val="00915CEF"/>
    <w:rsid w:val="00916058"/>
    <w:rsid w:val="00916DE8"/>
    <w:rsid w:val="0092189F"/>
    <w:rsid w:val="00921B2B"/>
    <w:rsid w:val="00921D2C"/>
    <w:rsid w:val="00922734"/>
    <w:rsid w:val="009243B2"/>
    <w:rsid w:val="00925804"/>
    <w:rsid w:val="0092616A"/>
    <w:rsid w:val="0092747E"/>
    <w:rsid w:val="00927EA2"/>
    <w:rsid w:val="00930600"/>
    <w:rsid w:val="00930D72"/>
    <w:rsid w:val="00931C78"/>
    <w:rsid w:val="00931DF6"/>
    <w:rsid w:val="00931F6A"/>
    <w:rsid w:val="00932199"/>
    <w:rsid w:val="009321E9"/>
    <w:rsid w:val="00933293"/>
    <w:rsid w:val="00933E7D"/>
    <w:rsid w:val="00934562"/>
    <w:rsid w:val="00934AA4"/>
    <w:rsid w:val="009355A9"/>
    <w:rsid w:val="009362CA"/>
    <w:rsid w:val="00937BAE"/>
    <w:rsid w:val="00937E58"/>
    <w:rsid w:val="00941269"/>
    <w:rsid w:val="0094465A"/>
    <w:rsid w:val="00945BD3"/>
    <w:rsid w:val="00945DCE"/>
    <w:rsid w:val="00945F40"/>
    <w:rsid w:val="009469BE"/>
    <w:rsid w:val="00950472"/>
    <w:rsid w:val="00950659"/>
    <w:rsid w:val="00951091"/>
    <w:rsid w:val="00952A90"/>
    <w:rsid w:val="00953113"/>
    <w:rsid w:val="00953AB7"/>
    <w:rsid w:val="0095422F"/>
    <w:rsid w:val="009545AC"/>
    <w:rsid w:val="00954F29"/>
    <w:rsid w:val="009554F1"/>
    <w:rsid w:val="00957D0D"/>
    <w:rsid w:val="009600D9"/>
    <w:rsid w:val="009603F0"/>
    <w:rsid w:val="0096062B"/>
    <w:rsid w:val="00961E94"/>
    <w:rsid w:val="0096212C"/>
    <w:rsid w:val="00962E34"/>
    <w:rsid w:val="0096359A"/>
    <w:rsid w:val="00963AB7"/>
    <w:rsid w:val="0096458F"/>
    <w:rsid w:val="00964841"/>
    <w:rsid w:val="0096566C"/>
    <w:rsid w:val="00965C36"/>
    <w:rsid w:val="0096605F"/>
    <w:rsid w:val="0096620B"/>
    <w:rsid w:val="00966A9A"/>
    <w:rsid w:val="0097204A"/>
    <w:rsid w:val="00973022"/>
    <w:rsid w:val="00973806"/>
    <w:rsid w:val="00973FA5"/>
    <w:rsid w:val="00974C2C"/>
    <w:rsid w:val="009754A2"/>
    <w:rsid w:val="00976EE9"/>
    <w:rsid w:val="00980BE9"/>
    <w:rsid w:val="00981307"/>
    <w:rsid w:val="00983A2F"/>
    <w:rsid w:val="00983F96"/>
    <w:rsid w:val="00984787"/>
    <w:rsid w:val="009849C9"/>
    <w:rsid w:val="00985135"/>
    <w:rsid w:val="00985682"/>
    <w:rsid w:val="00986769"/>
    <w:rsid w:val="00986E98"/>
    <w:rsid w:val="00987022"/>
    <w:rsid w:val="009912EA"/>
    <w:rsid w:val="00991ACF"/>
    <w:rsid w:val="00992A64"/>
    <w:rsid w:val="00993CBC"/>
    <w:rsid w:val="00995897"/>
    <w:rsid w:val="0099643A"/>
    <w:rsid w:val="00996942"/>
    <w:rsid w:val="009A0480"/>
    <w:rsid w:val="009A1C8F"/>
    <w:rsid w:val="009A1E07"/>
    <w:rsid w:val="009A2443"/>
    <w:rsid w:val="009A3831"/>
    <w:rsid w:val="009A3EF3"/>
    <w:rsid w:val="009A42A5"/>
    <w:rsid w:val="009A47FE"/>
    <w:rsid w:val="009A482B"/>
    <w:rsid w:val="009A74B8"/>
    <w:rsid w:val="009B0563"/>
    <w:rsid w:val="009B09B7"/>
    <w:rsid w:val="009B0EA9"/>
    <w:rsid w:val="009B1BDB"/>
    <w:rsid w:val="009B1F14"/>
    <w:rsid w:val="009B2858"/>
    <w:rsid w:val="009B2E9B"/>
    <w:rsid w:val="009B3AFA"/>
    <w:rsid w:val="009B4032"/>
    <w:rsid w:val="009B5528"/>
    <w:rsid w:val="009B6113"/>
    <w:rsid w:val="009C0C4B"/>
    <w:rsid w:val="009C34CC"/>
    <w:rsid w:val="009C3AA2"/>
    <w:rsid w:val="009C4947"/>
    <w:rsid w:val="009C5441"/>
    <w:rsid w:val="009C7196"/>
    <w:rsid w:val="009C78C7"/>
    <w:rsid w:val="009C7F65"/>
    <w:rsid w:val="009D0190"/>
    <w:rsid w:val="009D0F62"/>
    <w:rsid w:val="009D19B4"/>
    <w:rsid w:val="009D3C9B"/>
    <w:rsid w:val="009D54D6"/>
    <w:rsid w:val="009D5E28"/>
    <w:rsid w:val="009D6ED6"/>
    <w:rsid w:val="009D7FA6"/>
    <w:rsid w:val="009E050F"/>
    <w:rsid w:val="009E1311"/>
    <w:rsid w:val="009E1876"/>
    <w:rsid w:val="009E24B2"/>
    <w:rsid w:val="009E270E"/>
    <w:rsid w:val="009E2A3C"/>
    <w:rsid w:val="009E3186"/>
    <w:rsid w:val="009E407F"/>
    <w:rsid w:val="009E43AA"/>
    <w:rsid w:val="009E4EAE"/>
    <w:rsid w:val="009E5E9F"/>
    <w:rsid w:val="009E6FCD"/>
    <w:rsid w:val="009E75DE"/>
    <w:rsid w:val="009E760B"/>
    <w:rsid w:val="009F0978"/>
    <w:rsid w:val="009F0CAE"/>
    <w:rsid w:val="009F0F06"/>
    <w:rsid w:val="009F1B55"/>
    <w:rsid w:val="009F1DC8"/>
    <w:rsid w:val="009F1F66"/>
    <w:rsid w:val="009F4508"/>
    <w:rsid w:val="009F5585"/>
    <w:rsid w:val="009F5906"/>
    <w:rsid w:val="009F6549"/>
    <w:rsid w:val="009F6E6F"/>
    <w:rsid w:val="009F74D6"/>
    <w:rsid w:val="00A001C6"/>
    <w:rsid w:val="00A0233D"/>
    <w:rsid w:val="00A024F7"/>
    <w:rsid w:val="00A029D9"/>
    <w:rsid w:val="00A0345C"/>
    <w:rsid w:val="00A03EB9"/>
    <w:rsid w:val="00A0470F"/>
    <w:rsid w:val="00A06E96"/>
    <w:rsid w:val="00A11B2F"/>
    <w:rsid w:val="00A130AF"/>
    <w:rsid w:val="00A13472"/>
    <w:rsid w:val="00A13D08"/>
    <w:rsid w:val="00A1595B"/>
    <w:rsid w:val="00A15D7C"/>
    <w:rsid w:val="00A16722"/>
    <w:rsid w:val="00A214F9"/>
    <w:rsid w:val="00A21F34"/>
    <w:rsid w:val="00A21F6F"/>
    <w:rsid w:val="00A222D4"/>
    <w:rsid w:val="00A23A1D"/>
    <w:rsid w:val="00A2629D"/>
    <w:rsid w:val="00A2648C"/>
    <w:rsid w:val="00A26E69"/>
    <w:rsid w:val="00A301C4"/>
    <w:rsid w:val="00A31013"/>
    <w:rsid w:val="00A31C4E"/>
    <w:rsid w:val="00A32E27"/>
    <w:rsid w:val="00A33575"/>
    <w:rsid w:val="00A34FDE"/>
    <w:rsid w:val="00A35BD3"/>
    <w:rsid w:val="00A37734"/>
    <w:rsid w:val="00A37C96"/>
    <w:rsid w:val="00A40311"/>
    <w:rsid w:val="00A43566"/>
    <w:rsid w:val="00A44EF0"/>
    <w:rsid w:val="00A45F6F"/>
    <w:rsid w:val="00A4733A"/>
    <w:rsid w:val="00A5174D"/>
    <w:rsid w:val="00A54E72"/>
    <w:rsid w:val="00A5503E"/>
    <w:rsid w:val="00A55339"/>
    <w:rsid w:val="00A56120"/>
    <w:rsid w:val="00A56240"/>
    <w:rsid w:val="00A56AD2"/>
    <w:rsid w:val="00A56C80"/>
    <w:rsid w:val="00A57190"/>
    <w:rsid w:val="00A57C9C"/>
    <w:rsid w:val="00A607B2"/>
    <w:rsid w:val="00A621BE"/>
    <w:rsid w:val="00A62298"/>
    <w:rsid w:val="00A62954"/>
    <w:rsid w:val="00A63227"/>
    <w:rsid w:val="00A66240"/>
    <w:rsid w:val="00A666DD"/>
    <w:rsid w:val="00A66F82"/>
    <w:rsid w:val="00A706E7"/>
    <w:rsid w:val="00A70BC3"/>
    <w:rsid w:val="00A70E16"/>
    <w:rsid w:val="00A732F1"/>
    <w:rsid w:val="00A75053"/>
    <w:rsid w:val="00A75B9A"/>
    <w:rsid w:val="00A81B84"/>
    <w:rsid w:val="00A8327E"/>
    <w:rsid w:val="00A839DA"/>
    <w:rsid w:val="00A842E9"/>
    <w:rsid w:val="00A84D5A"/>
    <w:rsid w:val="00A85091"/>
    <w:rsid w:val="00A86A49"/>
    <w:rsid w:val="00A905A1"/>
    <w:rsid w:val="00A9118C"/>
    <w:rsid w:val="00A913BE"/>
    <w:rsid w:val="00A921C4"/>
    <w:rsid w:val="00A92B5B"/>
    <w:rsid w:val="00A92BFA"/>
    <w:rsid w:val="00A943B3"/>
    <w:rsid w:val="00A954B4"/>
    <w:rsid w:val="00A962AE"/>
    <w:rsid w:val="00A9736B"/>
    <w:rsid w:val="00A976B7"/>
    <w:rsid w:val="00A97998"/>
    <w:rsid w:val="00AA00C8"/>
    <w:rsid w:val="00AA0B47"/>
    <w:rsid w:val="00AA1339"/>
    <w:rsid w:val="00AA2DFF"/>
    <w:rsid w:val="00AA3321"/>
    <w:rsid w:val="00AA44C9"/>
    <w:rsid w:val="00AA514E"/>
    <w:rsid w:val="00AA6F6A"/>
    <w:rsid w:val="00AA7692"/>
    <w:rsid w:val="00AA7B8F"/>
    <w:rsid w:val="00AB1AC4"/>
    <w:rsid w:val="00AB1C7A"/>
    <w:rsid w:val="00AB292D"/>
    <w:rsid w:val="00AB29E9"/>
    <w:rsid w:val="00AB34BB"/>
    <w:rsid w:val="00AB3830"/>
    <w:rsid w:val="00AB38F5"/>
    <w:rsid w:val="00AB4A59"/>
    <w:rsid w:val="00AB4E45"/>
    <w:rsid w:val="00AB58BC"/>
    <w:rsid w:val="00AB5CC6"/>
    <w:rsid w:val="00AB751F"/>
    <w:rsid w:val="00AC404B"/>
    <w:rsid w:val="00AC5540"/>
    <w:rsid w:val="00AC5D11"/>
    <w:rsid w:val="00AC5FD2"/>
    <w:rsid w:val="00AC78FA"/>
    <w:rsid w:val="00AD00D9"/>
    <w:rsid w:val="00AD03C2"/>
    <w:rsid w:val="00AD105E"/>
    <w:rsid w:val="00AD1623"/>
    <w:rsid w:val="00AD2755"/>
    <w:rsid w:val="00AD3210"/>
    <w:rsid w:val="00AD33F9"/>
    <w:rsid w:val="00AD417A"/>
    <w:rsid w:val="00AD5E1D"/>
    <w:rsid w:val="00AD698F"/>
    <w:rsid w:val="00AD7155"/>
    <w:rsid w:val="00AD71D3"/>
    <w:rsid w:val="00AD7882"/>
    <w:rsid w:val="00AD78C7"/>
    <w:rsid w:val="00AE0894"/>
    <w:rsid w:val="00AE09DD"/>
    <w:rsid w:val="00AE0A37"/>
    <w:rsid w:val="00AE2F65"/>
    <w:rsid w:val="00AE5230"/>
    <w:rsid w:val="00AE548F"/>
    <w:rsid w:val="00AE54C9"/>
    <w:rsid w:val="00AE5640"/>
    <w:rsid w:val="00AE5B7B"/>
    <w:rsid w:val="00AE6C59"/>
    <w:rsid w:val="00AE6F4F"/>
    <w:rsid w:val="00AE7185"/>
    <w:rsid w:val="00AE7FBD"/>
    <w:rsid w:val="00AF041D"/>
    <w:rsid w:val="00AF1300"/>
    <w:rsid w:val="00AF2219"/>
    <w:rsid w:val="00AF2485"/>
    <w:rsid w:val="00AF2559"/>
    <w:rsid w:val="00AF4531"/>
    <w:rsid w:val="00AF6C22"/>
    <w:rsid w:val="00AF71DD"/>
    <w:rsid w:val="00B00BF5"/>
    <w:rsid w:val="00B0229A"/>
    <w:rsid w:val="00B02727"/>
    <w:rsid w:val="00B0275E"/>
    <w:rsid w:val="00B02AEA"/>
    <w:rsid w:val="00B03B7C"/>
    <w:rsid w:val="00B077B6"/>
    <w:rsid w:val="00B07CF5"/>
    <w:rsid w:val="00B10340"/>
    <w:rsid w:val="00B10F64"/>
    <w:rsid w:val="00B14914"/>
    <w:rsid w:val="00B14CF2"/>
    <w:rsid w:val="00B159E0"/>
    <w:rsid w:val="00B16219"/>
    <w:rsid w:val="00B17B76"/>
    <w:rsid w:val="00B17C75"/>
    <w:rsid w:val="00B21D05"/>
    <w:rsid w:val="00B22389"/>
    <w:rsid w:val="00B23AA4"/>
    <w:rsid w:val="00B24413"/>
    <w:rsid w:val="00B2458A"/>
    <w:rsid w:val="00B24E1A"/>
    <w:rsid w:val="00B26068"/>
    <w:rsid w:val="00B26C94"/>
    <w:rsid w:val="00B26F5E"/>
    <w:rsid w:val="00B27594"/>
    <w:rsid w:val="00B306A5"/>
    <w:rsid w:val="00B339FB"/>
    <w:rsid w:val="00B351AD"/>
    <w:rsid w:val="00B361CB"/>
    <w:rsid w:val="00B368CE"/>
    <w:rsid w:val="00B36FE9"/>
    <w:rsid w:val="00B40D29"/>
    <w:rsid w:val="00B41C72"/>
    <w:rsid w:val="00B4272F"/>
    <w:rsid w:val="00B432C9"/>
    <w:rsid w:val="00B4435E"/>
    <w:rsid w:val="00B45352"/>
    <w:rsid w:val="00B45C41"/>
    <w:rsid w:val="00B46A85"/>
    <w:rsid w:val="00B46F3B"/>
    <w:rsid w:val="00B500AD"/>
    <w:rsid w:val="00B51885"/>
    <w:rsid w:val="00B52484"/>
    <w:rsid w:val="00B52AA8"/>
    <w:rsid w:val="00B5327F"/>
    <w:rsid w:val="00B53568"/>
    <w:rsid w:val="00B539AB"/>
    <w:rsid w:val="00B5432D"/>
    <w:rsid w:val="00B5487C"/>
    <w:rsid w:val="00B55283"/>
    <w:rsid w:val="00B5561E"/>
    <w:rsid w:val="00B56735"/>
    <w:rsid w:val="00B56DCD"/>
    <w:rsid w:val="00B57A85"/>
    <w:rsid w:val="00B60E70"/>
    <w:rsid w:val="00B6147A"/>
    <w:rsid w:val="00B634DD"/>
    <w:rsid w:val="00B635E4"/>
    <w:rsid w:val="00B63A24"/>
    <w:rsid w:val="00B64E51"/>
    <w:rsid w:val="00B67775"/>
    <w:rsid w:val="00B6794C"/>
    <w:rsid w:val="00B71767"/>
    <w:rsid w:val="00B71858"/>
    <w:rsid w:val="00B722B9"/>
    <w:rsid w:val="00B72433"/>
    <w:rsid w:val="00B7278C"/>
    <w:rsid w:val="00B7294A"/>
    <w:rsid w:val="00B72D29"/>
    <w:rsid w:val="00B73339"/>
    <w:rsid w:val="00B73A2B"/>
    <w:rsid w:val="00B73A9A"/>
    <w:rsid w:val="00B7471D"/>
    <w:rsid w:val="00B74755"/>
    <w:rsid w:val="00B74B02"/>
    <w:rsid w:val="00B74C0E"/>
    <w:rsid w:val="00B76222"/>
    <w:rsid w:val="00B76871"/>
    <w:rsid w:val="00B77B0C"/>
    <w:rsid w:val="00B8010E"/>
    <w:rsid w:val="00B81800"/>
    <w:rsid w:val="00B82CD3"/>
    <w:rsid w:val="00B879CF"/>
    <w:rsid w:val="00B924B8"/>
    <w:rsid w:val="00B928D7"/>
    <w:rsid w:val="00B928DB"/>
    <w:rsid w:val="00B92FA4"/>
    <w:rsid w:val="00B9302F"/>
    <w:rsid w:val="00B9493D"/>
    <w:rsid w:val="00B968B9"/>
    <w:rsid w:val="00B96970"/>
    <w:rsid w:val="00B97047"/>
    <w:rsid w:val="00B974D2"/>
    <w:rsid w:val="00B97F90"/>
    <w:rsid w:val="00BA0EA7"/>
    <w:rsid w:val="00BA1A8C"/>
    <w:rsid w:val="00BA23E8"/>
    <w:rsid w:val="00BA27B4"/>
    <w:rsid w:val="00BA29B7"/>
    <w:rsid w:val="00BA373C"/>
    <w:rsid w:val="00BA5B9E"/>
    <w:rsid w:val="00BA62A2"/>
    <w:rsid w:val="00BA70E6"/>
    <w:rsid w:val="00BA742F"/>
    <w:rsid w:val="00BA7478"/>
    <w:rsid w:val="00BB0CD1"/>
    <w:rsid w:val="00BB0F96"/>
    <w:rsid w:val="00BB1659"/>
    <w:rsid w:val="00BB1DE5"/>
    <w:rsid w:val="00BB23E7"/>
    <w:rsid w:val="00BB2821"/>
    <w:rsid w:val="00BB2B2C"/>
    <w:rsid w:val="00BB3873"/>
    <w:rsid w:val="00BB3984"/>
    <w:rsid w:val="00BB3A0B"/>
    <w:rsid w:val="00BB3A40"/>
    <w:rsid w:val="00BB3CE2"/>
    <w:rsid w:val="00BB4D10"/>
    <w:rsid w:val="00BB4F73"/>
    <w:rsid w:val="00BB5AFA"/>
    <w:rsid w:val="00BB6ECB"/>
    <w:rsid w:val="00BB7C2F"/>
    <w:rsid w:val="00BC161A"/>
    <w:rsid w:val="00BC19CE"/>
    <w:rsid w:val="00BC20DA"/>
    <w:rsid w:val="00BC23D8"/>
    <w:rsid w:val="00BC2AAF"/>
    <w:rsid w:val="00BC2F6E"/>
    <w:rsid w:val="00BC37EC"/>
    <w:rsid w:val="00BC3912"/>
    <w:rsid w:val="00BC4930"/>
    <w:rsid w:val="00BC5861"/>
    <w:rsid w:val="00BC68BF"/>
    <w:rsid w:val="00BD0C21"/>
    <w:rsid w:val="00BD1EB3"/>
    <w:rsid w:val="00BD2D39"/>
    <w:rsid w:val="00BD4EB3"/>
    <w:rsid w:val="00BD4FFA"/>
    <w:rsid w:val="00BD51D8"/>
    <w:rsid w:val="00BD6371"/>
    <w:rsid w:val="00BD6CAA"/>
    <w:rsid w:val="00BE1734"/>
    <w:rsid w:val="00BE192F"/>
    <w:rsid w:val="00BE1D79"/>
    <w:rsid w:val="00BE24ED"/>
    <w:rsid w:val="00BE278E"/>
    <w:rsid w:val="00BE2C50"/>
    <w:rsid w:val="00BE3564"/>
    <w:rsid w:val="00BE3656"/>
    <w:rsid w:val="00BE42CB"/>
    <w:rsid w:val="00BE5FB9"/>
    <w:rsid w:val="00BF00FF"/>
    <w:rsid w:val="00BF0ACD"/>
    <w:rsid w:val="00BF190C"/>
    <w:rsid w:val="00BF1B76"/>
    <w:rsid w:val="00BF1F94"/>
    <w:rsid w:val="00BF319C"/>
    <w:rsid w:val="00BF5191"/>
    <w:rsid w:val="00BF6887"/>
    <w:rsid w:val="00C0071A"/>
    <w:rsid w:val="00C009EB"/>
    <w:rsid w:val="00C00A56"/>
    <w:rsid w:val="00C00C2B"/>
    <w:rsid w:val="00C01268"/>
    <w:rsid w:val="00C01AF3"/>
    <w:rsid w:val="00C01B94"/>
    <w:rsid w:val="00C02316"/>
    <w:rsid w:val="00C03776"/>
    <w:rsid w:val="00C03E39"/>
    <w:rsid w:val="00C0459A"/>
    <w:rsid w:val="00C1006E"/>
    <w:rsid w:val="00C124C4"/>
    <w:rsid w:val="00C14532"/>
    <w:rsid w:val="00C1544F"/>
    <w:rsid w:val="00C1602E"/>
    <w:rsid w:val="00C176BC"/>
    <w:rsid w:val="00C1790F"/>
    <w:rsid w:val="00C203A0"/>
    <w:rsid w:val="00C203EF"/>
    <w:rsid w:val="00C208EF"/>
    <w:rsid w:val="00C2296A"/>
    <w:rsid w:val="00C24328"/>
    <w:rsid w:val="00C255BC"/>
    <w:rsid w:val="00C25655"/>
    <w:rsid w:val="00C2602B"/>
    <w:rsid w:val="00C267E9"/>
    <w:rsid w:val="00C27770"/>
    <w:rsid w:val="00C278F5"/>
    <w:rsid w:val="00C27C08"/>
    <w:rsid w:val="00C31996"/>
    <w:rsid w:val="00C322BF"/>
    <w:rsid w:val="00C327A6"/>
    <w:rsid w:val="00C32978"/>
    <w:rsid w:val="00C33BE9"/>
    <w:rsid w:val="00C349D7"/>
    <w:rsid w:val="00C350A0"/>
    <w:rsid w:val="00C358B1"/>
    <w:rsid w:val="00C35A52"/>
    <w:rsid w:val="00C37057"/>
    <w:rsid w:val="00C41457"/>
    <w:rsid w:val="00C447F5"/>
    <w:rsid w:val="00C45754"/>
    <w:rsid w:val="00C459C7"/>
    <w:rsid w:val="00C460EE"/>
    <w:rsid w:val="00C46698"/>
    <w:rsid w:val="00C46EAF"/>
    <w:rsid w:val="00C47036"/>
    <w:rsid w:val="00C47C1C"/>
    <w:rsid w:val="00C47F56"/>
    <w:rsid w:val="00C50801"/>
    <w:rsid w:val="00C50F8C"/>
    <w:rsid w:val="00C523BD"/>
    <w:rsid w:val="00C5399E"/>
    <w:rsid w:val="00C547CF"/>
    <w:rsid w:val="00C54857"/>
    <w:rsid w:val="00C54C1B"/>
    <w:rsid w:val="00C56F5E"/>
    <w:rsid w:val="00C57BC5"/>
    <w:rsid w:val="00C57DF6"/>
    <w:rsid w:val="00C60868"/>
    <w:rsid w:val="00C60C5A"/>
    <w:rsid w:val="00C61BCC"/>
    <w:rsid w:val="00C63058"/>
    <w:rsid w:val="00C63C8D"/>
    <w:rsid w:val="00C63CE2"/>
    <w:rsid w:val="00C67102"/>
    <w:rsid w:val="00C702B1"/>
    <w:rsid w:val="00C710ED"/>
    <w:rsid w:val="00C72484"/>
    <w:rsid w:val="00C726E4"/>
    <w:rsid w:val="00C73184"/>
    <w:rsid w:val="00C741FA"/>
    <w:rsid w:val="00C745A9"/>
    <w:rsid w:val="00C763D1"/>
    <w:rsid w:val="00C764C6"/>
    <w:rsid w:val="00C7685A"/>
    <w:rsid w:val="00C76F75"/>
    <w:rsid w:val="00C771B0"/>
    <w:rsid w:val="00C776A3"/>
    <w:rsid w:val="00C77896"/>
    <w:rsid w:val="00C802CD"/>
    <w:rsid w:val="00C8080C"/>
    <w:rsid w:val="00C81A73"/>
    <w:rsid w:val="00C8288E"/>
    <w:rsid w:val="00C82925"/>
    <w:rsid w:val="00C83085"/>
    <w:rsid w:val="00C832B4"/>
    <w:rsid w:val="00C83D3B"/>
    <w:rsid w:val="00C85C69"/>
    <w:rsid w:val="00C86B0B"/>
    <w:rsid w:val="00C87A82"/>
    <w:rsid w:val="00C87E34"/>
    <w:rsid w:val="00C901AD"/>
    <w:rsid w:val="00C921C5"/>
    <w:rsid w:val="00C9242F"/>
    <w:rsid w:val="00C92620"/>
    <w:rsid w:val="00C9350E"/>
    <w:rsid w:val="00C94376"/>
    <w:rsid w:val="00C943EB"/>
    <w:rsid w:val="00C95379"/>
    <w:rsid w:val="00C956AB"/>
    <w:rsid w:val="00C95B2B"/>
    <w:rsid w:val="00CA0525"/>
    <w:rsid w:val="00CA1173"/>
    <w:rsid w:val="00CA3F43"/>
    <w:rsid w:val="00CA40DD"/>
    <w:rsid w:val="00CA51E8"/>
    <w:rsid w:val="00CA6AA4"/>
    <w:rsid w:val="00CA7E3C"/>
    <w:rsid w:val="00CB0E2F"/>
    <w:rsid w:val="00CB29A0"/>
    <w:rsid w:val="00CB2D73"/>
    <w:rsid w:val="00CB4FE2"/>
    <w:rsid w:val="00CB552E"/>
    <w:rsid w:val="00CB599B"/>
    <w:rsid w:val="00CB59BF"/>
    <w:rsid w:val="00CB5CC6"/>
    <w:rsid w:val="00CB6586"/>
    <w:rsid w:val="00CB6F91"/>
    <w:rsid w:val="00CB758D"/>
    <w:rsid w:val="00CC0B7E"/>
    <w:rsid w:val="00CC20A8"/>
    <w:rsid w:val="00CC20C9"/>
    <w:rsid w:val="00CC232F"/>
    <w:rsid w:val="00CC36D1"/>
    <w:rsid w:val="00CC4006"/>
    <w:rsid w:val="00CC42D5"/>
    <w:rsid w:val="00CC6AF3"/>
    <w:rsid w:val="00CC76EB"/>
    <w:rsid w:val="00CD20CC"/>
    <w:rsid w:val="00CD20F2"/>
    <w:rsid w:val="00CD2F3D"/>
    <w:rsid w:val="00CD2F99"/>
    <w:rsid w:val="00CD35EF"/>
    <w:rsid w:val="00CD3C74"/>
    <w:rsid w:val="00CD5307"/>
    <w:rsid w:val="00CD531B"/>
    <w:rsid w:val="00CD547B"/>
    <w:rsid w:val="00CD6537"/>
    <w:rsid w:val="00CD6775"/>
    <w:rsid w:val="00CD73AE"/>
    <w:rsid w:val="00CD7544"/>
    <w:rsid w:val="00CE0FE2"/>
    <w:rsid w:val="00CE2A7B"/>
    <w:rsid w:val="00CE2BBE"/>
    <w:rsid w:val="00CE3B6E"/>
    <w:rsid w:val="00CE5251"/>
    <w:rsid w:val="00CE5AB3"/>
    <w:rsid w:val="00CF1AC9"/>
    <w:rsid w:val="00CF2983"/>
    <w:rsid w:val="00CF3CA6"/>
    <w:rsid w:val="00CF51F4"/>
    <w:rsid w:val="00CF53B2"/>
    <w:rsid w:val="00CF6BAC"/>
    <w:rsid w:val="00CF7E6D"/>
    <w:rsid w:val="00D01840"/>
    <w:rsid w:val="00D01896"/>
    <w:rsid w:val="00D01C8B"/>
    <w:rsid w:val="00D02D5D"/>
    <w:rsid w:val="00D03314"/>
    <w:rsid w:val="00D03390"/>
    <w:rsid w:val="00D05A64"/>
    <w:rsid w:val="00D06AC7"/>
    <w:rsid w:val="00D06EB2"/>
    <w:rsid w:val="00D070F7"/>
    <w:rsid w:val="00D07B58"/>
    <w:rsid w:val="00D10022"/>
    <w:rsid w:val="00D105A3"/>
    <w:rsid w:val="00D11AA3"/>
    <w:rsid w:val="00D152E1"/>
    <w:rsid w:val="00D15976"/>
    <w:rsid w:val="00D16551"/>
    <w:rsid w:val="00D20164"/>
    <w:rsid w:val="00D20F10"/>
    <w:rsid w:val="00D21117"/>
    <w:rsid w:val="00D21FBD"/>
    <w:rsid w:val="00D220B6"/>
    <w:rsid w:val="00D225C8"/>
    <w:rsid w:val="00D22787"/>
    <w:rsid w:val="00D2458E"/>
    <w:rsid w:val="00D24BEC"/>
    <w:rsid w:val="00D25178"/>
    <w:rsid w:val="00D25FB3"/>
    <w:rsid w:val="00D2617B"/>
    <w:rsid w:val="00D26B25"/>
    <w:rsid w:val="00D27D24"/>
    <w:rsid w:val="00D30846"/>
    <w:rsid w:val="00D308F0"/>
    <w:rsid w:val="00D30FF7"/>
    <w:rsid w:val="00D33099"/>
    <w:rsid w:val="00D3336D"/>
    <w:rsid w:val="00D33760"/>
    <w:rsid w:val="00D33A86"/>
    <w:rsid w:val="00D33B25"/>
    <w:rsid w:val="00D34AF4"/>
    <w:rsid w:val="00D34D86"/>
    <w:rsid w:val="00D34E09"/>
    <w:rsid w:val="00D3511D"/>
    <w:rsid w:val="00D3552E"/>
    <w:rsid w:val="00D35A42"/>
    <w:rsid w:val="00D3619D"/>
    <w:rsid w:val="00D36945"/>
    <w:rsid w:val="00D37BF6"/>
    <w:rsid w:val="00D40323"/>
    <w:rsid w:val="00D41395"/>
    <w:rsid w:val="00D41928"/>
    <w:rsid w:val="00D43097"/>
    <w:rsid w:val="00D446EB"/>
    <w:rsid w:val="00D44812"/>
    <w:rsid w:val="00D44C87"/>
    <w:rsid w:val="00D45BFE"/>
    <w:rsid w:val="00D46A08"/>
    <w:rsid w:val="00D5043A"/>
    <w:rsid w:val="00D50984"/>
    <w:rsid w:val="00D5382A"/>
    <w:rsid w:val="00D549F7"/>
    <w:rsid w:val="00D57311"/>
    <w:rsid w:val="00D577D3"/>
    <w:rsid w:val="00D57B21"/>
    <w:rsid w:val="00D61ACC"/>
    <w:rsid w:val="00D61D52"/>
    <w:rsid w:val="00D62014"/>
    <w:rsid w:val="00D63F0F"/>
    <w:rsid w:val="00D64B23"/>
    <w:rsid w:val="00D65F33"/>
    <w:rsid w:val="00D6639F"/>
    <w:rsid w:val="00D66AAC"/>
    <w:rsid w:val="00D66D40"/>
    <w:rsid w:val="00D67434"/>
    <w:rsid w:val="00D6786E"/>
    <w:rsid w:val="00D67DA2"/>
    <w:rsid w:val="00D70A0D"/>
    <w:rsid w:val="00D73D6E"/>
    <w:rsid w:val="00D73DFE"/>
    <w:rsid w:val="00D73F8E"/>
    <w:rsid w:val="00D75724"/>
    <w:rsid w:val="00D80763"/>
    <w:rsid w:val="00D8122C"/>
    <w:rsid w:val="00D81F93"/>
    <w:rsid w:val="00D8250B"/>
    <w:rsid w:val="00D82B2B"/>
    <w:rsid w:val="00D82EEA"/>
    <w:rsid w:val="00D86AC0"/>
    <w:rsid w:val="00D91311"/>
    <w:rsid w:val="00D95473"/>
    <w:rsid w:val="00D96183"/>
    <w:rsid w:val="00DA040D"/>
    <w:rsid w:val="00DA0A64"/>
    <w:rsid w:val="00DA1AC8"/>
    <w:rsid w:val="00DA2021"/>
    <w:rsid w:val="00DA33EF"/>
    <w:rsid w:val="00DA5DD9"/>
    <w:rsid w:val="00DA61C5"/>
    <w:rsid w:val="00DA65B4"/>
    <w:rsid w:val="00DA706F"/>
    <w:rsid w:val="00DA7584"/>
    <w:rsid w:val="00DB024B"/>
    <w:rsid w:val="00DB0283"/>
    <w:rsid w:val="00DB1592"/>
    <w:rsid w:val="00DB1E3D"/>
    <w:rsid w:val="00DB22D4"/>
    <w:rsid w:val="00DB41DF"/>
    <w:rsid w:val="00DB5D25"/>
    <w:rsid w:val="00DB63D7"/>
    <w:rsid w:val="00DB77A4"/>
    <w:rsid w:val="00DC00D3"/>
    <w:rsid w:val="00DC2C0E"/>
    <w:rsid w:val="00DC45B9"/>
    <w:rsid w:val="00DC48B8"/>
    <w:rsid w:val="00DC5B2B"/>
    <w:rsid w:val="00DC684B"/>
    <w:rsid w:val="00DD0720"/>
    <w:rsid w:val="00DD0BDB"/>
    <w:rsid w:val="00DD1870"/>
    <w:rsid w:val="00DD1DDE"/>
    <w:rsid w:val="00DD2130"/>
    <w:rsid w:val="00DD23FD"/>
    <w:rsid w:val="00DD4BD3"/>
    <w:rsid w:val="00DD5FD5"/>
    <w:rsid w:val="00DD70A6"/>
    <w:rsid w:val="00DE208C"/>
    <w:rsid w:val="00DE2E58"/>
    <w:rsid w:val="00DE3604"/>
    <w:rsid w:val="00DE3988"/>
    <w:rsid w:val="00DE495A"/>
    <w:rsid w:val="00DE4BDA"/>
    <w:rsid w:val="00DE4D19"/>
    <w:rsid w:val="00DE51AF"/>
    <w:rsid w:val="00DE5EB5"/>
    <w:rsid w:val="00DE61AB"/>
    <w:rsid w:val="00DE6275"/>
    <w:rsid w:val="00DE7C1A"/>
    <w:rsid w:val="00DF12E7"/>
    <w:rsid w:val="00DF138B"/>
    <w:rsid w:val="00DF1C77"/>
    <w:rsid w:val="00DF23C2"/>
    <w:rsid w:val="00DF27CE"/>
    <w:rsid w:val="00DF33AF"/>
    <w:rsid w:val="00DF4690"/>
    <w:rsid w:val="00DF4B5A"/>
    <w:rsid w:val="00DF4CC9"/>
    <w:rsid w:val="00DF4FBE"/>
    <w:rsid w:val="00DF75FA"/>
    <w:rsid w:val="00DF794E"/>
    <w:rsid w:val="00DF7B53"/>
    <w:rsid w:val="00E0044B"/>
    <w:rsid w:val="00E006E9"/>
    <w:rsid w:val="00E02899"/>
    <w:rsid w:val="00E03306"/>
    <w:rsid w:val="00E037CF"/>
    <w:rsid w:val="00E03A81"/>
    <w:rsid w:val="00E0459E"/>
    <w:rsid w:val="00E05068"/>
    <w:rsid w:val="00E05B54"/>
    <w:rsid w:val="00E067E7"/>
    <w:rsid w:val="00E06D95"/>
    <w:rsid w:val="00E07DC9"/>
    <w:rsid w:val="00E1059F"/>
    <w:rsid w:val="00E10A79"/>
    <w:rsid w:val="00E11317"/>
    <w:rsid w:val="00E13055"/>
    <w:rsid w:val="00E133BE"/>
    <w:rsid w:val="00E151DE"/>
    <w:rsid w:val="00E16443"/>
    <w:rsid w:val="00E168C4"/>
    <w:rsid w:val="00E170EC"/>
    <w:rsid w:val="00E2003E"/>
    <w:rsid w:val="00E20B11"/>
    <w:rsid w:val="00E211CD"/>
    <w:rsid w:val="00E21D33"/>
    <w:rsid w:val="00E2228F"/>
    <w:rsid w:val="00E23199"/>
    <w:rsid w:val="00E2323C"/>
    <w:rsid w:val="00E24D3A"/>
    <w:rsid w:val="00E25B8C"/>
    <w:rsid w:val="00E26494"/>
    <w:rsid w:val="00E26530"/>
    <w:rsid w:val="00E27228"/>
    <w:rsid w:val="00E27492"/>
    <w:rsid w:val="00E278F7"/>
    <w:rsid w:val="00E279A7"/>
    <w:rsid w:val="00E3111D"/>
    <w:rsid w:val="00E32913"/>
    <w:rsid w:val="00E333A1"/>
    <w:rsid w:val="00E33A4C"/>
    <w:rsid w:val="00E343C5"/>
    <w:rsid w:val="00E3447E"/>
    <w:rsid w:val="00E35983"/>
    <w:rsid w:val="00E361F0"/>
    <w:rsid w:val="00E364F8"/>
    <w:rsid w:val="00E3783D"/>
    <w:rsid w:val="00E40A6B"/>
    <w:rsid w:val="00E415B6"/>
    <w:rsid w:val="00E41A6C"/>
    <w:rsid w:val="00E41C7F"/>
    <w:rsid w:val="00E42516"/>
    <w:rsid w:val="00E4446C"/>
    <w:rsid w:val="00E46758"/>
    <w:rsid w:val="00E46C07"/>
    <w:rsid w:val="00E50028"/>
    <w:rsid w:val="00E50570"/>
    <w:rsid w:val="00E5173F"/>
    <w:rsid w:val="00E53BE9"/>
    <w:rsid w:val="00E53F6C"/>
    <w:rsid w:val="00E54CCF"/>
    <w:rsid w:val="00E55B32"/>
    <w:rsid w:val="00E57CDD"/>
    <w:rsid w:val="00E61362"/>
    <w:rsid w:val="00E616C1"/>
    <w:rsid w:val="00E61905"/>
    <w:rsid w:val="00E61A4A"/>
    <w:rsid w:val="00E61ED8"/>
    <w:rsid w:val="00E62B28"/>
    <w:rsid w:val="00E62EC2"/>
    <w:rsid w:val="00E63367"/>
    <w:rsid w:val="00E63780"/>
    <w:rsid w:val="00E6560F"/>
    <w:rsid w:val="00E65ECF"/>
    <w:rsid w:val="00E66B74"/>
    <w:rsid w:val="00E67383"/>
    <w:rsid w:val="00E67ECC"/>
    <w:rsid w:val="00E71F30"/>
    <w:rsid w:val="00E72286"/>
    <w:rsid w:val="00E73B7F"/>
    <w:rsid w:val="00E74F6B"/>
    <w:rsid w:val="00E75219"/>
    <w:rsid w:val="00E75B15"/>
    <w:rsid w:val="00E77AB5"/>
    <w:rsid w:val="00E80425"/>
    <w:rsid w:val="00E82A2A"/>
    <w:rsid w:val="00E8434B"/>
    <w:rsid w:val="00E84EC3"/>
    <w:rsid w:val="00E87315"/>
    <w:rsid w:val="00E90592"/>
    <w:rsid w:val="00E906BA"/>
    <w:rsid w:val="00E9175A"/>
    <w:rsid w:val="00E92387"/>
    <w:rsid w:val="00E92C83"/>
    <w:rsid w:val="00E93A6B"/>
    <w:rsid w:val="00E9618E"/>
    <w:rsid w:val="00E962D0"/>
    <w:rsid w:val="00E965CA"/>
    <w:rsid w:val="00E976C9"/>
    <w:rsid w:val="00EA0496"/>
    <w:rsid w:val="00EA0D89"/>
    <w:rsid w:val="00EA18D1"/>
    <w:rsid w:val="00EA216C"/>
    <w:rsid w:val="00EA34DE"/>
    <w:rsid w:val="00EA38FD"/>
    <w:rsid w:val="00EA516E"/>
    <w:rsid w:val="00EA5215"/>
    <w:rsid w:val="00EA56D5"/>
    <w:rsid w:val="00EA5A3B"/>
    <w:rsid w:val="00EA73C4"/>
    <w:rsid w:val="00EA7612"/>
    <w:rsid w:val="00EA7EA5"/>
    <w:rsid w:val="00EB0610"/>
    <w:rsid w:val="00EB168C"/>
    <w:rsid w:val="00EB1889"/>
    <w:rsid w:val="00EB25C1"/>
    <w:rsid w:val="00EB2701"/>
    <w:rsid w:val="00EB4175"/>
    <w:rsid w:val="00EB44AB"/>
    <w:rsid w:val="00EB4678"/>
    <w:rsid w:val="00EB536E"/>
    <w:rsid w:val="00EB59DD"/>
    <w:rsid w:val="00EB6258"/>
    <w:rsid w:val="00EB709D"/>
    <w:rsid w:val="00EB7748"/>
    <w:rsid w:val="00EB783B"/>
    <w:rsid w:val="00EB7D10"/>
    <w:rsid w:val="00EB7F9D"/>
    <w:rsid w:val="00EC11ED"/>
    <w:rsid w:val="00EC179B"/>
    <w:rsid w:val="00EC1A14"/>
    <w:rsid w:val="00EC243F"/>
    <w:rsid w:val="00EC3522"/>
    <w:rsid w:val="00EC54E5"/>
    <w:rsid w:val="00EC7F19"/>
    <w:rsid w:val="00ED0CA2"/>
    <w:rsid w:val="00ED1C20"/>
    <w:rsid w:val="00ED1D14"/>
    <w:rsid w:val="00ED2760"/>
    <w:rsid w:val="00ED2A27"/>
    <w:rsid w:val="00ED39E6"/>
    <w:rsid w:val="00ED3FEC"/>
    <w:rsid w:val="00ED495F"/>
    <w:rsid w:val="00ED4CB2"/>
    <w:rsid w:val="00ED4EC8"/>
    <w:rsid w:val="00ED62AB"/>
    <w:rsid w:val="00ED653C"/>
    <w:rsid w:val="00ED6A6B"/>
    <w:rsid w:val="00EE04C6"/>
    <w:rsid w:val="00EE0A7F"/>
    <w:rsid w:val="00EE112F"/>
    <w:rsid w:val="00EE2931"/>
    <w:rsid w:val="00EE2B50"/>
    <w:rsid w:val="00EE56FA"/>
    <w:rsid w:val="00EF1E18"/>
    <w:rsid w:val="00EF2B99"/>
    <w:rsid w:val="00EF3735"/>
    <w:rsid w:val="00EF4301"/>
    <w:rsid w:val="00EF482D"/>
    <w:rsid w:val="00EF5A44"/>
    <w:rsid w:val="00EF5E40"/>
    <w:rsid w:val="00F00A41"/>
    <w:rsid w:val="00F01683"/>
    <w:rsid w:val="00F01B97"/>
    <w:rsid w:val="00F0294B"/>
    <w:rsid w:val="00F038A7"/>
    <w:rsid w:val="00F04134"/>
    <w:rsid w:val="00F04D6A"/>
    <w:rsid w:val="00F05C11"/>
    <w:rsid w:val="00F05FBF"/>
    <w:rsid w:val="00F068A5"/>
    <w:rsid w:val="00F10086"/>
    <w:rsid w:val="00F10529"/>
    <w:rsid w:val="00F106CD"/>
    <w:rsid w:val="00F10ADC"/>
    <w:rsid w:val="00F115B8"/>
    <w:rsid w:val="00F11DEE"/>
    <w:rsid w:val="00F120AB"/>
    <w:rsid w:val="00F12EBB"/>
    <w:rsid w:val="00F14484"/>
    <w:rsid w:val="00F16595"/>
    <w:rsid w:val="00F17DF9"/>
    <w:rsid w:val="00F23CAF"/>
    <w:rsid w:val="00F2486B"/>
    <w:rsid w:val="00F25FB4"/>
    <w:rsid w:val="00F27AB2"/>
    <w:rsid w:val="00F30ED0"/>
    <w:rsid w:val="00F315C9"/>
    <w:rsid w:val="00F31F3E"/>
    <w:rsid w:val="00F32893"/>
    <w:rsid w:val="00F32F62"/>
    <w:rsid w:val="00F36709"/>
    <w:rsid w:val="00F401A2"/>
    <w:rsid w:val="00F425B5"/>
    <w:rsid w:val="00F42BA3"/>
    <w:rsid w:val="00F45170"/>
    <w:rsid w:val="00F45D41"/>
    <w:rsid w:val="00F4657B"/>
    <w:rsid w:val="00F46D81"/>
    <w:rsid w:val="00F5170C"/>
    <w:rsid w:val="00F517A9"/>
    <w:rsid w:val="00F51836"/>
    <w:rsid w:val="00F523AE"/>
    <w:rsid w:val="00F53557"/>
    <w:rsid w:val="00F53EA1"/>
    <w:rsid w:val="00F54F66"/>
    <w:rsid w:val="00F55C73"/>
    <w:rsid w:val="00F562E3"/>
    <w:rsid w:val="00F571A4"/>
    <w:rsid w:val="00F576E2"/>
    <w:rsid w:val="00F60370"/>
    <w:rsid w:val="00F609DE"/>
    <w:rsid w:val="00F618B4"/>
    <w:rsid w:val="00F628E0"/>
    <w:rsid w:val="00F645D2"/>
    <w:rsid w:val="00F650B6"/>
    <w:rsid w:val="00F656FD"/>
    <w:rsid w:val="00F66D82"/>
    <w:rsid w:val="00F6797E"/>
    <w:rsid w:val="00F67BD1"/>
    <w:rsid w:val="00F71B0C"/>
    <w:rsid w:val="00F72433"/>
    <w:rsid w:val="00F73428"/>
    <w:rsid w:val="00F744FF"/>
    <w:rsid w:val="00F75F00"/>
    <w:rsid w:val="00F7611A"/>
    <w:rsid w:val="00F77255"/>
    <w:rsid w:val="00F77967"/>
    <w:rsid w:val="00F81AD3"/>
    <w:rsid w:val="00F82ED0"/>
    <w:rsid w:val="00F904A7"/>
    <w:rsid w:val="00F904DB"/>
    <w:rsid w:val="00F91AAB"/>
    <w:rsid w:val="00F92458"/>
    <w:rsid w:val="00F92DA0"/>
    <w:rsid w:val="00F943CA"/>
    <w:rsid w:val="00F96C8B"/>
    <w:rsid w:val="00FA0FE0"/>
    <w:rsid w:val="00FA2A72"/>
    <w:rsid w:val="00FA36E9"/>
    <w:rsid w:val="00FA400C"/>
    <w:rsid w:val="00FA42D6"/>
    <w:rsid w:val="00FA6C61"/>
    <w:rsid w:val="00FA77B9"/>
    <w:rsid w:val="00FB04DC"/>
    <w:rsid w:val="00FB14D5"/>
    <w:rsid w:val="00FB15D8"/>
    <w:rsid w:val="00FB17CD"/>
    <w:rsid w:val="00FB1BFF"/>
    <w:rsid w:val="00FB1C16"/>
    <w:rsid w:val="00FB1E51"/>
    <w:rsid w:val="00FB1F45"/>
    <w:rsid w:val="00FB389E"/>
    <w:rsid w:val="00FB453F"/>
    <w:rsid w:val="00FB461C"/>
    <w:rsid w:val="00FB65B4"/>
    <w:rsid w:val="00FB6768"/>
    <w:rsid w:val="00FB7556"/>
    <w:rsid w:val="00FB7C98"/>
    <w:rsid w:val="00FC0BA5"/>
    <w:rsid w:val="00FC1C4C"/>
    <w:rsid w:val="00FC2D31"/>
    <w:rsid w:val="00FC371D"/>
    <w:rsid w:val="00FC3BA0"/>
    <w:rsid w:val="00FC4CCD"/>
    <w:rsid w:val="00FC5013"/>
    <w:rsid w:val="00FC5DD1"/>
    <w:rsid w:val="00FC6FCB"/>
    <w:rsid w:val="00FD111C"/>
    <w:rsid w:val="00FD1208"/>
    <w:rsid w:val="00FD142A"/>
    <w:rsid w:val="00FD1DF6"/>
    <w:rsid w:val="00FD3FE7"/>
    <w:rsid w:val="00FD4A4B"/>
    <w:rsid w:val="00FD5DF3"/>
    <w:rsid w:val="00FD672C"/>
    <w:rsid w:val="00FE0E51"/>
    <w:rsid w:val="00FE25E4"/>
    <w:rsid w:val="00FE28F3"/>
    <w:rsid w:val="00FE29F4"/>
    <w:rsid w:val="00FE2A8E"/>
    <w:rsid w:val="00FE4732"/>
    <w:rsid w:val="00FE49F6"/>
    <w:rsid w:val="00FE5D61"/>
    <w:rsid w:val="00FE6888"/>
    <w:rsid w:val="00FE7BBC"/>
    <w:rsid w:val="00FF0260"/>
    <w:rsid w:val="00FF1AF3"/>
    <w:rsid w:val="00FF2127"/>
    <w:rsid w:val="00FF23FA"/>
    <w:rsid w:val="00FF34C1"/>
    <w:rsid w:val="00FF485F"/>
    <w:rsid w:val="00FF6D6F"/>
    <w:rsid w:val="00FF6E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CC8AA1"/>
  <w15:chartTrackingRefBased/>
  <w15:docId w15:val="{7D17DE13-C59C-FB44-9048-234413A589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Body CS)"/>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6CA4"/>
    <w:pPr>
      <w:spacing w:after="160" w:line="259" w:lineRule="auto"/>
    </w:pPr>
    <w:rPr>
      <w:rFonts w:asciiTheme="minorHAnsi" w:hAnsiTheme="minorHAnsi" w:cstheme="minorBidi"/>
      <w:kern w:val="0"/>
      <w:sz w:val="22"/>
      <w:szCs w:val="22"/>
      <w14:ligatures w14:val="none"/>
    </w:rPr>
  </w:style>
  <w:style w:type="paragraph" w:styleId="Heading1">
    <w:name w:val="heading 1"/>
    <w:basedOn w:val="Normal"/>
    <w:next w:val="Normal"/>
    <w:link w:val="Heading1Char"/>
    <w:uiPriority w:val="9"/>
    <w:qFormat/>
    <w:rsid w:val="00796CA4"/>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796CA4"/>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796CA4"/>
    <w:pPr>
      <w:keepNext/>
      <w:keepLines/>
      <w:spacing w:before="160" w:after="80" w:line="240"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796CA4"/>
    <w:pPr>
      <w:keepNext/>
      <w:keepLines/>
      <w:spacing w:before="80" w:after="40" w:line="240"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796CA4"/>
    <w:pPr>
      <w:keepNext/>
      <w:keepLines/>
      <w:spacing w:before="80" w:after="40" w:line="240"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796CA4"/>
    <w:pPr>
      <w:keepNext/>
      <w:keepLines/>
      <w:spacing w:before="40" w:after="0" w:line="240"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796CA4"/>
    <w:pPr>
      <w:keepNext/>
      <w:keepLines/>
      <w:spacing w:before="40" w:after="0" w:line="240"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796CA4"/>
    <w:pPr>
      <w:keepNext/>
      <w:keepLines/>
      <w:spacing w:after="0" w:line="240"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796CA4"/>
    <w:pPr>
      <w:keepNext/>
      <w:keepLines/>
      <w:spacing w:after="0" w:line="240"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6CA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96CA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96CA4"/>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96CA4"/>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796CA4"/>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796CA4"/>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796CA4"/>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796CA4"/>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796CA4"/>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796CA4"/>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796CA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96CA4"/>
    <w:pPr>
      <w:numPr>
        <w:ilvl w:val="1"/>
      </w:numPr>
      <w:spacing w:line="240"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796CA4"/>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796CA4"/>
    <w:pPr>
      <w:spacing w:before="160" w:line="240" w:lineRule="auto"/>
      <w:jc w:val="center"/>
    </w:pPr>
    <w:rPr>
      <w:rFonts w:ascii="Times New Roman" w:hAnsi="Times New Roman" w:cs="Times New Roman (Body CS)"/>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796CA4"/>
    <w:rPr>
      <w:i/>
      <w:iCs/>
      <w:color w:val="404040" w:themeColor="text1" w:themeTint="BF"/>
    </w:rPr>
  </w:style>
  <w:style w:type="paragraph" w:styleId="ListParagraph">
    <w:name w:val="List Paragraph"/>
    <w:basedOn w:val="Normal"/>
    <w:uiPriority w:val="34"/>
    <w:qFormat/>
    <w:rsid w:val="00796CA4"/>
    <w:pPr>
      <w:spacing w:after="0" w:line="240" w:lineRule="auto"/>
      <w:ind w:left="720"/>
      <w:contextualSpacing/>
    </w:pPr>
    <w:rPr>
      <w:rFonts w:ascii="Times New Roman" w:hAnsi="Times New Roman" w:cs="Times New Roman (Body CS)"/>
      <w:kern w:val="2"/>
      <w:sz w:val="24"/>
      <w:szCs w:val="24"/>
      <w14:ligatures w14:val="standardContextual"/>
    </w:rPr>
  </w:style>
  <w:style w:type="character" w:styleId="IntenseEmphasis">
    <w:name w:val="Intense Emphasis"/>
    <w:basedOn w:val="DefaultParagraphFont"/>
    <w:uiPriority w:val="21"/>
    <w:qFormat/>
    <w:rsid w:val="00796CA4"/>
    <w:rPr>
      <w:i/>
      <w:iCs/>
      <w:color w:val="0F4761" w:themeColor="accent1" w:themeShade="BF"/>
    </w:rPr>
  </w:style>
  <w:style w:type="paragraph" w:styleId="IntenseQuote">
    <w:name w:val="Intense Quote"/>
    <w:basedOn w:val="Normal"/>
    <w:next w:val="Normal"/>
    <w:link w:val="IntenseQuoteChar"/>
    <w:uiPriority w:val="30"/>
    <w:qFormat/>
    <w:rsid w:val="00796CA4"/>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imes New Roman" w:hAnsi="Times New Roman" w:cs="Times New Roman (Body CS)"/>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796CA4"/>
    <w:rPr>
      <w:i/>
      <w:iCs/>
      <w:color w:val="0F4761" w:themeColor="accent1" w:themeShade="BF"/>
    </w:rPr>
  </w:style>
  <w:style w:type="character" w:styleId="IntenseReference">
    <w:name w:val="Intense Reference"/>
    <w:basedOn w:val="DefaultParagraphFont"/>
    <w:uiPriority w:val="32"/>
    <w:qFormat/>
    <w:rsid w:val="00796CA4"/>
    <w:rPr>
      <w:b/>
      <w:bCs/>
      <w:smallCaps/>
      <w:color w:val="0F4761" w:themeColor="accent1" w:themeShade="BF"/>
      <w:spacing w:val="5"/>
    </w:rPr>
  </w:style>
  <w:style w:type="paragraph" w:customStyle="1" w:styleId="Standarduser">
    <w:name w:val="Standard (user)"/>
    <w:rsid w:val="00796CA4"/>
    <w:pPr>
      <w:suppressAutoHyphens/>
      <w:autoSpaceDN w:val="0"/>
      <w:textAlignment w:val="baseline"/>
    </w:pPr>
    <w:rPr>
      <w:rFonts w:eastAsia="Times New Roman" w:cs="Times New Roman"/>
      <w:kern w:val="3"/>
      <w:lang w:eastAsia="zh-CN"/>
      <w14:ligatures w14:val="none"/>
    </w:rPr>
  </w:style>
  <w:style w:type="character" w:customStyle="1" w:styleId="Fuentedeprrafopredeter1">
    <w:name w:val="Fuente de párrafo predeter.1"/>
    <w:rsid w:val="00796C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13" Type="http://schemas.openxmlformats.org/officeDocument/2006/relationships/image" Target="media/image10.emf"/><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image" Target="media/image9.emf"/><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emf"/><Relationship Id="rId5" Type="http://schemas.openxmlformats.org/officeDocument/2006/relationships/image" Target="media/image2.emf"/><Relationship Id="rId15" Type="http://schemas.openxmlformats.org/officeDocument/2006/relationships/fontTable" Target="fontTable.xml"/><Relationship Id="rId10" Type="http://schemas.openxmlformats.org/officeDocument/2006/relationships/image" Target="media/image7.emf"/><Relationship Id="rId4" Type="http://schemas.openxmlformats.org/officeDocument/2006/relationships/image" Target="media/image1.emf"/><Relationship Id="rId9" Type="http://schemas.openxmlformats.org/officeDocument/2006/relationships/image" Target="media/image6.emf"/><Relationship Id="rId14" Type="http://schemas.openxmlformats.org/officeDocument/2006/relationships/image" Target="media/image1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1</Pages>
  <Words>1257</Words>
  <Characters>7169</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hr, Anthony</dc:creator>
  <cp:keywords/>
  <dc:description/>
  <cp:lastModifiedBy>Fehr, Anthony</cp:lastModifiedBy>
  <cp:revision>6</cp:revision>
  <dcterms:created xsi:type="dcterms:W3CDTF">2025-07-27T23:36:00Z</dcterms:created>
  <dcterms:modified xsi:type="dcterms:W3CDTF">2025-07-28T16:00:00Z</dcterms:modified>
</cp:coreProperties>
</file>